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AB15C" w14:textId="75DEAAD0" w:rsidR="009C15BC" w:rsidRPr="009C15BC" w:rsidRDefault="009C15BC" w:rsidP="009C15BC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9C15BC">
        <w:rPr>
          <w:rFonts w:ascii="Times New Roman" w:hAnsi="Times New Roman" w:cs="Times New Roman"/>
          <w:b/>
        </w:rPr>
        <w:t>Table S3.</w:t>
      </w:r>
      <w:r w:rsidRPr="009C15BC">
        <w:rPr>
          <w:rFonts w:ascii="Times New Roman" w:hAnsi="Times New Roman" w:cs="Times New Roman"/>
        </w:rPr>
        <w:t xml:space="preserve"> List of RTI files. </w:t>
      </w:r>
      <w:r w:rsidRPr="009C15BC">
        <w:rPr>
          <w:rFonts w:ascii="Times New Roman" w:eastAsia="Times New Roman" w:hAnsi="Times New Roman" w:cs="Times New Roman"/>
        </w:rPr>
        <w:t>Photos were taken with a Nikon D850 mounted with NIKKOR 40 (“40”), 60 (“60”) and 105 (“105”) mm lenses or a Canon EOS 700D digital camera, with Canon 50 (“50”) mm and Canon EF 100 (“100”) mm macro lenses.</w:t>
      </w:r>
      <w:r w:rsidRPr="009C15BC">
        <w:rPr>
          <w:rFonts w:ascii="Times New Roman" w:hAnsi="Times New Roman" w:cs="Times New Roman"/>
        </w:rPr>
        <w:t xml:space="preserve"> When in-text figures provide specular enhancement views, parameters to produce these images on </w:t>
      </w:r>
      <w:proofErr w:type="spellStart"/>
      <w:r w:rsidRPr="009C15BC">
        <w:rPr>
          <w:rFonts w:ascii="Times New Roman" w:hAnsi="Times New Roman" w:cs="Times New Roman"/>
        </w:rPr>
        <w:t>RTIviewer</w:t>
      </w:r>
      <w:proofErr w:type="spellEnd"/>
      <w:r w:rsidRPr="009C15BC">
        <w:rPr>
          <w:rFonts w:ascii="Times New Roman" w:hAnsi="Times New Roman" w:cs="Times New Roman"/>
        </w:rPr>
        <w:t xml:space="preserve"> </w:t>
      </w:r>
      <w:r w:rsidRPr="009C15BC">
        <w:rPr>
          <w:rFonts w:ascii="Times New Roman" w:eastAsia="Times New Roman" w:hAnsi="Times New Roman" w:cs="Times New Roman"/>
        </w:rPr>
        <w:t xml:space="preserve">(Cultural Heritage Imaging, San Francisco) </w:t>
      </w:r>
      <w:r w:rsidRPr="009C15BC">
        <w:rPr>
          <w:rFonts w:ascii="Times New Roman" w:hAnsi="Times New Roman" w:cs="Times New Roman"/>
        </w:rPr>
        <w:t>are described.</w:t>
      </w:r>
      <w:r w:rsidR="00070B2F">
        <w:rPr>
          <w:rFonts w:ascii="Times New Roman" w:hAnsi="Times New Roman" w:cs="Times New Roman"/>
        </w:rPr>
        <w:t xml:space="preserve"> The RTI number column indicates the file number of the on-line materi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316"/>
        <w:gridCol w:w="501"/>
        <w:gridCol w:w="3556"/>
        <w:gridCol w:w="815"/>
        <w:gridCol w:w="1311"/>
        <w:gridCol w:w="745"/>
        <w:gridCol w:w="1056"/>
        <w:gridCol w:w="901"/>
        <w:gridCol w:w="1115"/>
        <w:gridCol w:w="1115"/>
      </w:tblGrid>
      <w:tr w:rsidR="00E37A5F" w:rsidRPr="009C15BC" w14:paraId="4E066711" w14:textId="77777777" w:rsidTr="00E82E5D">
        <w:tc>
          <w:tcPr>
            <w:tcW w:w="1517" w:type="dxa"/>
            <w:vMerge w:val="restart"/>
            <w:vAlign w:val="center"/>
          </w:tcPr>
          <w:p w14:paraId="0CBA2DEB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150351470"/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316" w:type="dxa"/>
            <w:vMerge w:val="restart"/>
            <w:vAlign w:val="center"/>
          </w:tcPr>
          <w:p w14:paraId="5D803C94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specimen(s)</w:t>
            </w:r>
          </w:p>
        </w:tc>
        <w:tc>
          <w:tcPr>
            <w:tcW w:w="501" w:type="dxa"/>
            <w:vMerge w:val="restart"/>
            <w:vAlign w:val="center"/>
          </w:tcPr>
          <w:p w14:paraId="498A9037" w14:textId="3B3AED53" w:rsidR="00E37A5F" w:rsidRPr="009C15BC" w:rsidRDefault="00D262D5" w:rsidP="00E82E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TI n°</w:t>
            </w:r>
          </w:p>
        </w:tc>
        <w:tc>
          <w:tcPr>
            <w:tcW w:w="3556" w:type="dxa"/>
            <w:vMerge w:val="restart"/>
            <w:vAlign w:val="center"/>
          </w:tcPr>
          <w:p w14:paraId="1BA0DA0D" w14:textId="5A109755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Picture focus</w:t>
            </w:r>
          </w:p>
        </w:tc>
        <w:tc>
          <w:tcPr>
            <w:tcW w:w="815" w:type="dxa"/>
            <w:vMerge w:val="restart"/>
            <w:vAlign w:val="center"/>
          </w:tcPr>
          <w:p w14:paraId="04D9E7DD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camera lens</w:t>
            </w:r>
          </w:p>
        </w:tc>
        <w:tc>
          <w:tcPr>
            <w:tcW w:w="6243" w:type="dxa"/>
            <w:gridSpan w:val="6"/>
            <w:vAlign w:val="center"/>
          </w:tcPr>
          <w:p w14:paraId="36A0B32C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specular enhancement parameters</w:t>
            </w:r>
          </w:p>
        </w:tc>
      </w:tr>
      <w:tr w:rsidR="00E37A5F" w:rsidRPr="009C15BC" w14:paraId="51FAEE4E" w14:textId="77777777" w:rsidTr="00E82E5D">
        <w:tc>
          <w:tcPr>
            <w:tcW w:w="1517" w:type="dxa"/>
            <w:vMerge/>
          </w:tcPr>
          <w:p w14:paraId="66ACC6F9" w14:textId="77777777" w:rsidR="00E37A5F" w:rsidRPr="009C15BC" w:rsidRDefault="00E37A5F" w:rsidP="00D8501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0D5A2975" w14:textId="77777777" w:rsidR="00E37A5F" w:rsidRPr="009C15BC" w:rsidRDefault="00E37A5F" w:rsidP="00D8501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</w:tcPr>
          <w:p w14:paraId="0BB707D9" w14:textId="77777777" w:rsidR="00E37A5F" w:rsidRPr="009C15BC" w:rsidRDefault="00E37A5F" w:rsidP="00D850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56" w:type="dxa"/>
            <w:vMerge/>
          </w:tcPr>
          <w:p w14:paraId="56F52FAA" w14:textId="63CB5CE1" w:rsidR="00E37A5F" w:rsidRPr="009C15BC" w:rsidRDefault="00E37A5F" w:rsidP="00D850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  <w:vMerge/>
          </w:tcPr>
          <w:p w14:paraId="17327583" w14:textId="77777777" w:rsidR="00E37A5F" w:rsidRPr="009C15BC" w:rsidRDefault="00E37A5F" w:rsidP="00D850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5D2D386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figure</w:t>
            </w:r>
          </w:p>
        </w:tc>
        <w:tc>
          <w:tcPr>
            <w:tcW w:w="745" w:type="dxa"/>
            <w:vAlign w:val="center"/>
          </w:tcPr>
          <w:p w14:paraId="04096040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ffuse </w:t>
            </w:r>
            <w:proofErr w:type="spellStart"/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color</w:t>
            </w:r>
            <w:proofErr w:type="spellEnd"/>
          </w:p>
        </w:tc>
        <w:tc>
          <w:tcPr>
            <w:tcW w:w="1056" w:type="dxa"/>
            <w:vAlign w:val="center"/>
          </w:tcPr>
          <w:p w14:paraId="76BE1CF0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specularity</w:t>
            </w:r>
            <w:proofErr w:type="spellEnd"/>
          </w:p>
        </w:tc>
        <w:tc>
          <w:tcPr>
            <w:tcW w:w="901" w:type="dxa"/>
            <w:vAlign w:val="center"/>
          </w:tcPr>
          <w:p w14:paraId="76690B09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highlight size</w:t>
            </w:r>
          </w:p>
        </w:tc>
        <w:tc>
          <w:tcPr>
            <w:tcW w:w="1115" w:type="dxa"/>
            <w:vAlign w:val="center"/>
          </w:tcPr>
          <w:p w14:paraId="36D94F2E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light orientation (x)</w:t>
            </w:r>
          </w:p>
        </w:tc>
        <w:tc>
          <w:tcPr>
            <w:tcW w:w="1115" w:type="dxa"/>
            <w:vAlign w:val="center"/>
          </w:tcPr>
          <w:p w14:paraId="49BF7BBD" w14:textId="77777777" w:rsidR="00E37A5F" w:rsidRPr="009C15BC" w:rsidRDefault="00E37A5F" w:rsidP="00D85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/>
                <w:sz w:val="16"/>
                <w:szCs w:val="16"/>
              </w:rPr>
              <w:t>light orientation (y)</w:t>
            </w:r>
          </w:p>
        </w:tc>
      </w:tr>
      <w:tr w:rsidR="00E82E5D" w:rsidRPr="009C15BC" w14:paraId="1E58BA51" w14:textId="77777777" w:rsidTr="00E82E5D">
        <w:trPr>
          <w:trHeight w:val="164"/>
        </w:trPr>
        <w:tc>
          <w:tcPr>
            <w:tcW w:w="1517" w:type="dxa"/>
            <w:vMerge w:val="restart"/>
            <w:vAlign w:val="center"/>
          </w:tcPr>
          <w:p w14:paraId="07414C35" w14:textId="6BB9D1B6" w:rsidR="00E82E5D" w:rsidRPr="009C15BC" w:rsidRDefault="00E82E5D" w:rsidP="003362C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alaeoisopus</w:t>
            </w:r>
            <w:proofErr w:type="spellEnd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roblematicus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6F154EF7" w14:textId="1DF86BE6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SNSB-BSPG 2021 IV 1 </w:t>
            </w:r>
          </w:p>
        </w:tc>
        <w:tc>
          <w:tcPr>
            <w:tcW w:w="501" w:type="dxa"/>
            <w:vAlign w:val="center"/>
          </w:tcPr>
          <w:p w14:paraId="3AD29519" w14:textId="2FA2A11E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3556" w:type="dxa"/>
          </w:tcPr>
          <w:p w14:paraId="1F833F09" w14:textId="07B4B6B9" w:rsidR="00E82E5D" w:rsidRPr="009C15BC" w:rsidRDefault="00E82E5D" w:rsidP="00F91C3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legs and body fragments</w:t>
            </w:r>
          </w:p>
        </w:tc>
        <w:tc>
          <w:tcPr>
            <w:tcW w:w="815" w:type="dxa"/>
          </w:tcPr>
          <w:p w14:paraId="091605ED" w14:textId="45CDCC9E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CEE1DC8" w14:textId="1156C244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5F93C7A" w14:textId="486772DC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591DE5A" w14:textId="43AE38B0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80BE7DB" w14:textId="0DC19ED1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BCA8924" w14:textId="57F67A76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3FBCF9D" w14:textId="25C4E619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47AFADF7" w14:textId="77777777" w:rsidTr="00E82E5D">
        <w:tc>
          <w:tcPr>
            <w:tcW w:w="1517" w:type="dxa"/>
            <w:vMerge/>
          </w:tcPr>
          <w:p w14:paraId="30C94628" w14:textId="77777777" w:rsidR="00E82E5D" w:rsidRPr="009C15BC" w:rsidRDefault="00E82E5D" w:rsidP="00F91C3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34952FD1" w14:textId="77777777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9532214" w14:textId="0D0BBB11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556" w:type="dxa"/>
          </w:tcPr>
          <w:p w14:paraId="5A58431C" w14:textId="3BAEBB45" w:rsidR="00E82E5D" w:rsidRPr="009C15BC" w:rsidRDefault="00E82E5D" w:rsidP="00F91C3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legs and body fragments</w:t>
            </w:r>
          </w:p>
        </w:tc>
        <w:tc>
          <w:tcPr>
            <w:tcW w:w="815" w:type="dxa"/>
          </w:tcPr>
          <w:p w14:paraId="07136F61" w14:textId="55FDA82D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FA4866D" w14:textId="5A34306F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5C5C131" w14:textId="1F32F4DB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E91341D" w14:textId="00E849EF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3892909" w14:textId="6A68F72A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FF7F258" w14:textId="57DEFFF1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618FD06" w14:textId="210DA542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758C877B" w14:textId="77777777" w:rsidTr="00E82E5D">
        <w:tc>
          <w:tcPr>
            <w:tcW w:w="1517" w:type="dxa"/>
            <w:vMerge/>
            <w:vAlign w:val="center"/>
          </w:tcPr>
          <w:p w14:paraId="22950EB7" w14:textId="54484C57" w:rsidR="00E82E5D" w:rsidRPr="009C15BC" w:rsidRDefault="00E82E5D" w:rsidP="00F91C38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4B6236EE" w14:textId="39726FCB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SNSB-BSPG 1928 VII 11 </w:t>
            </w:r>
          </w:p>
        </w:tc>
        <w:tc>
          <w:tcPr>
            <w:tcW w:w="501" w:type="dxa"/>
            <w:vAlign w:val="center"/>
          </w:tcPr>
          <w:p w14:paraId="0AB8E0DD" w14:textId="37BA0707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11E227FF" w14:textId="454F3534" w:rsidR="00E82E5D" w:rsidRPr="009C15BC" w:rsidRDefault="00E82E5D" w:rsidP="00F91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</w:t>
            </w:r>
          </w:p>
        </w:tc>
        <w:tc>
          <w:tcPr>
            <w:tcW w:w="815" w:type="dxa"/>
            <w:vAlign w:val="center"/>
          </w:tcPr>
          <w:p w14:paraId="2C252BD1" w14:textId="7BA57217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11" w:type="dxa"/>
            <w:vAlign w:val="center"/>
          </w:tcPr>
          <w:p w14:paraId="290EC406" w14:textId="2993F638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 A-C</w:t>
            </w:r>
          </w:p>
        </w:tc>
        <w:tc>
          <w:tcPr>
            <w:tcW w:w="745" w:type="dxa"/>
            <w:vAlign w:val="center"/>
          </w:tcPr>
          <w:p w14:paraId="3682DE84" w14:textId="37461D9B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559F3A9B" w14:textId="1DE0B4E3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01" w:type="dxa"/>
            <w:vAlign w:val="center"/>
          </w:tcPr>
          <w:p w14:paraId="58981F2E" w14:textId="1079A02A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15" w:type="dxa"/>
            <w:vAlign w:val="center"/>
          </w:tcPr>
          <w:p w14:paraId="5EF0FD81" w14:textId="50B2E385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15" w:type="dxa"/>
            <w:vAlign w:val="center"/>
          </w:tcPr>
          <w:p w14:paraId="5E3A16E0" w14:textId="0867F618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E82E5D" w:rsidRPr="009C15BC" w14:paraId="41DAACEE" w14:textId="77777777" w:rsidTr="00E82E5D">
        <w:tc>
          <w:tcPr>
            <w:tcW w:w="1517" w:type="dxa"/>
            <w:vMerge/>
            <w:vAlign w:val="center"/>
          </w:tcPr>
          <w:p w14:paraId="27260C63" w14:textId="77777777" w:rsidR="00E82E5D" w:rsidRPr="009C15BC" w:rsidRDefault="00E82E5D" w:rsidP="00F91C38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79B5E6C9" w14:textId="62F64363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1" w:name="_Hlk143607081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NSB-BSPG 1932 I 63</w:t>
            </w:r>
            <w:bookmarkEnd w:id="1"/>
          </w:p>
        </w:tc>
        <w:tc>
          <w:tcPr>
            <w:tcW w:w="501" w:type="dxa"/>
            <w:vMerge w:val="restart"/>
            <w:vAlign w:val="center"/>
          </w:tcPr>
          <w:p w14:paraId="504018CE" w14:textId="7E228C59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Merge w:val="restart"/>
            <w:vAlign w:val="center"/>
          </w:tcPr>
          <w:p w14:paraId="5263AF65" w14:textId="71973102" w:rsidR="00E82E5D" w:rsidRPr="009C15BC" w:rsidRDefault="00E82E5D" w:rsidP="00F91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</w:p>
        </w:tc>
        <w:tc>
          <w:tcPr>
            <w:tcW w:w="815" w:type="dxa"/>
            <w:vMerge w:val="restart"/>
            <w:vAlign w:val="center"/>
          </w:tcPr>
          <w:p w14:paraId="554C91A1" w14:textId="77D164E3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11" w:type="dxa"/>
            <w:vAlign w:val="center"/>
          </w:tcPr>
          <w:p w14:paraId="757BA274" w14:textId="2C597E70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G, N, U</w:t>
            </w:r>
          </w:p>
        </w:tc>
        <w:tc>
          <w:tcPr>
            <w:tcW w:w="745" w:type="dxa"/>
            <w:vAlign w:val="center"/>
          </w:tcPr>
          <w:p w14:paraId="23143B99" w14:textId="5F0305D8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56" w:type="dxa"/>
            <w:vAlign w:val="center"/>
          </w:tcPr>
          <w:p w14:paraId="5A3F0F02" w14:textId="1204282E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1" w:type="dxa"/>
            <w:vAlign w:val="center"/>
          </w:tcPr>
          <w:p w14:paraId="402FA2EF" w14:textId="44863817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15" w:type="dxa"/>
            <w:vAlign w:val="center"/>
          </w:tcPr>
          <w:p w14:paraId="7E8A712E" w14:textId="6C2299DA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15" w:type="dxa"/>
            <w:vAlign w:val="center"/>
          </w:tcPr>
          <w:p w14:paraId="2024E10F" w14:textId="067535B0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E82E5D" w:rsidRPr="009C15BC" w14:paraId="515A2C71" w14:textId="77777777" w:rsidTr="00E82E5D">
        <w:trPr>
          <w:trHeight w:val="70"/>
        </w:trPr>
        <w:tc>
          <w:tcPr>
            <w:tcW w:w="1517" w:type="dxa"/>
            <w:vMerge/>
            <w:vAlign w:val="center"/>
          </w:tcPr>
          <w:p w14:paraId="247EE561" w14:textId="77777777" w:rsidR="00E82E5D" w:rsidRPr="009C15BC" w:rsidRDefault="00E82E5D" w:rsidP="00F91C38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33278A8" w14:textId="77777777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Merge/>
            <w:vAlign w:val="center"/>
          </w:tcPr>
          <w:p w14:paraId="33BF6A62" w14:textId="6718522E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324B8446" w14:textId="46047313" w:rsidR="00E82E5D" w:rsidRPr="009C15BC" w:rsidRDefault="00E82E5D" w:rsidP="00F91C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161E3099" w14:textId="77777777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F3B15C8" w14:textId="5D237EEF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fig. 13 </w:t>
            </w:r>
            <w:r w:rsidR="000C25C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C25C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C25C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45" w:type="dxa"/>
            <w:vAlign w:val="center"/>
          </w:tcPr>
          <w:p w14:paraId="38BF55F9" w14:textId="1538609A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56" w:type="dxa"/>
            <w:vAlign w:val="center"/>
          </w:tcPr>
          <w:p w14:paraId="1F5213C4" w14:textId="2EDE9E35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1" w:type="dxa"/>
            <w:vAlign w:val="center"/>
          </w:tcPr>
          <w:p w14:paraId="2ACD05AB" w14:textId="2D681BD1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15" w:type="dxa"/>
            <w:vAlign w:val="center"/>
          </w:tcPr>
          <w:p w14:paraId="165F4532" w14:textId="0DFFDC1F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15" w:type="dxa"/>
            <w:vAlign w:val="center"/>
          </w:tcPr>
          <w:p w14:paraId="5FEE3AFF" w14:textId="2BAC57C5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E82E5D" w:rsidRPr="009C15BC" w14:paraId="6758CDBB" w14:textId="77777777" w:rsidTr="00E82E5D">
        <w:tc>
          <w:tcPr>
            <w:tcW w:w="1517" w:type="dxa"/>
            <w:vMerge/>
            <w:vAlign w:val="center"/>
          </w:tcPr>
          <w:p w14:paraId="4336EF67" w14:textId="77777777" w:rsidR="00E82E5D" w:rsidRPr="009C15BC" w:rsidRDefault="00E82E5D" w:rsidP="00F91C38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D8B1E95" w14:textId="2830ED37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2" w:name="_Hlk143600981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SNSB-BSPG 1932 I 67 </w:t>
            </w:r>
            <w:bookmarkEnd w:id="2"/>
          </w:p>
        </w:tc>
        <w:tc>
          <w:tcPr>
            <w:tcW w:w="501" w:type="dxa"/>
            <w:vMerge w:val="restart"/>
            <w:vAlign w:val="center"/>
          </w:tcPr>
          <w:p w14:paraId="106B9D79" w14:textId="0E6F2367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Merge w:val="restart"/>
            <w:vAlign w:val="center"/>
          </w:tcPr>
          <w:p w14:paraId="4D20FDA4" w14:textId="5160FA35" w:rsidR="00E82E5D" w:rsidRPr="009C15BC" w:rsidRDefault="00E82E5D" w:rsidP="00F91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, proboscis, cephalic appendages and trunk, ventral</w:t>
            </w:r>
          </w:p>
        </w:tc>
        <w:tc>
          <w:tcPr>
            <w:tcW w:w="815" w:type="dxa"/>
            <w:vMerge w:val="restart"/>
            <w:vAlign w:val="center"/>
          </w:tcPr>
          <w:p w14:paraId="05AF494F" w14:textId="3809582B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11" w:type="dxa"/>
            <w:vAlign w:val="center"/>
          </w:tcPr>
          <w:p w14:paraId="309C0F2D" w14:textId="7B904576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 C, G, K</w:t>
            </w:r>
          </w:p>
        </w:tc>
        <w:tc>
          <w:tcPr>
            <w:tcW w:w="745" w:type="dxa"/>
            <w:vAlign w:val="center"/>
          </w:tcPr>
          <w:p w14:paraId="6DFF0304" w14:textId="54C565E7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56" w:type="dxa"/>
            <w:vAlign w:val="center"/>
          </w:tcPr>
          <w:p w14:paraId="6B23B034" w14:textId="33E32084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01" w:type="dxa"/>
            <w:vAlign w:val="center"/>
          </w:tcPr>
          <w:p w14:paraId="532BAF8E" w14:textId="2B633A60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5" w:type="dxa"/>
            <w:vAlign w:val="center"/>
          </w:tcPr>
          <w:p w14:paraId="4DFAAD62" w14:textId="18C34739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1115" w:type="dxa"/>
            <w:vAlign w:val="center"/>
          </w:tcPr>
          <w:p w14:paraId="24DA576E" w14:textId="16902116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</w:tr>
      <w:tr w:rsidR="00E82E5D" w:rsidRPr="009C15BC" w14:paraId="3E918429" w14:textId="77777777" w:rsidTr="00E82E5D">
        <w:tc>
          <w:tcPr>
            <w:tcW w:w="1517" w:type="dxa"/>
            <w:vMerge/>
            <w:vAlign w:val="center"/>
          </w:tcPr>
          <w:p w14:paraId="51AA1F50" w14:textId="77777777" w:rsidR="00E82E5D" w:rsidRPr="009C15BC" w:rsidRDefault="00E82E5D" w:rsidP="00F91C38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6802B37" w14:textId="77777777" w:rsidR="00E82E5D" w:rsidRPr="009C15BC" w:rsidRDefault="00E82E5D" w:rsidP="003049EB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Merge/>
            <w:vAlign w:val="center"/>
          </w:tcPr>
          <w:p w14:paraId="0195AE2D" w14:textId="7741F77C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7E0686B6" w14:textId="0B84D2BF" w:rsidR="00E82E5D" w:rsidRPr="009C15BC" w:rsidRDefault="00E82E5D" w:rsidP="00F91C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5B6AFAFD" w14:textId="77777777" w:rsidR="00E82E5D" w:rsidRPr="009C15BC" w:rsidRDefault="00E82E5D" w:rsidP="003062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22B93F4" w14:textId="4135A439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</w:t>
            </w:r>
            <w:r w:rsidR="00AD54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 C, F, I</w:t>
            </w:r>
          </w:p>
        </w:tc>
        <w:tc>
          <w:tcPr>
            <w:tcW w:w="745" w:type="dxa"/>
            <w:vAlign w:val="center"/>
          </w:tcPr>
          <w:p w14:paraId="4CD7BB86" w14:textId="2FFF1234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56" w:type="dxa"/>
            <w:vAlign w:val="center"/>
          </w:tcPr>
          <w:p w14:paraId="0B41F340" w14:textId="676A15C7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01" w:type="dxa"/>
            <w:vAlign w:val="center"/>
          </w:tcPr>
          <w:p w14:paraId="7C1DA37B" w14:textId="6BD258AB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15" w:type="dxa"/>
            <w:vAlign w:val="center"/>
          </w:tcPr>
          <w:p w14:paraId="18159F98" w14:textId="7FA08F1B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15" w:type="dxa"/>
            <w:vAlign w:val="center"/>
          </w:tcPr>
          <w:p w14:paraId="10985214" w14:textId="4D9EE9BB" w:rsidR="00E82E5D" w:rsidRPr="009C15BC" w:rsidRDefault="00E82E5D" w:rsidP="00F91C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E82E5D" w:rsidRPr="009C15BC" w14:paraId="297FAC5B" w14:textId="77777777" w:rsidTr="00E82E5D">
        <w:tc>
          <w:tcPr>
            <w:tcW w:w="1517" w:type="dxa"/>
            <w:vMerge/>
            <w:vAlign w:val="center"/>
          </w:tcPr>
          <w:p w14:paraId="066C6CDA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0898AD8F" w14:textId="0C859C88" w:rsidR="00E82E5D" w:rsidRPr="009C15BC" w:rsidRDefault="00E82E5D" w:rsidP="00080401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NSB-BSPG 1967 I 306</w:t>
            </w:r>
          </w:p>
        </w:tc>
        <w:tc>
          <w:tcPr>
            <w:tcW w:w="501" w:type="dxa"/>
            <w:vAlign w:val="center"/>
          </w:tcPr>
          <w:p w14:paraId="64886C23" w14:textId="54919049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6446E990" w14:textId="66479E15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trunk, ventral</w:t>
            </w:r>
          </w:p>
        </w:tc>
        <w:tc>
          <w:tcPr>
            <w:tcW w:w="815" w:type="dxa"/>
            <w:vAlign w:val="center"/>
          </w:tcPr>
          <w:p w14:paraId="0F7B365F" w14:textId="2BB389CF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4E19410" w14:textId="74B5EB70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CF9CA1B" w14:textId="02161E4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5CB52A9" w14:textId="25953821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42F09F8" w14:textId="689720C1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B9E2A36" w14:textId="08D089FF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DC63F85" w14:textId="434AB51B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032A6DC9" w14:textId="77777777" w:rsidTr="00E82E5D">
        <w:tc>
          <w:tcPr>
            <w:tcW w:w="1517" w:type="dxa"/>
            <w:vMerge/>
            <w:vAlign w:val="center"/>
          </w:tcPr>
          <w:p w14:paraId="069C27E2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FB2C44C" w14:textId="77777777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Align w:val="center"/>
          </w:tcPr>
          <w:p w14:paraId="5C906C93" w14:textId="6F591842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8215E1D" w14:textId="60A95E38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L1-4</w:t>
            </w:r>
          </w:p>
        </w:tc>
        <w:tc>
          <w:tcPr>
            <w:tcW w:w="815" w:type="dxa"/>
            <w:vAlign w:val="center"/>
          </w:tcPr>
          <w:p w14:paraId="33247BD1" w14:textId="21BA956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9AECF61" w14:textId="2412B2DD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62567688" w14:textId="7C648AE5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A0E2563" w14:textId="38315F63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BBD029B" w14:textId="59253DE4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D19E4A1" w14:textId="04C4475F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564B2C2" w14:textId="78F2BE6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2966F261" w14:textId="77777777" w:rsidTr="00E82E5D">
        <w:tc>
          <w:tcPr>
            <w:tcW w:w="1517" w:type="dxa"/>
            <w:vMerge/>
            <w:vAlign w:val="center"/>
          </w:tcPr>
          <w:p w14:paraId="5C317FDC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7202F150" w14:textId="7D388F7F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3" w:name="_Hlk143612405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86/3</w:t>
            </w:r>
            <w:bookmarkEnd w:id="3"/>
          </w:p>
        </w:tc>
        <w:tc>
          <w:tcPr>
            <w:tcW w:w="501" w:type="dxa"/>
            <w:vAlign w:val="center"/>
          </w:tcPr>
          <w:p w14:paraId="06093C89" w14:textId="6DDDE0FB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75F07475" w14:textId="2BA22243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dorsal?</w:t>
            </w:r>
          </w:p>
        </w:tc>
        <w:tc>
          <w:tcPr>
            <w:tcW w:w="815" w:type="dxa"/>
            <w:vAlign w:val="center"/>
          </w:tcPr>
          <w:p w14:paraId="24B0AA03" w14:textId="09D7FF23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876F228" w14:textId="311679A0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fig. 18 </w:t>
            </w:r>
            <w:r w:rsidR="00DB181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B181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45" w:type="dxa"/>
            <w:vAlign w:val="center"/>
          </w:tcPr>
          <w:p w14:paraId="7634C3CA" w14:textId="39FB3BC9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6" w:type="dxa"/>
            <w:vAlign w:val="center"/>
          </w:tcPr>
          <w:p w14:paraId="614825BA" w14:textId="7631678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27DC2877" w14:textId="605EB51C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5" w:type="dxa"/>
            <w:vAlign w:val="center"/>
          </w:tcPr>
          <w:p w14:paraId="4409132E" w14:textId="2C56DD32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15" w:type="dxa"/>
            <w:vAlign w:val="center"/>
          </w:tcPr>
          <w:p w14:paraId="2B319D29" w14:textId="1B70A1D4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E82E5D" w:rsidRPr="009C15BC" w14:paraId="0BB90833" w14:textId="77777777" w:rsidTr="00E82E5D">
        <w:tc>
          <w:tcPr>
            <w:tcW w:w="1517" w:type="dxa"/>
            <w:vMerge/>
            <w:vAlign w:val="center"/>
          </w:tcPr>
          <w:p w14:paraId="205FDCBF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18A46095" w14:textId="25EEF7D6" w:rsidR="00E82E5D" w:rsidRPr="009C15BC" w:rsidRDefault="00E82E5D" w:rsidP="000804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2/178-LS</w:t>
            </w:r>
          </w:p>
        </w:tc>
        <w:tc>
          <w:tcPr>
            <w:tcW w:w="501" w:type="dxa"/>
            <w:vAlign w:val="center"/>
          </w:tcPr>
          <w:p w14:paraId="36433B66" w14:textId="480490B7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7519FBC2" w14:textId="2B63FF3B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</w:p>
        </w:tc>
        <w:tc>
          <w:tcPr>
            <w:tcW w:w="815" w:type="dxa"/>
            <w:vAlign w:val="center"/>
          </w:tcPr>
          <w:p w14:paraId="00DC3432" w14:textId="0C1D58F6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ACB193D" w14:textId="6D72C040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C94000A" w14:textId="664651E8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4D284E4" w14:textId="32C12F63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B410DCC" w14:textId="3843B757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9BB2552" w14:textId="18DD5E4C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B93AF4E" w14:textId="7F774D57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295BE19E" w14:textId="77777777" w:rsidTr="00E82E5D">
        <w:trPr>
          <w:trHeight w:val="64"/>
        </w:trPr>
        <w:tc>
          <w:tcPr>
            <w:tcW w:w="1517" w:type="dxa"/>
            <w:vMerge/>
            <w:vAlign w:val="center"/>
          </w:tcPr>
          <w:p w14:paraId="1B3EEB16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7CD7073" w14:textId="77777777" w:rsidR="00E82E5D" w:rsidRPr="009C15BC" w:rsidRDefault="00E82E5D" w:rsidP="000804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0D21222" w14:textId="72309651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F5FD439" w14:textId="4C4A7E0A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</w:t>
            </w:r>
          </w:p>
        </w:tc>
        <w:tc>
          <w:tcPr>
            <w:tcW w:w="815" w:type="dxa"/>
            <w:vAlign w:val="center"/>
          </w:tcPr>
          <w:p w14:paraId="1A5D96DB" w14:textId="2CAD56D9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37104B0" w14:textId="44EB3806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1CD7F18" w14:textId="0ED11EEA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391AD88" w14:textId="079BBD98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6BB3750" w14:textId="7CC527BD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745CA1C" w14:textId="32926E5A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B676A0A" w14:textId="36A053BA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7F48CB11" w14:textId="77777777" w:rsidTr="00E82E5D">
        <w:tc>
          <w:tcPr>
            <w:tcW w:w="1517" w:type="dxa"/>
            <w:vMerge/>
            <w:vAlign w:val="center"/>
          </w:tcPr>
          <w:p w14:paraId="3B136909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72B1551C" w14:textId="1A77E606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4" w:name="_Hlk143612397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4/54-LS</w:t>
            </w:r>
            <w:bookmarkEnd w:id="4"/>
          </w:p>
        </w:tc>
        <w:tc>
          <w:tcPr>
            <w:tcW w:w="501" w:type="dxa"/>
            <w:vAlign w:val="center"/>
          </w:tcPr>
          <w:p w14:paraId="275CF757" w14:textId="4D039976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181B0105" w14:textId="760E8DA5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dorsal, specimen 1 (+ parts specimen 2)</w:t>
            </w:r>
          </w:p>
        </w:tc>
        <w:tc>
          <w:tcPr>
            <w:tcW w:w="815" w:type="dxa"/>
            <w:vAlign w:val="center"/>
          </w:tcPr>
          <w:p w14:paraId="5F02DB61" w14:textId="6CADC9D8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BA70BC8" w14:textId="23AF1CE9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8 I-K</w:t>
            </w:r>
          </w:p>
        </w:tc>
        <w:tc>
          <w:tcPr>
            <w:tcW w:w="745" w:type="dxa"/>
            <w:vAlign w:val="center"/>
          </w:tcPr>
          <w:p w14:paraId="227BAE95" w14:textId="6524AFFB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7DE54312" w14:textId="4B800FD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01" w:type="dxa"/>
            <w:vAlign w:val="center"/>
          </w:tcPr>
          <w:p w14:paraId="5F4B0B8A" w14:textId="0AED8FC5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5" w:type="dxa"/>
            <w:vAlign w:val="center"/>
          </w:tcPr>
          <w:p w14:paraId="5D068CAA" w14:textId="56B11D0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115" w:type="dxa"/>
            <w:vAlign w:val="center"/>
          </w:tcPr>
          <w:p w14:paraId="5F4F464C" w14:textId="63B48D88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E82E5D" w:rsidRPr="009C15BC" w14:paraId="1CDBB2D7" w14:textId="77777777" w:rsidTr="00E82E5D">
        <w:tc>
          <w:tcPr>
            <w:tcW w:w="1517" w:type="dxa"/>
            <w:vMerge/>
            <w:vAlign w:val="center"/>
          </w:tcPr>
          <w:p w14:paraId="7A2EA588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A9139E1" w14:textId="77777777" w:rsidR="00E82E5D" w:rsidRPr="009C15BC" w:rsidRDefault="00E82E5D" w:rsidP="000804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E56CFAD" w14:textId="1E231D69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0666718" w14:textId="081DC070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ody, specimen 1</w:t>
            </w:r>
          </w:p>
        </w:tc>
        <w:tc>
          <w:tcPr>
            <w:tcW w:w="815" w:type="dxa"/>
            <w:vAlign w:val="center"/>
          </w:tcPr>
          <w:p w14:paraId="538DF54F" w14:textId="54F446C1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0808BFA1" w14:textId="7C7E7EB8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2AC347E" w14:textId="1BD0609E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36697AC" w14:textId="241745F9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1D5696B" w14:textId="2BE41A41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339EFBB" w14:textId="68CFFD50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0AECC2E" w14:textId="0E35CDC4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82E5D" w:rsidRPr="009C15BC" w14:paraId="3C531049" w14:textId="77777777" w:rsidTr="00E82E5D">
        <w:trPr>
          <w:trHeight w:val="77"/>
        </w:trPr>
        <w:tc>
          <w:tcPr>
            <w:tcW w:w="1517" w:type="dxa"/>
            <w:vMerge/>
            <w:vAlign w:val="center"/>
          </w:tcPr>
          <w:p w14:paraId="452582EE" w14:textId="77777777" w:rsidR="00E82E5D" w:rsidRPr="009C15BC" w:rsidRDefault="00E82E5D" w:rsidP="0008040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B1CC498" w14:textId="6072EDE3" w:rsidR="00E82E5D" w:rsidRPr="009C15BC" w:rsidRDefault="00E82E5D" w:rsidP="00080401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4/55-LS</w:t>
            </w:r>
          </w:p>
        </w:tc>
        <w:tc>
          <w:tcPr>
            <w:tcW w:w="501" w:type="dxa"/>
            <w:vAlign w:val="center"/>
          </w:tcPr>
          <w:p w14:paraId="0EA61FC6" w14:textId="442BFAF1" w:rsidR="00E82E5D" w:rsidRPr="009C15BC" w:rsidRDefault="00E82E5D" w:rsidP="00E82E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29AED6C8" w14:textId="19B553E9" w:rsidR="00E82E5D" w:rsidRPr="009C15BC" w:rsidRDefault="00E82E5D" w:rsidP="00080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, dorsal</w:t>
            </w:r>
          </w:p>
        </w:tc>
        <w:tc>
          <w:tcPr>
            <w:tcW w:w="815" w:type="dxa"/>
            <w:vAlign w:val="center"/>
          </w:tcPr>
          <w:p w14:paraId="33728F26" w14:textId="1FC2B5DA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CEA6C23" w14:textId="1E8CB88B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843518E" w14:textId="17906213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99CA26F" w14:textId="190F2183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9103ABD" w14:textId="74855150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EAA4A42" w14:textId="398D6924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5EFD1DE" w14:textId="01076652" w:rsidR="00E82E5D" w:rsidRPr="009C15BC" w:rsidRDefault="00E82E5D" w:rsidP="000804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8EEAD82" w14:textId="77777777" w:rsidTr="00E82E5D">
        <w:tc>
          <w:tcPr>
            <w:tcW w:w="1517" w:type="dxa"/>
            <w:vMerge/>
            <w:vAlign w:val="center"/>
          </w:tcPr>
          <w:p w14:paraId="718A402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5FCBC9EB" w14:textId="27C213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Align w:val="center"/>
          </w:tcPr>
          <w:p w14:paraId="0C9E226B" w14:textId="6646D96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556" w:type="dxa"/>
          </w:tcPr>
          <w:p w14:paraId="280E2D97" w14:textId="161DB46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right WL</w:t>
            </w:r>
          </w:p>
        </w:tc>
        <w:tc>
          <w:tcPr>
            <w:tcW w:w="815" w:type="dxa"/>
            <w:vAlign w:val="center"/>
          </w:tcPr>
          <w:p w14:paraId="42F7BEF1" w14:textId="75E243E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564E929" w14:textId="7F4EE4D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B5199EA" w14:textId="39349B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48AA5EA" w14:textId="324DD93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60BB7E1" w14:textId="6F91F2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A9A2395" w14:textId="4D0A964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653D3BC" w14:textId="2A34BF5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5F26405" w14:textId="77777777" w:rsidTr="00E82E5D">
        <w:tc>
          <w:tcPr>
            <w:tcW w:w="1517" w:type="dxa"/>
            <w:vMerge/>
            <w:vAlign w:val="center"/>
          </w:tcPr>
          <w:p w14:paraId="452AAFC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11A5AA07" w14:textId="5B7177CC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Align w:val="center"/>
          </w:tcPr>
          <w:p w14:paraId="3EE5D84C" w14:textId="470FF75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3556" w:type="dxa"/>
          </w:tcPr>
          <w:p w14:paraId="1B788E62" w14:textId="299B1E4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ight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oviger</w:t>
            </w:r>
            <w:proofErr w:type="spellEnd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, distal podomeres</w:t>
            </w:r>
          </w:p>
        </w:tc>
        <w:tc>
          <w:tcPr>
            <w:tcW w:w="815" w:type="dxa"/>
            <w:vAlign w:val="center"/>
          </w:tcPr>
          <w:p w14:paraId="7AFB1625" w14:textId="3DA27B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0D8D93C3" w14:textId="6888309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B6A5F4F" w14:textId="449D75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AD70769" w14:textId="6AF0076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643F2F9" w14:textId="79C589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7CD44A0" w14:textId="681194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8CE85DF" w14:textId="042E57B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855D4E3" w14:textId="77777777" w:rsidTr="00E82E5D">
        <w:tc>
          <w:tcPr>
            <w:tcW w:w="1517" w:type="dxa"/>
            <w:vMerge/>
            <w:vAlign w:val="center"/>
          </w:tcPr>
          <w:p w14:paraId="40C63AC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0FC92881" w14:textId="2B0DB676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Align w:val="center"/>
          </w:tcPr>
          <w:p w14:paraId="449E68D5" w14:textId="4A9004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3556" w:type="dxa"/>
          </w:tcPr>
          <w:p w14:paraId="3323924A" w14:textId="12A7A62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eft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oviger</w:t>
            </w:r>
            <w:proofErr w:type="spellEnd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, distal podomeres</w:t>
            </w:r>
          </w:p>
        </w:tc>
        <w:tc>
          <w:tcPr>
            <w:tcW w:w="815" w:type="dxa"/>
            <w:vAlign w:val="center"/>
          </w:tcPr>
          <w:p w14:paraId="76AFE7E9" w14:textId="395BCA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5560DD57" w14:textId="1EC9C9A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0182AA7" w14:textId="3E4993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A28E631" w14:textId="27B66AF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E13AF02" w14:textId="1C3373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42DB298" w14:textId="7CD879E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8296D60" w14:textId="17CA244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09E8716" w14:textId="77777777" w:rsidTr="00E82E5D">
        <w:tc>
          <w:tcPr>
            <w:tcW w:w="1517" w:type="dxa"/>
            <w:vMerge/>
            <w:vAlign w:val="center"/>
          </w:tcPr>
          <w:p w14:paraId="3C87AA9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</w:tcPr>
          <w:p w14:paraId="3BA8D207" w14:textId="481D8F2E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501" w:type="dxa"/>
            <w:vAlign w:val="center"/>
          </w:tcPr>
          <w:p w14:paraId="0A2EB57C" w14:textId="121C55F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3556" w:type="dxa"/>
          </w:tcPr>
          <w:p w14:paraId="568E2897" w14:textId="0C28897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chelifores</w:t>
            </w:r>
            <w:proofErr w:type="spellEnd"/>
          </w:p>
        </w:tc>
        <w:tc>
          <w:tcPr>
            <w:tcW w:w="815" w:type="dxa"/>
            <w:vAlign w:val="center"/>
          </w:tcPr>
          <w:p w14:paraId="26B7FEBA" w14:textId="29F4847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BB3DF30" w14:textId="310863E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E86286D" w14:textId="29EEA7C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BC9BE55" w14:textId="43A87DD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5978976" w14:textId="31EFE86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18151C0" w14:textId="5BB2E4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92A2371" w14:textId="78F6ACB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557397F" w14:textId="77777777" w:rsidTr="00E82E5D">
        <w:tc>
          <w:tcPr>
            <w:tcW w:w="1517" w:type="dxa"/>
            <w:vMerge/>
            <w:vAlign w:val="center"/>
          </w:tcPr>
          <w:p w14:paraId="4718FBD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4833091" w14:textId="5C032D8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5" w:name="_Hlk143599442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4/56-LS</w:t>
            </w:r>
            <w:bookmarkEnd w:id="5"/>
          </w:p>
        </w:tc>
        <w:tc>
          <w:tcPr>
            <w:tcW w:w="501" w:type="dxa"/>
            <w:vAlign w:val="center"/>
          </w:tcPr>
          <w:p w14:paraId="218C138F" w14:textId="6419FE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57EAF800" w14:textId="3CF5174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lateral</w:t>
            </w:r>
          </w:p>
        </w:tc>
        <w:tc>
          <w:tcPr>
            <w:tcW w:w="815" w:type="dxa"/>
            <w:vAlign w:val="center"/>
          </w:tcPr>
          <w:p w14:paraId="6C390338" w14:textId="31DA9DF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23D78C6" w14:textId="7B68B4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9 A-B</w:t>
            </w:r>
          </w:p>
        </w:tc>
        <w:tc>
          <w:tcPr>
            <w:tcW w:w="745" w:type="dxa"/>
            <w:vAlign w:val="center"/>
          </w:tcPr>
          <w:p w14:paraId="6B4F2077" w14:textId="1A26A90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59D5B95" w14:textId="582EB9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0CF41C4" w14:textId="13839C9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A1ABF7C" w14:textId="3B1B162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F30FC98" w14:textId="192D08E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7122601" w14:textId="77777777" w:rsidTr="00E82E5D">
        <w:tc>
          <w:tcPr>
            <w:tcW w:w="1517" w:type="dxa"/>
            <w:vMerge/>
            <w:vAlign w:val="center"/>
          </w:tcPr>
          <w:p w14:paraId="6C3B75D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023D4A1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6B2C086" w14:textId="543DC48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9A0E826" w14:textId="0F7D6B9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unk and cephalon, lateral</w:t>
            </w:r>
          </w:p>
        </w:tc>
        <w:tc>
          <w:tcPr>
            <w:tcW w:w="815" w:type="dxa"/>
            <w:vAlign w:val="center"/>
          </w:tcPr>
          <w:p w14:paraId="6CF6D477" w14:textId="2AEB41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441D131" w14:textId="764CCD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3 C, H, M</w:t>
            </w:r>
          </w:p>
        </w:tc>
        <w:tc>
          <w:tcPr>
            <w:tcW w:w="745" w:type="dxa"/>
            <w:vAlign w:val="center"/>
          </w:tcPr>
          <w:p w14:paraId="7C03174B" w14:textId="45AAE50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1DA197ED" w14:textId="4820A12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1" w:type="dxa"/>
            <w:vAlign w:val="center"/>
          </w:tcPr>
          <w:p w14:paraId="5B4E265A" w14:textId="26D2E85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15" w:type="dxa"/>
            <w:vAlign w:val="center"/>
          </w:tcPr>
          <w:p w14:paraId="602240EE" w14:textId="04288B5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1115" w:type="dxa"/>
            <w:vAlign w:val="center"/>
          </w:tcPr>
          <w:p w14:paraId="1D21DC6E" w14:textId="2276E0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0C25C9" w:rsidRPr="009C15BC" w14:paraId="71D188CC" w14:textId="77777777" w:rsidTr="00E82E5D">
        <w:tc>
          <w:tcPr>
            <w:tcW w:w="1517" w:type="dxa"/>
            <w:vMerge/>
            <w:vAlign w:val="center"/>
          </w:tcPr>
          <w:p w14:paraId="72FE84E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" w:name="_Hlk143597447"/>
          </w:p>
        </w:tc>
        <w:tc>
          <w:tcPr>
            <w:tcW w:w="1316" w:type="dxa"/>
            <w:vMerge w:val="restart"/>
            <w:vAlign w:val="center"/>
          </w:tcPr>
          <w:p w14:paraId="293CE051" w14:textId="61304A62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" w:name="_Hlk143607700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NHMMZ PWL 1994/133-LS</w:t>
            </w:r>
            <w:bookmarkEnd w:id="7"/>
          </w:p>
        </w:tc>
        <w:tc>
          <w:tcPr>
            <w:tcW w:w="501" w:type="dxa"/>
            <w:vMerge w:val="restart"/>
            <w:vAlign w:val="center"/>
          </w:tcPr>
          <w:p w14:paraId="47C844EB" w14:textId="22772B6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Merge w:val="restart"/>
            <w:vAlign w:val="center"/>
          </w:tcPr>
          <w:p w14:paraId="1F7653FA" w14:textId="4290CAFE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dorsal</w:t>
            </w:r>
          </w:p>
        </w:tc>
        <w:tc>
          <w:tcPr>
            <w:tcW w:w="815" w:type="dxa"/>
            <w:vMerge w:val="restart"/>
            <w:vAlign w:val="center"/>
          </w:tcPr>
          <w:p w14:paraId="19805B6A" w14:textId="58B7E7B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C3FB0D2" w14:textId="398615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 A-C</w:t>
            </w:r>
          </w:p>
        </w:tc>
        <w:tc>
          <w:tcPr>
            <w:tcW w:w="745" w:type="dxa"/>
            <w:vAlign w:val="center"/>
          </w:tcPr>
          <w:p w14:paraId="626F54C9" w14:textId="5D8AAB5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6" w:type="dxa"/>
            <w:vAlign w:val="center"/>
          </w:tcPr>
          <w:p w14:paraId="64147D75" w14:textId="617F81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01" w:type="dxa"/>
            <w:vAlign w:val="center"/>
          </w:tcPr>
          <w:p w14:paraId="011DD490" w14:textId="0B5C2B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15" w:type="dxa"/>
            <w:vAlign w:val="center"/>
          </w:tcPr>
          <w:p w14:paraId="707050BB" w14:textId="1B1A19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15" w:type="dxa"/>
            <w:vAlign w:val="center"/>
          </w:tcPr>
          <w:p w14:paraId="1FD60D86" w14:textId="570881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bookmarkEnd w:id="6"/>
      <w:tr w:rsidR="000C25C9" w:rsidRPr="009C15BC" w14:paraId="70C7B086" w14:textId="77777777" w:rsidTr="00E82E5D">
        <w:tc>
          <w:tcPr>
            <w:tcW w:w="1517" w:type="dxa"/>
            <w:vMerge/>
            <w:vAlign w:val="center"/>
          </w:tcPr>
          <w:p w14:paraId="6C6E6A9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2FD0783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12850325" w14:textId="002092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20161DCF" w14:textId="6908D29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0B825349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1C1DD21" w14:textId="018F235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3 D, I, N</w:t>
            </w:r>
          </w:p>
        </w:tc>
        <w:tc>
          <w:tcPr>
            <w:tcW w:w="745" w:type="dxa"/>
            <w:vAlign w:val="center"/>
          </w:tcPr>
          <w:p w14:paraId="254D0B03" w14:textId="62CB4E7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17AC4BA2" w14:textId="2C8CFA6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1" w:type="dxa"/>
            <w:vAlign w:val="center"/>
          </w:tcPr>
          <w:p w14:paraId="47DE3BA6" w14:textId="376F01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15" w:type="dxa"/>
            <w:vAlign w:val="center"/>
          </w:tcPr>
          <w:p w14:paraId="33A3392E" w14:textId="3898B12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15" w:type="dxa"/>
            <w:vAlign w:val="center"/>
          </w:tcPr>
          <w:p w14:paraId="17D56671" w14:textId="54D0634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</w:tr>
      <w:tr w:rsidR="000C25C9" w:rsidRPr="009C15BC" w14:paraId="3D20FDFE" w14:textId="77777777" w:rsidTr="00E82E5D">
        <w:tc>
          <w:tcPr>
            <w:tcW w:w="1517" w:type="dxa"/>
            <w:vMerge/>
            <w:vAlign w:val="center"/>
          </w:tcPr>
          <w:p w14:paraId="27379F3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BE4D81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1F4959F4" w14:textId="6FDD63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354246D7" w14:textId="13D64CB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4AA47C33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33D7F0E" w14:textId="08C30AF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fig. 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, J, O</w:t>
            </w:r>
          </w:p>
        </w:tc>
        <w:tc>
          <w:tcPr>
            <w:tcW w:w="745" w:type="dxa"/>
            <w:vAlign w:val="center"/>
          </w:tcPr>
          <w:p w14:paraId="093FFD5A" w14:textId="2E07AD5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76E7212F" w14:textId="779199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1" w:type="dxa"/>
            <w:vAlign w:val="center"/>
          </w:tcPr>
          <w:p w14:paraId="1BF110D2" w14:textId="27C16F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15" w:type="dxa"/>
            <w:vAlign w:val="center"/>
          </w:tcPr>
          <w:p w14:paraId="0A1F0ECD" w14:textId="42CFBF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15" w:type="dxa"/>
            <w:vAlign w:val="center"/>
          </w:tcPr>
          <w:p w14:paraId="64877F06" w14:textId="36E95B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0C25C9" w:rsidRPr="009C15BC" w14:paraId="3DBED562" w14:textId="77777777" w:rsidTr="00E82E5D">
        <w:tc>
          <w:tcPr>
            <w:tcW w:w="1517" w:type="dxa"/>
            <w:vMerge/>
            <w:vAlign w:val="center"/>
          </w:tcPr>
          <w:p w14:paraId="25DBA0D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5B6304B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B82F83F" w14:textId="3C1D35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967A56E" w14:textId="5C0CA0D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, dorsal</w:t>
            </w:r>
          </w:p>
        </w:tc>
        <w:tc>
          <w:tcPr>
            <w:tcW w:w="815" w:type="dxa"/>
            <w:vAlign w:val="center"/>
          </w:tcPr>
          <w:p w14:paraId="48425449" w14:textId="2539B85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3A860DE" w14:textId="5FDFD8F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5 A, D, G</w:t>
            </w:r>
          </w:p>
        </w:tc>
        <w:tc>
          <w:tcPr>
            <w:tcW w:w="745" w:type="dxa"/>
            <w:vAlign w:val="center"/>
          </w:tcPr>
          <w:p w14:paraId="5D98F126" w14:textId="5EF150A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6" w:type="dxa"/>
            <w:vAlign w:val="center"/>
          </w:tcPr>
          <w:p w14:paraId="4F682A1A" w14:textId="6AAFB82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6A24057A" w14:textId="7238DE2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02F317F4" w14:textId="0AAF4F2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1115" w:type="dxa"/>
            <w:vAlign w:val="center"/>
          </w:tcPr>
          <w:p w14:paraId="42EA9E11" w14:textId="027CE5B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0C25C9" w:rsidRPr="009C15BC" w14:paraId="3CBD1976" w14:textId="77777777" w:rsidTr="00E82E5D">
        <w:tc>
          <w:tcPr>
            <w:tcW w:w="1517" w:type="dxa"/>
            <w:vMerge/>
            <w:vAlign w:val="center"/>
          </w:tcPr>
          <w:p w14:paraId="3475C390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4DC4B5F" w14:textId="4B7ECE82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5/17-LS</w:t>
            </w:r>
          </w:p>
        </w:tc>
        <w:tc>
          <w:tcPr>
            <w:tcW w:w="501" w:type="dxa"/>
            <w:vAlign w:val="center"/>
          </w:tcPr>
          <w:p w14:paraId="6979EE12" w14:textId="2F42710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3244501B" w14:textId="1A7A862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</w:p>
        </w:tc>
        <w:tc>
          <w:tcPr>
            <w:tcW w:w="815" w:type="dxa"/>
            <w:vAlign w:val="center"/>
          </w:tcPr>
          <w:p w14:paraId="01C1F86D" w14:textId="56C637A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9640E32" w14:textId="04D500F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E81482A" w14:textId="7A93041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0BA6657" w14:textId="751079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9F4E229" w14:textId="1407EA4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2950E78" w14:textId="0EB4A7C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B58E7B0" w14:textId="43943C6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9180383" w14:textId="77777777" w:rsidTr="00E82E5D">
        <w:tc>
          <w:tcPr>
            <w:tcW w:w="1517" w:type="dxa"/>
            <w:vMerge/>
            <w:vAlign w:val="center"/>
          </w:tcPr>
          <w:p w14:paraId="0D78E3C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1C8177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700A925" w14:textId="22F686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24395B4B" w14:textId="05AF093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</w:t>
            </w:r>
          </w:p>
        </w:tc>
        <w:tc>
          <w:tcPr>
            <w:tcW w:w="815" w:type="dxa"/>
            <w:vAlign w:val="center"/>
          </w:tcPr>
          <w:p w14:paraId="47701A19" w14:textId="0D51E12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2A6005B" w14:textId="6A8E817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56883A5" w14:textId="780A23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58F0997" w14:textId="380C3A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B6FA59E" w14:textId="48266D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5318E58" w14:textId="054A526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92E87AF" w14:textId="0F48EB8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2891C9F" w14:textId="77777777" w:rsidTr="00E82E5D">
        <w:tc>
          <w:tcPr>
            <w:tcW w:w="1517" w:type="dxa"/>
            <w:vMerge/>
            <w:vAlign w:val="center"/>
          </w:tcPr>
          <w:p w14:paraId="7BFBF3C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BC32A1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A8791F2" w14:textId="6681E4F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5932EC01" w14:textId="5F65AC1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4</w:t>
            </w:r>
          </w:p>
        </w:tc>
        <w:tc>
          <w:tcPr>
            <w:tcW w:w="815" w:type="dxa"/>
            <w:vAlign w:val="center"/>
          </w:tcPr>
          <w:p w14:paraId="1194C3EC" w14:textId="1936723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32CFB3F" w14:textId="6932EEF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FAF5071" w14:textId="620717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3ADCD80" w14:textId="452367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DB18827" w14:textId="7A3D705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EC14C83" w14:textId="220CD0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8A0F94E" w14:textId="6097EBA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598F3F5" w14:textId="77777777" w:rsidTr="00E82E5D">
        <w:tc>
          <w:tcPr>
            <w:tcW w:w="1517" w:type="dxa"/>
            <w:vMerge/>
            <w:vAlign w:val="center"/>
          </w:tcPr>
          <w:p w14:paraId="5FC429E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387DE2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1682D4B" w14:textId="0E72005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E616AB6" w14:textId="1DF6D57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s2-4</w:t>
            </w:r>
          </w:p>
        </w:tc>
        <w:tc>
          <w:tcPr>
            <w:tcW w:w="815" w:type="dxa"/>
            <w:vAlign w:val="center"/>
          </w:tcPr>
          <w:p w14:paraId="4A478FF9" w14:textId="1124D40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66B24B7" w14:textId="6DED5E0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76C517A" w14:textId="463CC8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17E9CB9" w14:textId="24F5D1B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14F3229" w14:textId="057C3A1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6441747" w14:textId="09CD7CE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D3DC41B" w14:textId="2B3E00D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09B147B" w14:textId="77777777" w:rsidTr="00E82E5D">
        <w:tc>
          <w:tcPr>
            <w:tcW w:w="1517" w:type="dxa"/>
            <w:vMerge/>
            <w:vAlign w:val="center"/>
          </w:tcPr>
          <w:p w14:paraId="185E473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73DE2F83" w14:textId="25745E2E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" w:name="_Hlk143599475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5/35-LS</w:t>
            </w:r>
            <w:bookmarkEnd w:id="8"/>
          </w:p>
        </w:tc>
        <w:tc>
          <w:tcPr>
            <w:tcW w:w="501" w:type="dxa"/>
            <w:vMerge w:val="restart"/>
            <w:vAlign w:val="center"/>
          </w:tcPr>
          <w:p w14:paraId="3B19C65E" w14:textId="4683EE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Merge w:val="restart"/>
            <w:vAlign w:val="center"/>
          </w:tcPr>
          <w:p w14:paraId="2DD1B970" w14:textId="349E61C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body, lateral</w:t>
            </w:r>
          </w:p>
        </w:tc>
        <w:tc>
          <w:tcPr>
            <w:tcW w:w="815" w:type="dxa"/>
            <w:vMerge w:val="restart"/>
            <w:vAlign w:val="center"/>
          </w:tcPr>
          <w:p w14:paraId="61C3D979" w14:textId="41D8EA8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17AE45B" w14:textId="5A9F16B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4B, D</w:t>
            </w:r>
          </w:p>
        </w:tc>
        <w:tc>
          <w:tcPr>
            <w:tcW w:w="745" w:type="dxa"/>
            <w:vAlign w:val="center"/>
          </w:tcPr>
          <w:p w14:paraId="52973207" w14:textId="235EC29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D670E83" w14:textId="055BB6F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5A47482" w14:textId="2A868CE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1166C8D" w14:textId="06D840B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44F4871" w14:textId="3137EC0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4FA03E3" w14:textId="77777777" w:rsidTr="00E82E5D">
        <w:tc>
          <w:tcPr>
            <w:tcW w:w="1517" w:type="dxa"/>
            <w:vMerge/>
            <w:vAlign w:val="center"/>
          </w:tcPr>
          <w:p w14:paraId="351D830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838321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1908C54E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2EE60C3F" w14:textId="66DBCB0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4A70A4B4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E6B62BB" w14:textId="0623D0A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D, K, R</w:t>
            </w:r>
          </w:p>
        </w:tc>
        <w:tc>
          <w:tcPr>
            <w:tcW w:w="745" w:type="dxa"/>
            <w:vAlign w:val="center"/>
          </w:tcPr>
          <w:p w14:paraId="58B79BDD" w14:textId="0355512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6" w:type="dxa"/>
            <w:vAlign w:val="center"/>
          </w:tcPr>
          <w:p w14:paraId="16E357C3" w14:textId="7B16F8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01" w:type="dxa"/>
            <w:vAlign w:val="center"/>
          </w:tcPr>
          <w:p w14:paraId="2AAA8B97" w14:textId="3B59231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15" w:type="dxa"/>
            <w:vAlign w:val="center"/>
          </w:tcPr>
          <w:p w14:paraId="6BB9D8B9" w14:textId="65A456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15" w:type="dxa"/>
            <w:vAlign w:val="center"/>
          </w:tcPr>
          <w:p w14:paraId="53BC2C3D" w14:textId="6C8697C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0C25C9" w:rsidRPr="009C15BC" w14:paraId="5993199A" w14:textId="77777777" w:rsidTr="00E82E5D">
        <w:tc>
          <w:tcPr>
            <w:tcW w:w="1517" w:type="dxa"/>
            <w:vMerge/>
            <w:vAlign w:val="center"/>
          </w:tcPr>
          <w:p w14:paraId="1F68CE7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2C52577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F01F63E" w14:textId="4E574B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03AFA3B" w14:textId="0085FB2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abdomen and WLs</w:t>
            </w:r>
          </w:p>
        </w:tc>
        <w:tc>
          <w:tcPr>
            <w:tcW w:w="815" w:type="dxa"/>
            <w:vAlign w:val="center"/>
          </w:tcPr>
          <w:p w14:paraId="619E8585" w14:textId="5643CD4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9752239" w14:textId="7BFC862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DAEB58E" w14:textId="21B48C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277E20C" w14:textId="268377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C27E1EA" w14:textId="1C90C9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112BC14" w14:textId="799503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6C61EA9" w14:textId="64A20A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654185E" w14:textId="77777777" w:rsidTr="00E82E5D">
        <w:tc>
          <w:tcPr>
            <w:tcW w:w="1517" w:type="dxa"/>
            <w:vMerge/>
            <w:vAlign w:val="center"/>
          </w:tcPr>
          <w:p w14:paraId="18F5D07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94A3646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FD43067" w14:textId="05F6DBA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1F10F040" w14:textId="79507CE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body</w:t>
            </w:r>
          </w:p>
        </w:tc>
        <w:tc>
          <w:tcPr>
            <w:tcW w:w="815" w:type="dxa"/>
            <w:vAlign w:val="center"/>
          </w:tcPr>
          <w:p w14:paraId="67DD9267" w14:textId="48332F9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A465A60" w14:textId="7F42F6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E, L, S</w:t>
            </w:r>
          </w:p>
        </w:tc>
        <w:tc>
          <w:tcPr>
            <w:tcW w:w="745" w:type="dxa"/>
            <w:vAlign w:val="center"/>
          </w:tcPr>
          <w:p w14:paraId="3805F05D" w14:textId="06941BC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6" w:type="dxa"/>
            <w:vAlign w:val="center"/>
          </w:tcPr>
          <w:p w14:paraId="56E2F14E" w14:textId="7AFA949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5B502F27" w14:textId="7A23ED0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2E2DC1A3" w14:textId="4F49F78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15" w:type="dxa"/>
            <w:vAlign w:val="center"/>
          </w:tcPr>
          <w:p w14:paraId="2C6A5538" w14:textId="63AA780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C25C9" w:rsidRPr="009C15BC" w14:paraId="62AC6F52" w14:textId="77777777" w:rsidTr="00E82E5D">
        <w:trPr>
          <w:trHeight w:val="424"/>
        </w:trPr>
        <w:tc>
          <w:tcPr>
            <w:tcW w:w="1517" w:type="dxa"/>
            <w:vMerge/>
            <w:vAlign w:val="center"/>
          </w:tcPr>
          <w:p w14:paraId="7D9657A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BAD0473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7B95EA4" w14:textId="6A54DA0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790698D" w14:textId="2A519B2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abdomen, lateral</w:t>
            </w:r>
          </w:p>
        </w:tc>
        <w:tc>
          <w:tcPr>
            <w:tcW w:w="815" w:type="dxa"/>
            <w:vAlign w:val="center"/>
          </w:tcPr>
          <w:p w14:paraId="4A2DFB6C" w14:textId="42BCB45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11336B9" w14:textId="3FF6EA8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9 D, E</w:t>
            </w:r>
          </w:p>
        </w:tc>
        <w:tc>
          <w:tcPr>
            <w:tcW w:w="745" w:type="dxa"/>
            <w:vAlign w:val="center"/>
          </w:tcPr>
          <w:p w14:paraId="392744E7" w14:textId="7DDBFED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28B28C3" w14:textId="7BCD0E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FA78853" w14:textId="04A2965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9259690" w14:textId="6C6E8FE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20E1E48" w14:textId="689353E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028AC6D" w14:textId="77777777" w:rsidTr="00E82E5D">
        <w:tc>
          <w:tcPr>
            <w:tcW w:w="1517" w:type="dxa"/>
            <w:vMerge/>
            <w:vAlign w:val="center"/>
          </w:tcPr>
          <w:p w14:paraId="07A8DBC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403E556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E117861" w14:textId="543D01E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54820D1A" w14:textId="3D7073A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3 body</w:t>
            </w:r>
          </w:p>
        </w:tc>
        <w:tc>
          <w:tcPr>
            <w:tcW w:w="815" w:type="dxa"/>
            <w:vAlign w:val="center"/>
          </w:tcPr>
          <w:p w14:paraId="1C3D77D6" w14:textId="6CF1D0C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D2B1AF7" w14:textId="682C7F9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3 A, F, K</w:t>
            </w:r>
          </w:p>
        </w:tc>
        <w:tc>
          <w:tcPr>
            <w:tcW w:w="745" w:type="dxa"/>
            <w:vAlign w:val="center"/>
          </w:tcPr>
          <w:p w14:paraId="79B667D8" w14:textId="0A24CB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6" w:type="dxa"/>
            <w:vAlign w:val="center"/>
          </w:tcPr>
          <w:p w14:paraId="65BABBE2" w14:textId="40937F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1" w:type="dxa"/>
            <w:vAlign w:val="center"/>
          </w:tcPr>
          <w:p w14:paraId="47C6B507" w14:textId="759A980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2D1BA4E9" w14:textId="46C6A2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15" w:type="dxa"/>
            <w:vAlign w:val="center"/>
          </w:tcPr>
          <w:p w14:paraId="1892508B" w14:textId="4D4D3D8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C25C9" w:rsidRPr="009C15BC" w14:paraId="4DAF6C5D" w14:textId="77777777" w:rsidTr="00E82E5D">
        <w:tc>
          <w:tcPr>
            <w:tcW w:w="1517" w:type="dxa"/>
            <w:vMerge/>
            <w:vAlign w:val="center"/>
          </w:tcPr>
          <w:p w14:paraId="15ED01A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064648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B57DEB8" w14:textId="437EE01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6" w:type="dxa"/>
            <w:vAlign w:val="center"/>
          </w:tcPr>
          <w:p w14:paraId="6670EC6D" w14:textId="1F43E93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3, abdomen, lateral</w:t>
            </w:r>
          </w:p>
        </w:tc>
        <w:tc>
          <w:tcPr>
            <w:tcW w:w="815" w:type="dxa"/>
            <w:vAlign w:val="center"/>
          </w:tcPr>
          <w:p w14:paraId="152AEE96" w14:textId="01389AD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B0FB3EE" w14:textId="4BA2AA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9 G, H</w:t>
            </w:r>
          </w:p>
        </w:tc>
        <w:tc>
          <w:tcPr>
            <w:tcW w:w="745" w:type="dxa"/>
            <w:vAlign w:val="center"/>
          </w:tcPr>
          <w:p w14:paraId="14767739" w14:textId="62404E8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FC87D4E" w14:textId="5811E4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97BEAA2" w14:textId="4188BF1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1E525C3" w14:textId="3618223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EE68CAB" w14:textId="56E53C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71F197B" w14:textId="77777777" w:rsidTr="00E82E5D">
        <w:tc>
          <w:tcPr>
            <w:tcW w:w="1517" w:type="dxa"/>
            <w:vMerge/>
            <w:vAlign w:val="center"/>
          </w:tcPr>
          <w:p w14:paraId="435989C9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5D07C75F" w14:textId="03A17B0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" w:name="_Hlk143606134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bookmarkStart w:id="10" w:name="_Hlk143606733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HMMZ PWL 1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96/18-LS</w:t>
            </w:r>
            <w:bookmarkEnd w:id="9"/>
            <w:bookmarkEnd w:id="10"/>
          </w:p>
        </w:tc>
        <w:tc>
          <w:tcPr>
            <w:tcW w:w="501" w:type="dxa"/>
            <w:vAlign w:val="center"/>
          </w:tcPr>
          <w:p w14:paraId="5F3232BB" w14:textId="7566F49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0E78822C" w14:textId="4508019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helifores</w:t>
            </w:r>
            <w:proofErr w:type="spellEnd"/>
          </w:p>
        </w:tc>
        <w:tc>
          <w:tcPr>
            <w:tcW w:w="815" w:type="dxa"/>
            <w:vAlign w:val="center"/>
          </w:tcPr>
          <w:p w14:paraId="402692B9" w14:textId="462801D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2D79AA7" w14:textId="5758AAA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1 A, D, G</w:t>
            </w:r>
          </w:p>
        </w:tc>
        <w:tc>
          <w:tcPr>
            <w:tcW w:w="745" w:type="dxa"/>
            <w:vAlign w:val="center"/>
          </w:tcPr>
          <w:p w14:paraId="4454AB2B" w14:textId="3DDAC31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56" w:type="dxa"/>
            <w:vAlign w:val="center"/>
          </w:tcPr>
          <w:p w14:paraId="7F377ACA" w14:textId="0C7B59F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01" w:type="dxa"/>
            <w:vAlign w:val="center"/>
          </w:tcPr>
          <w:p w14:paraId="0E6EA659" w14:textId="7337484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5" w:type="dxa"/>
            <w:vAlign w:val="center"/>
          </w:tcPr>
          <w:p w14:paraId="45F06DB0" w14:textId="2ADD77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1115" w:type="dxa"/>
            <w:vAlign w:val="center"/>
          </w:tcPr>
          <w:p w14:paraId="33ACCC1C" w14:textId="0D32FFC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</w:tr>
      <w:tr w:rsidR="000C25C9" w:rsidRPr="009C15BC" w14:paraId="6DA5B483" w14:textId="77777777" w:rsidTr="00E82E5D">
        <w:tc>
          <w:tcPr>
            <w:tcW w:w="1517" w:type="dxa"/>
            <w:vMerge/>
            <w:vAlign w:val="center"/>
          </w:tcPr>
          <w:p w14:paraId="5212872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BD9049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833E2CA" w14:textId="09C348B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F9211FC" w14:textId="23D11C3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palp</w:t>
            </w:r>
          </w:p>
        </w:tc>
        <w:tc>
          <w:tcPr>
            <w:tcW w:w="815" w:type="dxa"/>
            <w:vAlign w:val="center"/>
          </w:tcPr>
          <w:p w14:paraId="61C8D76C" w14:textId="33D3A45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0FD3322" w14:textId="6B5CE2D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A, H, O</w:t>
            </w:r>
          </w:p>
        </w:tc>
        <w:tc>
          <w:tcPr>
            <w:tcW w:w="745" w:type="dxa"/>
            <w:vAlign w:val="center"/>
          </w:tcPr>
          <w:p w14:paraId="3C9F8495" w14:textId="05ACC91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56" w:type="dxa"/>
            <w:vAlign w:val="center"/>
          </w:tcPr>
          <w:p w14:paraId="4EAE0AE4" w14:textId="50AC252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01" w:type="dxa"/>
            <w:vAlign w:val="center"/>
          </w:tcPr>
          <w:p w14:paraId="05E4A09A" w14:textId="771AAEF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5" w:type="dxa"/>
            <w:vAlign w:val="center"/>
          </w:tcPr>
          <w:p w14:paraId="2EF1EA45" w14:textId="55B763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1115" w:type="dxa"/>
            <w:vAlign w:val="center"/>
          </w:tcPr>
          <w:p w14:paraId="11B526FF" w14:textId="777D2F5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C25C9" w:rsidRPr="009C15BC" w14:paraId="57341FC5" w14:textId="77777777" w:rsidTr="00E82E5D">
        <w:tc>
          <w:tcPr>
            <w:tcW w:w="1517" w:type="dxa"/>
            <w:vMerge/>
            <w:vAlign w:val="center"/>
          </w:tcPr>
          <w:p w14:paraId="448774E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B9DB51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A6C2E59" w14:textId="23C8420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0C39ED89" w14:textId="6990287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palp</w:t>
            </w:r>
          </w:p>
        </w:tc>
        <w:tc>
          <w:tcPr>
            <w:tcW w:w="815" w:type="dxa"/>
            <w:vAlign w:val="center"/>
          </w:tcPr>
          <w:p w14:paraId="255A45A3" w14:textId="53E55E2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132E3FC8" w14:textId="56969EF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B, I, P</w:t>
            </w:r>
          </w:p>
        </w:tc>
        <w:tc>
          <w:tcPr>
            <w:tcW w:w="745" w:type="dxa"/>
            <w:vAlign w:val="center"/>
          </w:tcPr>
          <w:p w14:paraId="70518CA8" w14:textId="706E6B3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56" w:type="dxa"/>
            <w:vAlign w:val="center"/>
          </w:tcPr>
          <w:p w14:paraId="038E014C" w14:textId="5714B6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01" w:type="dxa"/>
            <w:vAlign w:val="center"/>
          </w:tcPr>
          <w:p w14:paraId="79D46240" w14:textId="50A99D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115" w:type="dxa"/>
            <w:vAlign w:val="center"/>
          </w:tcPr>
          <w:p w14:paraId="63CA2071" w14:textId="160155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15" w:type="dxa"/>
            <w:vAlign w:val="center"/>
          </w:tcPr>
          <w:p w14:paraId="5C4B7E2B" w14:textId="4C4AEE4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</w:tr>
      <w:tr w:rsidR="000C25C9" w:rsidRPr="009C15BC" w14:paraId="3BBF9924" w14:textId="77777777" w:rsidTr="00E82E5D">
        <w:tc>
          <w:tcPr>
            <w:tcW w:w="1517" w:type="dxa"/>
            <w:vMerge/>
            <w:vAlign w:val="center"/>
          </w:tcPr>
          <w:p w14:paraId="2DAD09F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265231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5E7B44C" w14:textId="0A1AC6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5D0151E6" w14:textId="033AE82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cephalon, dorsal</w:t>
            </w:r>
          </w:p>
        </w:tc>
        <w:tc>
          <w:tcPr>
            <w:tcW w:w="815" w:type="dxa"/>
            <w:vAlign w:val="center"/>
          </w:tcPr>
          <w:p w14:paraId="16AFC524" w14:textId="2399306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02AAEB9" w14:textId="59AA683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07DD556" w14:textId="796CD79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66E0DE5" w14:textId="5F971B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717F93D" w14:textId="42FAD2C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DC153FA" w14:textId="2B75346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CBF8E36" w14:textId="4A67FC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372DF7C" w14:textId="77777777" w:rsidTr="00E82E5D">
        <w:tc>
          <w:tcPr>
            <w:tcW w:w="1517" w:type="dxa"/>
            <w:vMerge/>
            <w:vAlign w:val="center"/>
          </w:tcPr>
          <w:p w14:paraId="39468AC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245E76D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62A56BB" w14:textId="403E7EB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2ECC2E38" w14:textId="24FC829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dorsal</w:t>
            </w:r>
          </w:p>
        </w:tc>
        <w:tc>
          <w:tcPr>
            <w:tcW w:w="815" w:type="dxa"/>
            <w:vAlign w:val="center"/>
          </w:tcPr>
          <w:p w14:paraId="6A15EA37" w14:textId="1B10F4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5C731F2" w14:textId="724071E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5D3F552" w14:textId="2D5F2F4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F770D8D" w14:textId="37A631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54FADFF" w14:textId="7DD4523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D2C5F5" w14:textId="5562DAC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D013C4B" w14:textId="4C6FD33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C46E030" w14:textId="77777777" w:rsidTr="00E82E5D">
        <w:tc>
          <w:tcPr>
            <w:tcW w:w="1517" w:type="dxa"/>
            <w:vMerge/>
            <w:vAlign w:val="center"/>
          </w:tcPr>
          <w:p w14:paraId="4536EC2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70FAAE0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4DEB27D" w14:textId="388FCD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6" w:type="dxa"/>
            <w:vAlign w:val="center"/>
          </w:tcPr>
          <w:p w14:paraId="5F1B517A" w14:textId="214DE88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</w:t>
            </w:r>
          </w:p>
        </w:tc>
        <w:tc>
          <w:tcPr>
            <w:tcW w:w="815" w:type="dxa"/>
            <w:vAlign w:val="center"/>
          </w:tcPr>
          <w:p w14:paraId="3611AA0F" w14:textId="58F24E0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EB5DB23" w14:textId="0920B3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1A4B7D1" w14:textId="46A27D1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72C8832" w14:textId="62A66C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271B3A3" w14:textId="25B0339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F0578E1" w14:textId="73B860E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FFB06F5" w14:textId="036B56F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F58E5F5" w14:textId="77777777" w:rsidTr="00E82E5D">
        <w:tc>
          <w:tcPr>
            <w:tcW w:w="1517" w:type="dxa"/>
            <w:vMerge/>
            <w:vAlign w:val="center"/>
          </w:tcPr>
          <w:p w14:paraId="4D46F25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5CB6CA3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EDBE870" w14:textId="7FDB03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56" w:type="dxa"/>
            <w:vAlign w:val="center"/>
          </w:tcPr>
          <w:p w14:paraId="5813872C" w14:textId="2E72380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2, 3</w:t>
            </w:r>
          </w:p>
        </w:tc>
        <w:tc>
          <w:tcPr>
            <w:tcW w:w="815" w:type="dxa"/>
            <w:vAlign w:val="center"/>
          </w:tcPr>
          <w:p w14:paraId="00359AA6" w14:textId="7D68FAB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37A88DB" w14:textId="4E4F8E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EE0F607" w14:textId="5D0E75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74B42D0" w14:textId="0EB3BE8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D4ED7FD" w14:textId="20A060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C0E81F" w14:textId="43B2A2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7958D41" w14:textId="371ADDB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F11046A" w14:textId="77777777" w:rsidTr="00E82E5D">
        <w:tc>
          <w:tcPr>
            <w:tcW w:w="1517" w:type="dxa"/>
            <w:vMerge/>
            <w:vAlign w:val="center"/>
          </w:tcPr>
          <w:p w14:paraId="2F5DA1A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361057B2" w14:textId="45C6DBFD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1" w:name="_Hlk143600933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7/44-45-LS</w:t>
            </w:r>
            <w:bookmarkEnd w:id="11"/>
          </w:p>
        </w:tc>
        <w:tc>
          <w:tcPr>
            <w:tcW w:w="501" w:type="dxa"/>
            <w:vMerge w:val="restart"/>
            <w:vAlign w:val="center"/>
          </w:tcPr>
          <w:p w14:paraId="5A71714D" w14:textId="1016345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Merge w:val="restart"/>
            <w:vAlign w:val="center"/>
          </w:tcPr>
          <w:p w14:paraId="2C010615" w14:textId="0570FB9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, ventral specimen 1</w:t>
            </w:r>
          </w:p>
        </w:tc>
        <w:tc>
          <w:tcPr>
            <w:tcW w:w="815" w:type="dxa"/>
            <w:vMerge w:val="restart"/>
            <w:vAlign w:val="center"/>
          </w:tcPr>
          <w:p w14:paraId="3E5312DE" w14:textId="12E9B8E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407B42E" w14:textId="09737B6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fig. 3 D, H, L </w:t>
            </w:r>
          </w:p>
        </w:tc>
        <w:tc>
          <w:tcPr>
            <w:tcW w:w="745" w:type="dxa"/>
            <w:vAlign w:val="center"/>
          </w:tcPr>
          <w:p w14:paraId="069800E9" w14:textId="7D9EAD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6" w:type="dxa"/>
            <w:vAlign w:val="center"/>
          </w:tcPr>
          <w:p w14:paraId="1067A6F7" w14:textId="4B85E1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1" w:type="dxa"/>
            <w:vAlign w:val="center"/>
          </w:tcPr>
          <w:p w14:paraId="737D0DAC" w14:textId="6A386C3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15" w:type="dxa"/>
            <w:vAlign w:val="center"/>
          </w:tcPr>
          <w:p w14:paraId="1F826550" w14:textId="119BE8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15" w:type="dxa"/>
            <w:vAlign w:val="center"/>
          </w:tcPr>
          <w:p w14:paraId="68758234" w14:textId="25314A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C25C9" w:rsidRPr="009C15BC" w14:paraId="0DF786A7" w14:textId="77777777" w:rsidTr="00E82E5D">
        <w:tc>
          <w:tcPr>
            <w:tcW w:w="1517" w:type="dxa"/>
            <w:vMerge/>
            <w:vAlign w:val="center"/>
          </w:tcPr>
          <w:p w14:paraId="1924012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54DE0C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67B62749" w14:textId="77777777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520DFD4D" w14:textId="7777777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7DBB4E62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5BAF685" w14:textId="6195989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F, M, T</w:t>
            </w:r>
          </w:p>
        </w:tc>
        <w:tc>
          <w:tcPr>
            <w:tcW w:w="745" w:type="dxa"/>
            <w:vAlign w:val="center"/>
          </w:tcPr>
          <w:p w14:paraId="40901BF7" w14:textId="430BE0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56" w:type="dxa"/>
            <w:vAlign w:val="center"/>
          </w:tcPr>
          <w:p w14:paraId="738DAFCA" w14:textId="39BDD8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1" w:type="dxa"/>
            <w:vAlign w:val="center"/>
          </w:tcPr>
          <w:p w14:paraId="1D9DC927" w14:textId="432E114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15" w:type="dxa"/>
            <w:vAlign w:val="center"/>
          </w:tcPr>
          <w:p w14:paraId="493A9EE1" w14:textId="5959C5F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15" w:type="dxa"/>
            <w:vAlign w:val="center"/>
          </w:tcPr>
          <w:p w14:paraId="68EE030A" w14:textId="640D0B5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C25C9" w:rsidRPr="009C15BC" w14:paraId="4E5D6A3D" w14:textId="77777777" w:rsidTr="00E82E5D">
        <w:tc>
          <w:tcPr>
            <w:tcW w:w="1517" w:type="dxa"/>
            <w:vMerge/>
            <w:vAlign w:val="center"/>
          </w:tcPr>
          <w:p w14:paraId="28F792C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CC735A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81E205C" w14:textId="3EE2904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41626BE9" w14:textId="144F1DD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en specimen 2</w:t>
            </w:r>
          </w:p>
        </w:tc>
        <w:tc>
          <w:tcPr>
            <w:tcW w:w="815" w:type="dxa"/>
            <w:vAlign w:val="center"/>
          </w:tcPr>
          <w:p w14:paraId="77D2A97A" w14:textId="73B6EFE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7BC935F" w14:textId="0C9763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86E8CA3" w14:textId="26C772B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4161CFC" w14:textId="4C8939A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F62CC3B" w14:textId="4775FE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C41E7B9" w14:textId="14ADB8D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7637A73" w14:textId="679900D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C2CF21D" w14:textId="77777777" w:rsidTr="00E82E5D">
        <w:tc>
          <w:tcPr>
            <w:tcW w:w="1517" w:type="dxa"/>
            <w:vMerge/>
            <w:vAlign w:val="center"/>
          </w:tcPr>
          <w:p w14:paraId="17F5206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1E8DC1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396A607" w14:textId="14C691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4D4F7169" w14:textId="26CC384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cephalon dorsal, specimen 2 (+ WL1 specimens 1 and 3)</w:t>
            </w:r>
          </w:p>
        </w:tc>
        <w:tc>
          <w:tcPr>
            <w:tcW w:w="815" w:type="dxa"/>
            <w:vAlign w:val="center"/>
          </w:tcPr>
          <w:p w14:paraId="7BBE9EEF" w14:textId="4C1DE8E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AE43633" w14:textId="36D5A28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0003AA4" w14:textId="3CC8AB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3D65F93" w14:textId="795D7A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21D5481" w14:textId="1233730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A3FD923" w14:textId="5AD18F1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E7A12B8" w14:textId="346A54B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3C94F75" w14:textId="77777777" w:rsidTr="00E82E5D">
        <w:tc>
          <w:tcPr>
            <w:tcW w:w="1517" w:type="dxa"/>
            <w:vMerge/>
            <w:vAlign w:val="center"/>
          </w:tcPr>
          <w:p w14:paraId="57F12D1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5A5CD780" w14:textId="0455C84D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2" w:name="_Hlk143598980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8/122-LS</w:t>
            </w:r>
            <w:bookmarkEnd w:id="12"/>
          </w:p>
        </w:tc>
        <w:tc>
          <w:tcPr>
            <w:tcW w:w="501" w:type="dxa"/>
            <w:vAlign w:val="center"/>
          </w:tcPr>
          <w:p w14:paraId="5C1DD61A" w14:textId="20BFDFD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36C43027" w14:textId="456C058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dorsal, specimen 1</w:t>
            </w:r>
          </w:p>
        </w:tc>
        <w:tc>
          <w:tcPr>
            <w:tcW w:w="815" w:type="dxa"/>
            <w:vAlign w:val="center"/>
          </w:tcPr>
          <w:p w14:paraId="1F781C2A" w14:textId="370B77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DDD427C" w14:textId="7287A83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8 E-G</w:t>
            </w:r>
          </w:p>
        </w:tc>
        <w:tc>
          <w:tcPr>
            <w:tcW w:w="745" w:type="dxa"/>
            <w:vAlign w:val="center"/>
          </w:tcPr>
          <w:p w14:paraId="0C4C76FA" w14:textId="4BBC19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6C7D05D2" w14:textId="0A3BE4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01" w:type="dxa"/>
            <w:vAlign w:val="center"/>
          </w:tcPr>
          <w:p w14:paraId="1355418D" w14:textId="36AC8F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15" w:type="dxa"/>
            <w:vAlign w:val="center"/>
          </w:tcPr>
          <w:p w14:paraId="48C0863B" w14:textId="1507FC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15" w:type="dxa"/>
            <w:vAlign w:val="center"/>
          </w:tcPr>
          <w:p w14:paraId="1CEA4E44" w14:textId="6E5F5CA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0C25C9" w:rsidRPr="009C15BC" w14:paraId="50006255" w14:textId="77777777" w:rsidTr="00E82E5D">
        <w:tc>
          <w:tcPr>
            <w:tcW w:w="1517" w:type="dxa"/>
            <w:vMerge/>
            <w:vAlign w:val="center"/>
          </w:tcPr>
          <w:p w14:paraId="04B09B2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63C6396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1AD02C8" w14:textId="7BFB9B9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55C52B1C" w14:textId="7FAB822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 dorsal, specimen 1</w:t>
            </w:r>
          </w:p>
        </w:tc>
        <w:tc>
          <w:tcPr>
            <w:tcW w:w="815" w:type="dxa"/>
            <w:vAlign w:val="center"/>
          </w:tcPr>
          <w:p w14:paraId="0813C52A" w14:textId="23AA64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97F96A0" w14:textId="4A0799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EC26512" w14:textId="00832ED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2AC4192" w14:textId="4E9836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55C7CAB" w14:textId="4DC9AC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827850F" w14:textId="4CE535D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F288196" w14:textId="454F05C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8EACFDD" w14:textId="77777777" w:rsidTr="00E82E5D">
        <w:tc>
          <w:tcPr>
            <w:tcW w:w="1517" w:type="dxa"/>
            <w:vMerge/>
            <w:vAlign w:val="center"/>
          </w:tcPr>
          <w:p w14:paraId="4F02E44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3CFD3C02" w14:textId="6DF89070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1998/155-LS</w:t>
            </w:r>
          </w:p>
        </w:tc>
        <w:tc>
          <w:tcPr>
            <w:tcW w:w="501" w:type="dxa"/>
            <w:vAlign w:val="center"/>
          </w:tcPr>
          <w:p w14:paraId="53F5F327" w14:textId="48428BC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59F3F0FE" w14:textId="1550B32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lateral</w:t>
            </w:r>
          </w:p>
        </w:tc>
        <w:tc>
          <w:tcPr>
            <w:tcW w:w="815" w:type="dxa"/>
            <w:vAlign w:val="center"/>
          </w:tcPr>
          <w:p w14:paraId="7E71190F" w14:textId="24DC2E7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3DB5E04" w14:textId="54A7C7D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1B2AC2D" w14:textId="43AB080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E840354" w14:textId="135EFA5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9808436" w14:textId="3DB685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25CC52A" w14:textId="1E235B3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C04A2EA" w14:textId="4D7035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136DC8D" w14:textId="77777777" w:rsidTr="00E82E5D">
        <w:tc>
          <w:tcPr>
            <w:tcW w:w="1517" w:type="dxa"/>
            <w:vMerge/>
            <w:vAlign w:val="center"/>
          </w:tcPr>
          <w:p w14:paraId="7AC0BAB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4EC75C76" w14:textId="5FAC9970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3" w:name="_Hlk143612422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0/46</w:t>
            </w:r>
            <w:bookmarkEnd w:id="13"/>
          </w:p>
        </w:tc>
        <w:tc>
          <w:tcPr>
            <w:tcW w:w="501" w:type="dxa"/>
            <w:vAlign w:val="center"/>
          </w:tcPr>
          <w:p w14:paraId="0348449A" w14:textId="102A09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51330963" w14:textId="1D7DEF0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ventral</w:t>
            </w:r>
          </w:p>
        </w:tc>
        <w:tc>
          <w:tcPr>
            <w:tcW w:w="815" w:type="dxa"/>
            <w:vAlign w:val="center"/>
          </w:tcPr>
          <w:p w14:paraId="2DFBF1BC" w14:textId="664FC2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57579D0" w14:textId="5FB591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8 A-C</w:t>
            </w:r>
          </w:p>
        </w:tc>
        <w:tc>
          <w:tcPr>
            <w:tcW w:w="745" w:type="dxa"/>
            <w:vAlign w:val="center"/>
          </w:tcPr>
          <w:p w14:paraId="76CEE319" w14:textId="10C1B3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6" w:type="dxa"/>
            <w:vAlign w:val="center"/>
          </w:tcPr>
          <w:p w14:paraId="79EB1B4F" w14:textId="71FDC1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01" w:type="dxa"/>
            <w:vAlign w:val="center"/>
          </w:tcPr>
          <w:p w14:paraId="4B838ED3" w14:textId="2F02856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15" w:type="dxa"/>
            <w:vAlign w:val="center"/>
          </w:tcPr>
          <w:p w14:paraId="110B0880" w14:textId="0EC4F66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15" w:type="dxa"/>
            <w:vAlign w:val="center"/>
          </w:tcPr>
          <w:p w14:paraId="6F51D3CA" w14:textId="352E489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C25C9" w:rsidRPr="009C15BC" w14:paraId="4431A813" w14:textId="77777777" w:rsidTr="00E82E5D">
        <w:tc>
          <w:tcPr>
            <w:tcW w:w="1517" w:type="dxa"/>
            <w:vMerge/>
            <w:vAlign w:val="center"/>
          </w:tcPr>
          <w:p w14:paraId="2B4DE09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5AE56A0" w14:textId="070F582F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4" w:name="_Hlk143612170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3/272-LS</w:t>
            </w:r>
            <w:bookmarkEnd w:id="14"/>
          </w:p>
        </w:tc>
        <w:tc>
          <w:tcPr>
            <w:tcW w:w="501" w:type="dxa"/>
            <w:vAlign w:val="center"/>
          </w:tcPr>
          <w:p w14:paraId="722CFDAC" w14:textId="7E8CD1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6C3E1A6E" w14:textId="067C85F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ventral, specimen 1</w:t>
            </w:r>
          </w:p>
        </w:tc>
        <w:tc>
          <w:tcPr>
            <w:tcW w:w="815" w:type="dxa"/>
            <w:vAlign w:val="center"/>
          </w:tcPr>
          <w:p w14:paraId="2588D3CA" w14:textId="7A4FEFD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D31C088" w14:textId="5AA95E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7 B, D, F</w:t>
            </w:r>
          </w:p>
        </w:tc>
        <w:tc>
          <w:tcPr>
            <w:tcW w:w="745" w:type="dxa"/>
            <w:vAlign w:val="center"/>
          </w:tcPr>
          <w:p w14:paraId="48B3D435" w14:textId="7F5A83E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35E0D4F0" w14:textId="4E84584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01" w:type="dxa"/>
            <w:vAlign w:val="center"/>
          </w:tcPr>
          <w:p w14:paraId="0D55D34E" w14:textId="463C01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5" w:type="dxa"/>
            <w:vAlign w:val="center"/>
          </w:tcPr>
          <w:p w14:paraId="30982231" w14:textId="071068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1115" w:type="dxa"/>
            <w:vAlign w:val="center"/>
          </w:tcPr>
          <w:p w14:paraId="576476E2" w14:textId="1B7A5B0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0C25C9" w:rsidRPr="009C15BC" w14:paraId="5953D6F9" w14:textId="77777777" w:rsidTr="00E82E5D">
        <w:tc>
          <w:tcPr>
            <w:tcW w:w="1517" w:type="dxa"/>
            <w:vMerge/>
            <w:vAlign w:val="center"/>
          </w:tcPr>
          <w:p w14:paraId="34045D00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6708DD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5864DA9" w14:textId="7B41F67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46FF07FD" w14:textId="430C9A3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erminal WL1, specimen 2</w:t>
            </w:r>
          </w:p>
        </w:tc>
        <w:tc>
          <w:tcPr>
            <w:tcW w:w="815" w:type="dxa"/>
            <w:vAlign w:val="center"/>
          </w:tcPr>
          <w:p w14:paraId="40E2514C" w14:textId="67B10C9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555A906" w14:textId="2A8B46B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24231E9" w14:textId="3C25046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0816C3F" w14:textId="732755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02273FF" w14:textId="46FCD8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C8D695" w14:textId="6D05BA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7DCB68C" w14:textId="0FC198D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B996A44" w14:textId="77777777" w:rsidTr="00E82E5D">
        <w:tc>
          <w:tcPr>
            <w:tcW w:w="1517" w:type="dxa"/>
            <w:vMerge/>
            <w:vAlign w:val="center"/>
          </w:tcPr>
          <w:p w14:paraId="44C0770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6A41D11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1FF0833" w14:textId="2C9990A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00FBEBDF" w14:textId="1C5E200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raction of WL1, 2 and palp, specimen 3</w:t>
            </w:r>
          </w:p>
        </w:tc>
        <w:tc>
          <w:tcPr>
            <w:tcW w:w="815" w:type="dxa"/>
            <w:vAlign w:val="center"/>
          </w:tcPr>
          <w:p w14:paraId="5B94838E" w14:textId="0E3C852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B87CB9B" w14:textId="111153D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39AE9A0" w14:textId="60CA098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90183C0" w14:textId="41DBDF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A285AC7" w14:textId="2B1818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92F7237" w14:textId="566117F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3D6D5C" w14:textId="65E1A1B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DB48827" w14:textId="77777777" w:rsidTr="00E82E5D">
        <w:tc>
          <w:tcPr>
            <w:tcW w:w="1517" w:type="dxa"/>
            <w:vMerge/>
            <w:vAlign w:val="center"/>
          </w:tcPr>
          <w:p w14:paraId="2A8AC53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8BD94C5" w14:textId="3E1A16C9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5" w:name="_Hlk143597492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8/141-LS</w:t>
            </w:r>
            <w:bookmarkEnd w:id="15"/>
          </w:p>
        </w:tc>
        <w:tc>
          <w:tcPr>
            <w:tcW w:w="501" w:type="dxa"/>
            <w:vAlign w:val="center"/>
          </w:tcPr>
          <w:p w14:paraId="3398D9F2" w14:textId="1A4EDA3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0C011AB8" w14:textId="0FEA891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first trunk segment, dorsal</w:t>
            </w:r>
          </w:p>
        </w:tc>
        <w:tc>
          <w:tcPr>
            <w:tcW w:w="815" w:type="dxa"/>
            <w:vAlign w:val="center"/>
          </w:tcPr>
          <w:p w14:paraId="216AAD75" w14:textId="039E3C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48D2637" w14:textId="2E91137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5 B, E, H</w:t>
            </w:r>
          </w:p>
        </w:tc>
        <w:tc>
          <w:tcPr>
            <w:tcW w:w="745" w:type="dxa"/>
            <w:vAlign w:val="center"/>
          </w:tcPr>
          <w:p w14:paraId="05FFD51D" w14:textId="27593F8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56" w:type="dxa"/>
            <w:vAlign w:val="center"/>
          </w:tcPr>
          <w:p w14:paraId="429F77CD" w14:textId="25E81CA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7AC3CB23" w14:textId="549F117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115" w:type="dxa"/>
            <w:vAlign w:val="center"/>
          </w:tcPr>
          <w:p w14:paraId="4454EB7C" w14:textId="756F1A2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15" w:type="dxa"/>
            <w:vAlign w:val="center"/>
          </w:tcPr>
          <w:p w14:paraId="08DAD1F0" w14:textId="424AAB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C25C9" w:rsidRPr="009C15BC" w14:paraId="3C42744B" w14:textId="77777777" w:rsidTr="00E82E5D">
        <w:tc>
          <w:tcPr>
            <w:tcW w:w="1517" w:type="dxa"/>
            <w:vMerge/>
            <w:vAlign w:val="center"/>
          </w:tcPr>
          <w:p w14:paraId="31F4009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8C87C8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439B952" w14:textId="5E1551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E5DF353" w14:textId="1414B1F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ead and </w:t>
            </w: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helifores</w:t>
            </w:r>
            <w:proofErr w:type="spellEnd"/>
          </w:p>
        </w:tc>
        <w:tc>
          <w:tcPr>
            <w:tcW w:w="815" w:type="dxa"/>
            <w:vAlign w:val="center"/>
          </w:tcPr>
          <w:p w14:paraId="354C9E7B" w14:textId="0584D38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57689AAA" w14:textId="0433E9A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1 B, E, H</w:t>
            </w:r>
          </w:p>
        </w:tc>
        <w:tc>
          <w:tcPr>
            <w:tcW w:w="745" w:type="dxa"/>
            <w:vAlign w:val="center"/>
          </w:tcPr>
          <w:p w14:paraId="63025E9F" w14:textId="4529E2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56" w:type="dxa"/>
            <w:vAlign w:val="center"/>
          </w:tcPr>
          <w:p w14:paraId="6CF4E50E" w14:textId="72E9ABB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01" w:type="dxa"/>
            <w:vAlign w:val="center"/>
          </w:tcPr>
          <w:p w14:paraId="0A044E7D" w14:textId="096D4D0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15" w:type="dxa"/>
            <w:vAlign w:val="center"/>
          </w:tcPr>
          <w:p w14:paraId="6243C363" w14:textId="4131767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15" w:type="dxa"/>
            <w:vAlign w:val="center"/>
          </w:tcPr>
          <w:p w14:paraId="5CAB8CB9" w14:textId="21997F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0C25C9" w:rsidRPr="009C15BC" w14:paraId="05F7AED0" w14:textId="77777777" w:rsidTr="00E82E5D">
        <w:tc>
          <w:tcPr>
            <w:tcW w:w="1517" w:type="dxa"/>
            <w:vMerge/>
            <w:vAlign w:val="center"/>
          </w:tcPr>
          <w:p w14:paraId="2E27B2A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3FE4B86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F60C3B6" w14:textId="72F31AE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0DA421C2" w14:textId="3587374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palp</w:t>
            </w:r>
          </w:p>
        </w:tc>
        <w:tc>
          <w:tcPr>
            <w:tcW w:w="815" w:type="dxa"/>
            <w:vAlign w:val="center"/>
          </w:tcPr>
          <w:p w14:paraId="6CAFCD4A" w14:textId="672C57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F638A78" w14:textId="02975F6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2 C, J, Q</w:t>
            </w:r>
          </w:p>
        </w:tc>
        <w:tc>
          <w:tcPr>
            <w:tcW w:w="745" w:type="dxa"/>
            <w:vAlign w:val="center"/>
          </w:tcPr>
          <w:p w14:paraId="18C3D75E" w14:textId="02FB239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6" w:type="dxa"/>
            <w:vAlign w:val="center"/>
          </w:tcPr>
          <w:p w14:paraId="2C29E659" w14:textId="77919E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01" w:type="dxa"/>
            <w:vAlign w:val="center"/>
          </w:tcPr>
          <w:p w14:paraId="5E76BCD2" w14:textId="286E901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115" w:type="dxa"/>
            <w:vAlign w:val="center"/>
          </w:tcPr>
          <w:p w14:paraId="0C36B1FD" w14:textId="349A046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15" w:type="dxa"/>
            <w:vAlign w:val="center"/>
          </w:tcPr>
          <w:p w14:paraId="2956E764" w14:textId="13A741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0C25C9" w:rsidRPr="009C15BC" w14:paraId="3ECFCD49" w14:textId="77777777" w:rsidTr="00E82E5D">
        <w:tc>
          <w:tcPr>
            <w:tcW w:w="1517" w:type="dxa"/>
            <w:vMerge/>
            <w:vAlign w:val="center"/>
          </w:tcPr>
          <w:p w14:paraId="39F8A8E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3740F5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C1B5483" w14:textId="735BD4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667E4923" w14:textId="5E40EEF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palp</w:t>
            </w:r>
          </w:p>
        </w:tc>
        <w:tc>
          <w:tcPr>
            <w:tcW w:w="815" w:type="dxa"/>
            <w:vAlign w:val="center"/>
          </w:tcPr>
          <w:p w14:paraId="15C8A234" w14:textId="6D37681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4D035A3D" w14:textId="6DC140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14A9BC97" w14:textId="66C216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EB4ABF2" w14:textId="6480F0F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4353A82" w14:textId="339394E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9124DAB" w14:textId="6EDD8F7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E3A54B1" w14:textId="2B6D82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36D5986" w14:textId="77777777" w:rsidTr="00E82E5D">
        <w:tc>
          <w:tcPr>
            <w:tcW w:w="1517" w:type="dxa"/>
            <w:vMerge/>
            <w:vAlign w:val="center"/>
          </w:tcPr>
          <w:p w14:paraId="1CA67349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8A16D7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56AF0D8" w14:textId="24F60DC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23F1660B" w14:textId="3F8611F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</w:t>
            </w:r>
          </w:p>
        </w:tc>
        <w:tc>
          <w:tcPr>
            <w:tcW w:w="815" w:type="dxa"/>
            <w:vAlign w:val="center"/>
          </w:tcPr>
          <w:p w14:paraId="7EE4787A" w14:textId="784CC30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DEEE146" w14:textId="6E59B59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5 A-C</w:t>
            </w:r>
          </w:p>
        </w:tc>
        <w:tc>
          <w:tcPr>
            <w:tcW w:w="745" w:type="dxa"/>
            <w:vAlign w:val="center"/>
          </w:tcPr>
          <w:p w14:paraId="70450521" w14:textId="21BD7FE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22E2C6DD" w14:textId="7DE1C6D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01" w:type="dxa"/>
            <w:vAlign w:val="center"/>
          </w:tcPr>
          <w:p w14:paraId="70F3DA22" w14:textId="599630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15" w:type="dxa"/>
            <w:vAlign w:val="center"/>
          </w:tcPr>
          <w:p w14:paraId="56043FFD" w14:textId="71C3E55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1115" w:type="dxa"/>
            <w:vAlign w:val="center"/>
          </w:tcPr>
          <w:p w14:paraId="7C17ADA4" w14:textId="03436D5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0C25C9" w:rsidRPr="009C15BC" w14:paraId="45222B2B" w14:textId="77777777" w:rsidTr="00E82E5D">
        <w:tc>
          <w:tcPr>
            <w:tcW w:w="1517" w:type="dxa"/>
            <w:vMerge/>
            <w:vAlign w:val="center"/>
          </w:tcPr>
          <w:p w14:paraId="3300A33A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A82C13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E315E9C" w14:textId="0E7A413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6" w:type="dxa"/>
            <w:vAlign w:val="center"/>
          </w:tcPr>
          <w:p w14:paraId="453BFA7B" w14:textId="42A63AF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2-4</w:t>
            </w:r>
          </w:p>
        </w:tc>
        <w:tc>
          <w:tcPr>
            <w:tcW w:w="815" w:type="dxa"/>
            <w:vAlign w:val="center"/>
          </w:tcPr>
          <w:p w14:paraId="290518CD" w14:textId="00450F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3953B53" w14:textId="131EB24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F11CA99" w14:textId="1BAA94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8963B8D" w14:textId="7A1E46F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677869C" w14:textId="769559A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273E837" w14:textId="5A9D59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3A03BC7" w14:textId="617E4FE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2C1716C" w14:textId="77777777" w:rsidTr="00E82E5D">
        <w:tc>
          <w:tcPr>
            <w:tcW w:w="1517" w:type="dxa"/>
            <w:vMerge/>
            <w:vAlign w:val="center"/>
          </w:tcPr>
          <w:p w14:paraId="6319CD68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FEA082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6AE7279" w14:textId="032492E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56" w:type="dxa"/>
            <w:vAlign w:val="center"/>
          </w:tcPr>
          <w:p w14:paraId="004816FE" w14:textId="4707860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2-4</w:t>
            </w:r>
          </w:p>
        </w:tc>
        <w:tc>
          <w:tcPr>
            <w:tcW w:w="815" w:type="dxa"/>
            <w:vAlign w:val="center"/>
          </w:tcPr>
          <w:p w14:paraId="68A6B8C1" w14:textId="1C91C3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F0AC3F1" w14:textId="45CBF5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B0BD822" w14:textId="3C8FA25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06F5330" w14:textId="6D546D2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9D7332D" w14:textId="5AEC40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FD31DEA" w14:textId="347F6F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12F684F" w14:textId="17D48A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3CCB459" w14:textId="77777777" w:rsidTr="00E82E5D">
        <w:tc>
          <w:tcPr>
            <w:tcW w:w="1517" w:type="dxa"/>
            <w:vMerge/>
            <w:vAlign w:val="center"/>
          </w:tcPr>
          <w:p w14:paraId="122DA6A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7C60326E" w14:textId="65C3B47E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13/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LS</w:t>
            </w:r>
          </w:p>
        </w:tc>
        <w:tc>
          <w:tcPr>
            <w:tcW w:w="501" w:type="dxa"/>
            <w:vAlign w:val="center"/>
          </w:tcPr>
          <w:p w14:paraId="210A6BBF" w14:textId="2D2388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117BA245" w14:textId="6D6A45F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ventral</w:t>
            </w:r>
          </w:p>
        </w:tc>
        <w:tc>
          <w:tcPr>
            <w:tcW w:w="815" w:type="dxa"/>
            <w:vAlign w:val="center"/>
          </w:tcPr>
          <w:p w14:paraId="4F0CF1BB" w14:textId="4DF9DD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EA26368" w14:textId="49CC10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6CC69C4" w14:textId="349058C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B026E01" w14:textId="20A9A7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742E21F" w14:textId="277972E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BE99D38" w14:textId="793942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416500" w14:textId="24C8B3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8699592" w14:textId="77777777" w:rsidTr="00E82E5D">
        <w:tc>
          <w:tcPr>
            <w:tcW w:w="1517" w:type="dxa"/>
            <w:vMerge/>
            <w:vAlign w:val="center"/>
          </w:tcPr>
          <w:p w14:paraId="4475484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262204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63E5248" w14:textId="7221CA4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97C6FB9" w14:textId="27D44A9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2-4</w:t>
            </w:r>
          </w:p>
        </w:tc>
        <w:tc>
          <w:tcPr>
            <w:tcW w:w="815" w:type="dxa"/>
            <w:vAlign w:val="center"/>
          </w:tcPr>
          <w:p w14:paraId="65D6EDB0" w14:textId="44629C0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1695ED8" w14:textId="4294202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2683925" w14:textId="47A1C6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3650E85" w14:textId="243FF99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6EACD99" w14:textId="4556FC5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8DE32C9" w14:textId="351C1B7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F4F1872" w14:textId="125711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F77E2C6" w14:textId="77777777" w:rsidTr="00E82E5D">
        <w:tc>
          <w:tcPr>
            <w:tcW w:w="1517" w:type="dxa"/>
            <w:vMerge/>
            <w:vAlign w:val="center"/>
          </w:tcPr>
          <w:p w14:paraId="7C984B59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98F7EB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9CD3FD5" w14:textId="155A2B3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10FE45D3" w14:textId="6FE75C4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helifores</w:t>
            </w:r>
            <w:proofErr w:type="spellEnd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, ventral</w:t>
            </w:r>
          </w:p>
        </w:tc>
        <w:tc>
          <w:tcPr>
            <w:tcW w:w="815" w:type="dxa"/>
            <w:vAlign w:val="center"/>
          </w:tcPr>
          <w:p w14:paraId="05C95A71" w14:textId="1418212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189F49AA" w14:textId="3139EC5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1D9C378" w14:textId="162CCA6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A2C9BBA" w14:textId="4F5CBFF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C5EECD5" w14:textId="343DEAB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0B0A569" w14:textId="4662ED0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3C674B3" w14:textId="5C2B673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A756517" w14:textId="77777777" w:rsidTr="00E82E5D">
        <w:tc>
          <w:tcPr>
            <w:tcW w:w="1517" w:type="dxa"/>
            <w:vMerge/>
            <w:vAlign w:val="center"/>
          </w:tcPr>
          <w:p w14:paraId="15648BB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D4FEEE0" w14:textId="7462F2CA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AR-339</w:t>
            </w:r>
          </w:p>
        </w:tc>
        <w:tc>
          <w:tcPr>
            <w:tcW w:w="501" w:type="dxa"/>
            <w:vAlign w:val="center"/>
          </w:tcPr>
          <w:p w14:paraId="667A6978" w14:textId="3F39790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0E8BDE98" w14:textId="72168F0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cephalic appendages</w:t>
            </w:r>
          </w:p>
        </w:tc>
        <w:tc>
          <w:tcPr>
            <w:tcW w:w="815" w:type="dxa"/>
            <w:vAlign w:val="center"/>
          </w:tcPr>
          <w:p w14:paraId="26E7312E" w14:textId="718B108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E5681E3" w14:textId="21DFF9E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7C1A294" w14:textId="2883F2E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A86DBAF" w14:textId="690B7BA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2A6B333" w14:textId="7892FA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0357136" w14:textId="39A5A0D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D44FB9C" w14:textId="22194F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9093F43" w14:textId="77777777" w:rsidTr="00E82E5D">
        <w:tc>
          <w:tcPr>
            <w:tcW w:w="1517" w:type="dxa"/>
            <w:vMerge/>
            <w:vAlign w:val="center"/>
          </w:tcPr>
          <w:p w14:paraId="7DE2308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96BD0AD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60EC04F" w14:textId="4CDEEB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8317AF3" w14:textId="012CFDB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, 2</w:t>
            </w:r>
          </w:p>
        </w:tc>
        <w:tc>
          <w:tcPr>
            <w:tcW w:w="815" w:type="dxa"/>
            <w:vAlign w:val="center"/>
          </w:tcPr>
          <w:p w14:paraId="4D46B104" w14:textId="7F07213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C01C025" w14:textId="4002F61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A350F2D" w14:textId="4CA88D8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09412FB" w14:textId="794A49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BA8F4AA" w14:textId="31F110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BBECA30" w14:textId="080F25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15F88A1" w14:textId="482BB4E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BC163B7" w14:textId="77777777" w:rsidTr="00E82E5D">
        <w:tc>
          <w:tcPr>
            <w:tcW w:w="1517" w:type="dxa"/>
            <w:vMerge/>
            <w:vAlign w:val="center"/>
          </w:tcPr>
          <w:p w14:paraId="525820E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9F3D0A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E4FAC28" w14:textId="1EF4AA9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39997FF9" w14:textId="6EF4543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3, 4</w:t>
            </w:r>
          </w:p>
        </w:tc>
        <w:tc>
          <w:tcPr>
            <w:tcW w:w="815" w:type="dxa"/>
            <w:vAlign w:val="center"/>
          </w:tcPr>
          <w:p w14:paraId="50CF485A" w14:textId="4F92A1D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B1776D1" w14:textId="4FC8995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E360CC4" w14:textId="5DAEEBF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A9470B4" w14:textId="1A9ED19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BB47764" w14:textId="59DAB76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555148B" w14:textId="36BA39A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01CA78" w14:textId="214218E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7D88581" w14:textId="77777777" w:rsidTr="00E82E5D">
        <w:tc>
          <w:tcPr>
            <w:tcW w:w="1517" w:type="dxa"/>
            <w:vMerge/>
            <w:vAlign w:val="center"/>
          </w:tcPr>
          <w:p w14:paraId="619D3B8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80228F2" w14:textId="2D9BF534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6" w:name="_Hlk143597532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AR-340</w:t>
            </w:r>
            <w:bookmarkEnd w:id="16"/>
          </w:p>
        </w:tc>
        <w:tc>
          <w:tcPr>
            <w:tcW w:w="501" w:type="dxa"/>
            <w:vAlign w:val="center"/>
          </w:tcPr>
          <w:p w14:paraId="3C06FACB" w14:textId="2B40DA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35E9C9DF" w14:textId="1753D30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, dorsal</w:t>
            </w:r>
          </w:p>
        </w:tc>
        <w:tc>
          <w:tcPr>
            <w:tcW w:w="815" w:type="dxa"/>
            <w:vAlign w:val="center"/>
          </w:tcPr>
          <w:p w14:paraId="64F23073" w14:textId="18535BA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A398DB6" w14:textId="7609BB0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5 C, F, I</w:t>
            </w:r>
          </w:p>
        </w:tc>
        <w:tc>
          <w:tcPr>
            <w:tcW w:w="745" w:type="dxa"/>
            <w:vAlign w:val="center"/>
          </w:tcPr>
          <w:p w14:paraId="4CFE421A" w14:textId="5F23ED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6" w:type="dxa"/>
            <w:vAlign w:val="center"/>
          </w:tcPr>
          <w:p w14:paraId="513AC81F" w14:textId="004C0B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1" w:type="dxa"/>
            <w:vAlign w:val="center"/>
          </w:tcPr>
          <w:p w14:paraId="571C1D95" w14:textId="006081D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15" w:type="dxa"/>
            <w:vAlign w:val="center"/>
          </w:tcPr>
          <w:p w14:paraId="6CA7D28A" w14:textId="1162C68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115" w:type="dxa"/>
            <w:vAlign w:val="center"/>
          </w:tcPr>
          <w:p w14:paraId="7D44EA2C" w14:textId="156685E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C25C9" w:rsidRPr="009C15BC" w14:paraId="45133B03" w14:textId="77777777" w:rsidTr="00E82E5D">
        <w:tc>
          <w:tcPr>
            <w:tcW w:w="1517" w:type="dxa"/>
            <w:vMerge/>
            <w:vAlign w:val="center"/>
          </w:tcPr>
          <w:p w14:paraId="194A59B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4611EF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287B9CA" w14:textId="721B131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2CEDE73D" w14:textId="72D00CC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, dorsal view</w:t>
            </w:r>
          </w:p>
        </w:tc>
        <w:tc>
          <w:tcPr>
            <w:tcW w:w="815" w:type="dxa"/>
            <w:vAlign w:val="center"/>
          </w:tcPr>
          <w:p w14:paraId="3DCCCC27" w14:textId="62075C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4C0C876" w14:textId="50A571C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5 L-M</w:t>
            </w:r>
          </w:p>
        </w:tc>
        <w:tc>
          <w:tcPr>
            <w:tcW w:w="745" w:type="dxa"/>
            <w:vAlign w:val="center"/>
          </w:tcPr>
          <w:p w14:paraId="22D73DF8" w14:textId="25CE4F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6712A89" w14:textId="76CB89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E79A2A3" w14:textId="7954DAF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B610B07" w14:textId="4760EE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4F0CDC8" w14:textId="6CA2DF3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F5B2CDD" w14:textId="77777777" w:rsidTr="00E82E5D">
        <w:tc>
          <w:tcPr>
            <w:tcW w:w="1517" w:type="dxa"/>
            <w:vMerge/>
            <w:vAlign w:val="center"/>
          </w:tcPr>
          <w:p w14:paraId="2D1B186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383256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4658413" w14:textId="13B8D3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593F4E17" w14:textId="1BEF3F8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2, 3</w:t>
            </w:r>
          </w:p>
        </w:tc>
        <w:tc>
          <w:tcPr>
            <w:tcW w:w="815" w:type="dxa"/>
            <w:vAlign w:val="center"/>
          </w:tcPr>
          <w:p w14:paraId="6CA3A87C" w14:textId="6D317E2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D839EF9" w14:textId="05F6A71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1D768F1A" w14:textId="627439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85C8759" w14:textId="1FDC31A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0C1564C" w14:textId="5D694B6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41869D7" w14:textId="2B7F6F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7A13AD7" w14:textId="52D94F1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C2583BA" w14:textId="77777777" w:rsidTr="00E82E5D">
        <w:tc>
          <w:tcPr>
            <w:tcW w:w="1517" w:type="dxa"/>
            <w:vMerge/>
            <w:vAlign w:val="center"/>
          </w:tcPr>
          <w:p w14:paraId="165FE47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7CC777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45AF0BF" w14:textId="348FA2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7A0F8F41" w14:textId="058898C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, dorsal view</w:t>
            </w:r>
          </w:p>
        </w:tc>
        <w:tc>
          <w:tcPr>
            <w:tcW w:w="815" w:type="dxa"/>
            <w:vAlign w:val="center"/>
          </w:tcPr>
          <w:p w14:paraId="41F7A307" w14:textId="23B5116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4362B78" w14:textId="75BB15B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D2E71F6" w14:textId="253D05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9D6BC44" w14:textId="3114F1F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E0144A1" w14:textId="0B93CF8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1B2E314" w14:textId="408C268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6BE4338" w14:textId="5BAE2E3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FC5A656" w14:textId="77777777" w:rsidTr="00E82E5D">
        <w:tc>
          <w:tcPr>
            <w:tcW w:w="1517" w:type="dxa"/>
            <w:vMerge/>
            <w:vAlign w:val="center"/>
          </w:tcPr>
          <w:p w14:paraId="429A364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12073D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544A799" w14:textId="055899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4509E916" w14:textId="0FD2CE6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2, 3</w:t>
            </w:r>
          </w:p>
        </w:tc>
        <w:tc>
          <w:tcPr>
            <w:tcW w:w="815" w:type="dxa"/>
            <w:vAlign w:val="center"/>
          </w:tcPr>
          <w:p w14:paraId="283FB7E0" w14:textId="7468EC5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F7DDFC6" w14:textId="4430619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AFE68C7" w14:textId="0F1C43E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D065675" w14:textId="4A66E12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72FC13C" w14:textId="67D820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E1508DD" w14:textId="6965D8C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801FFF7" w14:textId="033B1BE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0807F82" w14:textId="77777777" w:rsidTr="00E82E5D">
        <w:tc>
          <w:tcPr>
            <w:tcW w:w="1517" w:type="dxa"/>
            <w:vMerge/>
            <w:vAlign w:val="center"/>
          </w:tcPr>
          <w:p w14:paraId="68DB9F9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4C85CA28" w14:textId="2979457D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M-142</w:t>
            </w:r>
          </w:p>
        </w:tc>
        <w:tc>
          <w:tcPr>
            <w:tcW w:w="501" w:type="dxa"/>
            <w:vAlign w:val="center"/>
          </w:tcPr>
          <w:p w14:paraId="50293E4E" w14:textId="0B3F3DD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43A92EC2" w14:textId="55DE672E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trunk (part)</w:t>
            </w:r>
          </w:p>
        </w:tc>
        <w:tc>
          <w:tcPr>
            <w:tcW w:w="815" w:type="dxa"/>
            <w:vAlign w:val="center"/>
          </w:tcPr>
          <w:p w14:paraId="4C73943B" w14:textId="11C8337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90A676A" w14:textId="33A92B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6F2E0806" w14:textId="7BFF26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3F6C910" w14:textId="0669B3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D8C4075" w14:textId="2016D1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8919395" w14:textId="2680F2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3D7951F" w14:textId="3BD4AA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0852BA8" w14:textId="77777777" w:rsidTr="00E82E5D">
        <w:tc>
          <w:tcPr>
            <w:tcW w:w="1517" w:type="dxa"/>
            <w:vMerge/>
            <w:vAlign w:val="center"/>
          </w:tcPr>
          <w:p w14:paraId="7A46310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71D32C0F" w14:textId="2AB921DA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7" w:name="_Hlk143598476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HS206</w:t>
            </w:r>
            <w:bookmarkEnd w:id="17"/>
          </w:p>
        </w:tc>
        <w:tc>
          <w:tcPr>
            <w:tcW w:w="501" w:type="dxa"/>
            <w:vAlign w:val="center"/>
          </w:tcPr>
          <w:p w14:paraId="37DE52BD" w14:textId="00B34F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4D4E31E9" w14:textId="6AD2E66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trunk, dorsal</w:t>
            </w:r>
          </w:p>
        </w:tc>
        <w:tc>
          <w:tcPr>
            <w:tcW w:w="815" w:type="dxa"/>
            <w:vAlign w:val="center"/>
          </w:tcPr>
          <w:p w14:paraId="4BDD983A" w14:textId="6044D0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F25C815" w14:textId="28BA176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-C</w:t>
            </w:r>
          </w:p>
        </w:tc>
        <w:tc>
          <w:tcPr>
            <w:tcW w:w="745" w:type="dxa"/>
            <w:vAlign w:val="center"/>
          </w:tcPr>
          <w:p w14:paraId="37798D65" w14:textId="6124852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56" w:type="dxa"/>
            <w:vAlign w:val="center"/>
          </w:tcPr>
          <w:p w14:paraId="4D322545" w14:textId="5115136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01" w:type="dxa"/>
            <w:vAlign w:val="center"/>
          </w:tcPr>
          <w:p w14:paraId="17CCB025" w14:textId="3096B91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15" w:type="dxa"/>
            <w:vAlign w:val="center"/>
          </w:tcPr>
          <w:p w14:paraId="228E3A62" w14:textId="2146F98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1115" w:type="dxa"/>
            <w:vAlign w:val="center"/>
          </w:tcPr>
          <w:p w14:paraId="45628B42" w14:textId="3ADE770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0C25C9" w:rsidRPr="009C15BC" w14:paraId="58D2A565" w14:textId="77777777" w:rsidTr="00E82E5D">
        <w:tc>
          <w:tcPr>
            <w:tcW w:w="1517" w:type="dxa"/>
            <w:vMerge/>
            <w:vAlign w:val="center"/>
          </w:tcPr>
          <w:p w14:paraId="36D6797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CFDBCB1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478D561" w14:textId="79F16CD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0D3CA793" w14:textId="6718FB9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</w:t>
            </w:r>
          </w:p>
        </w:tc>
        <w:tc>
          <w:tcPr>
            <w:tcW w:w="815" w:type="dxa"/>
            <w:vAlign w:val="center"/>
          </w:tcPr>
          <w:p w14:paraId="6AF55AA3" w14:textId="4AF63FF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1A30DCF" w14:textId="6AEEDB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7559BEF" w14:textId="6866A1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A4C0295" w14:textId="4445DF0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10BD10B" w14:textId="478B1A1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D5F4E58" w14:textId="3E75B84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C4D340D" w14:textId="452C662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0BEB844" w14:textId="77777777" w:rsidTr="00E82E5D">
        <w:tc>
          <w:tcPr>
            <w:tcW w:w="1517" w:type="dxa"/>
            <w:vMerge/>
            <w:vAlign w:val="center"/>
          </w:tcPr>
          <w:p w14:paraId="0D6EC03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CCFF28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60359E3" w14:textId="3DE8E8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009870B4" w14:textId="6A9EB7F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4</w:t>
            </w:r>
          </w:p>
        </w:tc>
        <w:tc>
          <w:tcPr>
            <w:tcW w:w="815" w:type="dxa"/>
            <w:vAlign w:val="center"/>
          </w:tcPr>
          <w:p w14:paraId="73285179" w14:textId="6400548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CCA95FA" w14:textId="5357832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2E88956" w14:textId="5F4FC76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DE98947" w14:textId="12A1E93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34424E3" w14:textId="687D26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847E5DF" w14:textId="244DBEB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94A417A" w14:textId="5599F6D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CB103B1" w14:textId="77777777" w:rsidTr="00E82E5D">
        <w:tc>
          <w:tcPr>
            <w:tcW w:w="1517" w:type="dxa"/>
            <w:vMerge/>
            <w:vAlign w:val="center"/>
          </w:tcPr>
          <w:p w14:paraId="2C97D33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78FB5B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AA7EF24" w14:textId="2B1ACA1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3F3AC5D5" w14:textId="299C424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 (dorsal) and right WL2-4</w:t>
            </w:r>
          </w:p>
        </w:tc>
        <w:tc>
          <w:tcPr>
            <w:tcW w:w="815" w:type="dxa"/>
            <w:vAlign w:val="center"/>
          </w:tcPr>
          <w:p w14:paraId="4CC4577E" w14:textId="7BB76D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35D51D2" w14:textId="0E9EEB0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E189EFC" w14:textId="01AB0E0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197FE25" w14:textId="1A4551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EFD87B0" w14:textId="7061B39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F4B5842" w14:textId="6F34B7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885B657" w14:textId="5477245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3015169" w14:textId="77777777" w:rsidTr="00E82E5D">
        <w:tc>
          <w:tcPr>
            <w:tcW w:w="1517" w:type="dxa"/>
            <w:vMerge/>
            <w:vAlign w:val="center"/>
          </w:tcPr>
          <w:p w14:paraId="303A20D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109AD3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337D4AE" w14:textId="3DC76A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2B4624A4" w14:textId="478E254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-4</w:t>
            </w:r>
          </w:p>
        </w:tc>
        <w:tc>
          <w:tcPr>
            <w:tcW w:w="815" w:type="dxa"/>
            <w:vAlign w:val="center"/>
          </w:tcPr>
          <w:p w14:paraId="3CF87A60" w14:textId="46E5132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37B83B4" w14:textId="79B901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478472A" w14:textId="4976CAC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54EE7A2" w14:textId="6D4E9E9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F18EF5E" w14:textId="7C2706A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AA3C7DB" w14:textId="00383CE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8370D2D" w14:textId="0885D90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9CE6306" w14:textId="77777777" w:rsidTr="00E82E5D">
        <w:tc>
          <w:tcPr>
            <w:tcW w:w="1517" w:type="dxa"/>
            <w:vMerge/>
            <w:vAlign w:val="center"/>
          </w:tcPr>
          <w:p w14:paraId="736DDF60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591F63AE" w14:textId="0389CF25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8" w:name="_Hlk143600882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207</w:t>
            </w:r>
            <w:bookmarkEnd w:id="18"/>
          </w:p>
        </w:tc>
        <w:tc>
          <w:tcPr>
            <w:tcW w:w="501" w:type="dxa"/>
            <w:vAlign w:val="center"/>
          </w:tcPr>
          <w:p w14:paraId="558D0181" w14:textId="264EDA9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243FE327" w14:textId="7FE6D52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cephalon, ventral</w:t>
            </w:r>
          </w:p>
        </w:tc>
        <w:tc>
          <w:tcPr>
            <w:tcW w:w="815" w:type="dxa"/>
            <w:vAlign w:val="center"/>
          </w:tcPr>
          <w:p w14:paraId="41FA19F2" w14:textId="2443B5B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2C23D65" w14:textId="1070C0E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 A, E, I</w:t>
            </w:r>
          </w:p>
        </w:tc>
        <w:tc>
          <w:tcPr>
            <w:tcW w:w="745" w:type="dxa"/>
            <w:vAlign w:val="center"/>
          </w:tcPr>
          <w:p w14:paraId="60BA156B" w14:textId="05FFF8B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6" w:type="dxa"/>
            <w:vAlign w:val="center"/>
          </w:tcPr>
          <w:p w14:paraId="5DD49FE2" w14:textId="47F5EE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41067E2A" w14:textId="40C7E8C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15" w:type="dxa"/>
            <w:vAlign w:val="center"/>
          </w:tcPr>
          <w:p w14:paraId="3122DBAA" w14:textId="5039910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15" w:type="dxa"/>
            <w:vAlign w:val="center"/>
          </w:tcPr>
          <w:p w14:paraId="2151CA66" w14:textId="4B7C991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C25C9" w:rsidRPr="009C15BC" w14:paraId="6FD79C13" w14:textId="77777777" w:rsidTr="00E82E5D">
        <w:tc>
          <w:tcPr>
            <w:tcW w:w="1517" w:type="dxa"/>
            <w:vMerge/>
            <w:vAlign w:val="center"/>
          </w:tcPr>
          <w:p w14:paraId="4867B25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D310FC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0DA4D2B" w14:textId="3A25B8D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E3798F6" w14:textId="1D7F89E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abdomen, ventral</w:t>
            </w:r>
          </w:p>
        </w:tc>
        <w:tc>
          <w:tcPr>
            <w:tcW w:w="815" w:type="dxa"/>
            <w:vAlign w:val="center"/>
          </w:tcPr>
          <w:p w14:paraId="65F41ABD" w14:textId="549F48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0B2AAC9" w14:textId="00AF9F5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14ED0F6" w14:textId="6C7FA4D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7B35572" w14:textId="77E3B1B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5E1B55C" w14:textId="75255D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EF72DB7" w14:textId="358D1EE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BA18E2A" w14:textId="01E64C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4D516AD" w14:textId="77777777" w:rsidTr="00E82E5D">
        <w:tc>
          <w:tcPr>
            <w:tcW w:w="1517" w:type="dxa"/>
            <w:vMerge/>
            <w:vAlign w:val="center"/>
          </w:tcPr>
          <w:p w14:paraId="730FBEFA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E1E73F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5041140" w14:textId="5431CB7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315350A7" w14:textId="11CF33D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2</w:t>
            </w:r>
          </w:p>
        </w:tc>
        <w:tc>
          <w:tcPr>
            <w:tcW w:w="815" w:type="dxa"/>
            <w:vAlign w:val="center"/>
          </w:tcPr>
          <w:p w14:paraId="6449D78E" w14:textId="7DB335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FDF47F6" w14:textId="7B08C5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3D89F5B" w14:textId="1A819F4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8662A9F" w14:textId="79C8334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27DD0F5" w14:textId="1064AF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FC60D83" w14:textId="01AF45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013181" w14:textId="3C0B4A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19EC41C" w14:textId="77777777" w:rsidTr="00E82E5D">
        <w:tc>
          <w:tcPr>
            <w:tcW w:w="1517" w:type="dxa"/>
            <w:vMerge/>
            <w:vAlign w:val="center"/>
          </w:tcPr>
          <w:p w14:paraId="60D4DA29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0C2535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5CA34E4" w14:textId="60C7EF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1A047239" w14:textId="181697C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, proximal</w:t>
            </w:r>
          </w:p>
        </w:tc>
        <w:tc>
          <w:tcPr>
            <w:tcW w:w="815" w:type="dxa"/>
            <w:vAlign w:val="center"/>
          </w:tcPr>
          <w:p w14:paraId="379EB5F8" w14:textId="5F1F86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EB7CCF3" w14:textId="183C814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C3E68A8" w14:textId="643854A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141E1D5" w14:textId="6013D4D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78151F7" w14:textId="73DA38D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732434E" w14:textId="15C280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E4CC141" w14:textId="61CA2D6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A6F9272" w14:textId="77777777" w:rsidTr="00E82E5D">
        <w:tc>
          <w:tcPr>
            <w:tcW w:w="1517" w:type="dxa"/>
            <w:vMerge/>
            <w:vAlign w:val="center"/>
          </w:tcPr>
          <w:p w14:paraId="04627E3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190C3AB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60AF904" w14:textId="2F63D1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39AF6019" w14:textId="295BE91E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, distal</w:t>
            </w:r>
          </w:p>
        </w:tc>
        <w:tc>
          <w:tcPr>
            <w:tcW w:w="815" w:type="dxa"/>
            <w:vAlign w:val="center"/>
          </w:tcPr>
          <w:p w14:paraId="180664EB" w14:textId="5787A11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85A49F0" w14:textId="243DEC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AD3495D" w14:textId="76A575B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6B25213" w14:textId="44A190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2035BDA" w14:textId="053EA4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5E76F77" w14:textId="4F38DFB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AAC2E0D" w14:textId="53EC6C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B5A3444" w14:textId="77777777" w:rsidTr="00E82E5D">
        <w:tc>
          <w:tcPr>
            <w:tcW w:w="1517" w:type="dxa"/>
            <w:vMerge/>
            <w:vAlign w:val="center"/>
          </w:tcPr>
          <w:p w14:paraId="2826866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8FDF6B3" w14:textId="1ACDF01E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456</w:t>
            </w:r>
          </w:p>
        </w:tc>
        <w:tc>
          <w:tcPr>
            <w:tcW w:w="501" w:type="dxa"/>
            <w:vAlign w:val="center"/>
          </w:tcPr>
          <w:p w14:paraId="4F794028" w14:textId="23743EE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71EE2B75" w14:textId="2DFFF57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trunk, dorsal</w:t>
            </w:r>
          </w:p>
        </w:tc>
        <w:tc>
          <w:tcPr>
            <w:tcW w:w="815" w:type="dxa"/>
            <w:vAlign w:val="center"/>
          </w:tcPr>
          <w:p w14:paraId="59062010" w14:textId="660695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B08E9B1" w14:textId="7498F8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FFA0A02" w14:textId="2B92F3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65EDF58" w14:textId="3F8971B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0AB0D1B" w14:textId="16DBCF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D22B25A" w14:textId="09AF463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721161D" w14:textId="242518C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CFC064A" w14:textId="77777777" w:rsidTr="00E82E5D">
        <w:tc>
          <w:tcPr>
            <w:tcW w:w="1517" w:type="dxa"/>
            <w:vMerge/>
            <w:vAlign w:val="center"/>
          </w:tcPr>
          <w:p w14:paraId="698E0EA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9D5CFA7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7EF80C0" w14:textId="3D9CE0F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A8BF41C" w14:textId="799F1B8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 and left WL3-4, dorsal</w:t>
            </w:r>
          </w:p>
        </w:tc>
        <w:tc>
          <w:tcPr>
            <w:tcW w:w="815" w:type="dxa"/>
            <w:vAlign w:val="center"/>
          </w:tcPr>
          <w:p w14:paraId="1620CA17" w14:textId="25A93B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2F587C3" w14:textId="3E35372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065E82F" w14:textId="1A90D1D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0890A3A" w14:textId="40CF11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45A1190" w14:textId="62E5FB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E608786" w14:textId="2BE4CB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83BE639" w14:textId="0361990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321B822" w14:textId="77777777" w:rsidTr="00E82E5D">
        <w:tc>
          <w:tcPr>
            <w:tcW w:w="1517" w:type="dxa"/>
            <w:vMerge/>
            <w:vAlign w:val="center"/>
          </w:tcPr>
          <w:p w14:paraId="13E8240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BBB946F" w14:textId="060B183A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9" w:name="_Hlk143601891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457</w:t>
            </w:r>
            <w:bookmarkEnd w:id="19"/>
          </w:p>
        </w:tc>
        <w:tc>
          <w:tcPr>
            <w:tcW w:w="501" w:type="dxa"/>
            <w:vAlign w:val="center"/>
          </w:tcPr>
          <w:p w14:paraId="162515FA" w14:textId="051F651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763A4960" w14:textId="6A2B31D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 and proboscis (?), lateral</w:t>
            </w:r>
          </w:p>
        </w:tc>
        <w:tc>
          <w:tcPr>
            <w:tcW w:w="815" w:type="dxa"/>
            <w:vAlign w:val="center"/>
          </w:tcPr>
          <w:p w14:paraId="351DED06" w14:textId="3CA2E02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11" w:type="dxa"/>
            <w:vAlign w:val="center"/>
          </w:tcPr>
          <w:p w14:paraId="581AD07A" w14:textId="7110113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4 A, C</w:t>
            </w:r>
          </w:p>
        </w:tc>
        <w:tc>
          <w:tcPr>
            <w:tcW w:w="745" w:type="dxa"/>
            <w:vAlign w:val="center"/>
          </w:tcPr>
          <w:p w14:paraId="17BCB53C" w14:textId="1AEC2B4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D817B44" w14:textId="7144734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B62A996" w14:textId="6A07E8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31096B8" w14:textId="4C7AD1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E72BF4D" w14:textId="1EBD10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847D359" w14:textId="77777777" w:rsidTr="00E82E5D">
        <w:tc>
          <w:tcPr>
            <w:tcW w:w="1517" w:type="dxa"/>
            <w:vMerge/>
            <w:vAlign w:val="center"/>
          </w:tcPr>
          <w:p w14:paraId="03E939C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559BFE3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BE44306" w14:textId="77A515E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F233D54" w14:textId="27C8C2C2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-2</w:t>
            </w:r>
          </w:p>
        </w:tc>
        <w:tc>
          <w:tcPr>
            <w:tcW w:w="815" w:type="dxa"/>
            <w:vAlign w:val="center"/>
          </w:tcPr>
          <w:p w14:paraId="05F4C5DE" w14:textId="1B1C560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A577CFD" w14:textId="1A7177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962B740" w14:textId="0E0384C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B1CD4B6" w14:textId="3809C7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C192861" w14:textId="6A36262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C2ED80B" w14:textId="3A618A2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C2310CA" w14:textId="4AFE66B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78AB08F" w14:textId="77777777" w:rsidTr="00E82E5D">
        <w:tc>
          <w:tcPr>
            <w:tcW w:w="1517" w:type="dxa"/>
            <w:vMerge/>
            <w:vAlign w:val="center"/>
          </w:tcPr>
          <w:p w14:paraId="2640FEC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67A7082" w14:textId="701A09B4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0" w:name="_Hlk143596947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582</w:t>
            </w:r>
            <w:bookmarkEnd w:id="20"/>
          </w:p>
        </w:tc>
        <w:tc>
          <w:tcPr>
            <w:tcW w:w="501" w:type="dxa"/>
            <w:vAlign w:val="center"/>
          </w:tcPr>
          <w:p w14:paraId="2394DCF9" w14:textId="286E075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423AF3C2" w14:textId="5EEC2002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cephalon, dorsal</w:t>
            </w:r>
          </w:p>
        </w:tc>
        <w:tc>
          <w:tcPr>
            <w:tcW w:w="815" w:type="dxa"/>
            <w:vAlign w:val="center"/>
          </w:tcPr>
          <w:p w14:paraId="6AA62CB8" w14:textId="1CFC76B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40E877B" w14:textId="3D85E68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0 B-C</w:t>
            </w:r>
          </w:p>
        </w:tc>
        <w:tc>
          <w:tcPr>
            <w:tcW w:w="745" w:type="dxa"/>
            <w:vAlign w:val="center"/>
          </w:tcPr>
          <w:p w14:paraId="3C703E18" w14:textId="7C183A7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90AF257" w14:textId="48870D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3FFC25A" w14:textId="001C775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5CFF33A" w14:textId="5F1BB1D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5B2CDB8" w14:textId="4481EEB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0DF26DC" w14:textId="77777777" w:rsidTr="00E82E5D">
        <w:tc>
          <w:tcPr>
            <w:tcW w:w="1517" w:type="dxa"/>
            <w:vMerge/>
            <w:vAlign w:val="center"/>
          </w:tcPr>
          <w:p w14:paraId="442DED5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0F63F07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3AA2F07" w14:textId="201BCC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1DCBA05" w14:textId="20EDF3AE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distal podomeres of left WL1</w:t>
            </w:r>
          </w:p>
        </w:tc>
        <w:tc>
          <w:tcPr>
            <w:tcW w:w="815" w:type="dxa"/>
            <w:vAlign w:val="center"/>
          </w:tcPr>
          <w:p w14:paraId="3BD940C9" w14:textId="1C6318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8973950" w14:textId="1A87DA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5 I, J</w:t>
            </w:r>
          </w:p>
        </w:tc>
        <w:tc>
          <w:tcPr>
            <w:tcW w:w="745" w:type="dxa"/>
            <w:vAlign w:val="center"/>
          </w:tcPr>
          <w:p w14:paraId="7C7E60D0" w14:textId="278B132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75518F4" w14:textId="1D6B0B8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6AB1930" w14:textId="2EA4ED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CF22A64" w14:textId="0843326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1512401" w14:textId="14F07E7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01BA93A" w14:textId="77777777" w:rsidTr="00E82E5D">
        <w:tc>
          <w:tcPr>
            <w:tcW w:w="1517" w:type="dxa"/>
            <w:vMerge/>
            <w:vAlign w:val="center"/>
          </w:tcPr>
          <w:p w14:paraId="10314B00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E16FD0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92A4D67" w14:textId="657974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62F651C1" w14:textId="12DB111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right WL2</w:t>
            </w:r>
          </w:p>
        </w:tc>
        <w:tc>
          <w:tcPr>
            <w:tcW w:w="815" w:type="dxa"/>
            <w:vAlign w:val="center"/>
          </w:tcPr>
          <w:p w14:paraId="1EAB5340" w14:textId="20A944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DA57493" w14:textId="767C0D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6 M-O</w:t>
            </w:r>
          </w:p>
        </w:tc>
        <w:tc>
          <w:tcPr>
            <w:tcW w:w="745" w:type="dxa"/>
            <w:vAlign w:val="center"/>
          </w:tcPr>
          <w:p w14:paraId="3F75F954" w14:textId="71C3942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6" w:type="dxa"/>
            <w:vAlign w:val="center"/>
          </w:tcPr>
          <w:p w14:paraId="2BEAE1C2" w14:textId="732F7B8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01" w:type="dxa"/>
            <w:vAlign w:val="center"/>
          </w:tcPr>
          <w:p w14:paraId="6CE3ABF0" w14:textId="7FA1E7E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vAlign w:val="center"/>
          </w:tcPr>
          <w:p w14:paraId="7547F591" w14:textId="4B5853A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1115" w:type="dxa"/>
            <w:vAlign w:val="center"/>
          </w:tcPr>
          <w:p w14:paraId="64A4C4B8" w14:textId="15629EF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C25C9" w:rsidRPr="009C15BC" w14:paraId="399CF517" w14:textId="77777777" w:rsidTr="00E82E5D">
        <w:tc>
          <w:tcPr>
            <w:tcW w:w="1517" w:type="dxa"/>
            <w:vMerge/>
            <w:vAlign w:val="center"/>
          </w:tcPr>
          <w:p w14:paraId="625311D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7E142B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D41AAA9" w14:textId="7F8852F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7C97B38" w14:textId="66E86A4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WL2-4 and telson</w:t>
            </w:r>
          </w:p>
        </w:tc>
        <w:tc>
          <w:tcPr>
            <w:tcW w:w="815" w:type="dxa"/>
            <w:vAlign w:val="center"/>
          </w:tcPr>
          <w:p w14:paraId="5788B5CF" w14:textId="18A86CC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2B3B552" w14:textId="6D7DA85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33FCC94" w14:textId="08AFE71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1980FAD" w14:textId="5F418DA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19E2562" w14:textId="70E4759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B0CE9A9" w14:textId="078022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96CAFB1" w14:textId="59C9E9A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DCE782C" w14:textId="77777777" w:rsidTr="00E82E5D">
        <w:trPr>
          <w:trHeight w:val="131"/>
        </w:trPr>
        <w:tc>
          <w:tcPr>
            <w:tcW w:w="1517" w:type="dxa"/>
            <w:vMerge/>
            <w:vAlign w:val="center"/>
          </w:tcPr>
          <w:p w14:paraId="02354848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122A63B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055CD0E" w14:textId="2BE47D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3950087E" w14:textId="5B3D0E2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right WL2-3</w:t>
            </w:r>
          </w:p>
        </w:tc>
        <w:tc>
          <w:tcPr>
            <w:tcW w:w="815" w:type="dxa"/>
            <w:vAlign w:val="center"/>
          </w:tcPr>
          <w:p w14:paraId="4E629932" w14:textId="1060E0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79C01AF" w14:textId="0EC5A2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6 E-G</w:t>
            </w:r>
          </w:p>
        </w:tc>
        <w:tc>
          <w:tcPr>
            <w:tcW w:w="745" w:type="dxa"/>
            <w:vAlign w:val="center"/>
          </w:tcPr>
          <w:p w14:paraId="76F96D57" w14:textId="2C6C86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59E4897B" w14:textId="5A81C3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1" w:type="dxa"/>
            <w:vAlign w:val="center"/>
          </w:tcPr>
          <w:p w14:paraId="2F7B1CA9" w14:textId="3F478A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5" w:type="dxa"/>
            <w:vAlign w:val="center"/>
          </w:tcPr>
          <w:p w14:paraId="2107453B" w14:textId="368EFFC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115" w:type="dxa"/>
            <w:vAlign w:val="center"/>
          </w:tcPr>
          <w:p w14:paraId="2EF7A700" w14:textId="26F769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C25C9" w:rsidRPr="009C15BC" w14:paraId="7DB42EA8" w14:textId="77777777" w:rsidTr="00E82E5D">
        <w:tc>
          <w:tcPr>
            <w:tcW w:w="1517" w:type="dxa"/>
            <w:vMerge/>
            <w:vAlign w:val="center"/>
          </w:tcPr>
          <w:p w14:paraId="5CD1A0F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119F13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9D62B85" w14:textId="779DCD4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6" w:type="dxa"/>
            <w:vAlign w:val="center"/>
          </w:tcPr>
          <w:p w14:paraId="0B487726" w14:textId="06A883D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right WL4</w:t>
            </w:r>
          </w:p>
        </w:tc>
        <w:tc>
          <w:tcPr>
            <w:tcW w:w="815" w:type="dxa"/>
            <w:vAlign w:val="center"/>
          </w:tcPr>
          <w:p w14:paraId="760F9317" w14:textId="6F9B589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E8AD297" w14:textId="362CD0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EBDC0CC" w14:textId="704674D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09A3910" w14:textId="59FE4A5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78BE452" w14:textId="0B77598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CC2D889" w14:textId="7CB178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9F9C2D4" w14:textId="3F6A15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AA6ADCF" w14:textId="77777777" w:rsidTr="00E82E5D">
        <w:tc>
          <w:tcPr>
            <w:tcW w:w="1517" w:type="dxa"/>
            <w:vMerge/>
            <w:vAlign w:val="center"/>
          </w:tcPr>
          <w:p w14:paraId="5F3517A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12DA04FE" w14:textId="6B319D16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1" w:name="_Hlk143609585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636</w:t>
            </w:r>
            <w:bookmarkEnd w:id="21"/>
          </w:p>
        </w:tc>
        <w:tc>
          <w:tcPr>
            <w:tcW w:w="501" w:type="dxa"/>
            <w:vAlign w:val="center"/>
          </w:tcPr>
          <w:p w14:paraId="38376FEA" w14:textId="7BD85B0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50FE4024" w14:textId="7850361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1</w:t>
            </w:r>
          </w:p>
        </w:tc>
        <w:tc>
          <w:tcPr>
            <w:tcW w:w="815" w:type="dxa"/>
            <w:vAlign w:val="center"/>
          </w:tcPr>
          <w:p w14:paraId="44EF83F0" w14:textId="4E56344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11" w:type="dxa"/>
            <w:vAlign w:val="center"/>
          </w:tcPr>
          <w:p w14:paraId="33A56661" w14:textId="4EF61D6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5 E-G</w:t>
            </w:r>
          </w:p>
        </w:tc>
        <w:tc>
          <w:tcPr>
            <w:tcW w:w="745" w:type="dxa"/>
            <w:vAlign w:val="center"/>
          </w:tcPr>
          <w:p w14:paraId="6B55690F" w14:textId="2BB31F2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56" w:type="dxa"/>
            <w:vAlign w:val="center"/>
          </w:tcPr>
          <w:p w14:paraId="46AC4BC6" w14:textId="11BFCD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1" w:type="dxa"/>
            <w:vAlign w:val="center"/>
          </w:tcPr>
          <w:p w14:paraId="5AE3D759" w14:textId="063D69A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15" w:type="dxa"/>
            <w:vAlign w:val="center"/>
          </w:tcPr>
          <w:p w14:paraId="71C96B2A" w14:textId="7D0ACD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115" w:type="dxa"/>
            <w:vAlign w:val="center"/>
          </w:tcPr>
          <w:p w14:paraId="5721116F" w14:textId="2278FEA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</w:tr>
      <w:tr w:rsidR="000C25C9" w:rsidRPr="009C15BC" w14:paraId="3F7988C8" w14:textId="77777777" w:rsidTr="00E82E5D">
        <w:tc>
          <w:tcPr>
            <w:tcW w:w="1517" w:type="dxa"/>
            <w:vMerge/>
            <w:vAlign w:val="center"/>
          </w:tcPr>
          <w:p w14:paraId="6399713A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099B9DB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6102A70" w14:textId="362823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47BBCBB" w14:textId="41CD24F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trunk, dorsal</w:t>
            </w:r>
          </w:p>
        </w:tc>
        <w:tc>
          <w:tcPr>
            <w:tcW w:w="815" w:type="dxa"/>
            <w:vAlign w:val="center"/>
          </w:tcPr>
          <w:p w14:paraId="4A043849" w14:textId="2B481C7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EF02728" w14:textId="19C6B35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E1AECD0" w14:textId="76D9E70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9FBEC1C" w14:textId="208168D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09DD474" w14:textId="1F9EC8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1EC174B" w14:textId="298E41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9467815" w14:textId="51810C4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C9A7ABF" w14:textId="77777777" w:rsidTr="00E82E5D">
        <w:tc>
          <w:tcPr>
            <w:tcW w:w="1517" w:type="dxa"/>
            <w:vMerge/>
            <w:vAlign w:val="center"/>
          </w:tcPr>
          <w:p w14:paraId="0E28F17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3C3AA2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663F598" w14:textId="3CDE6CF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1464AC03" w14:textId="6538FD8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dorsal</w:t>
            </w:r>
          </w:p>
        </w:tc>
        <w:tc>
          <w:tcPr>
            <w:tcW w:w="815" w:type="dxa"/>
            <w:vAlign w:val="center"/>
          </w:tcPr>
          <w:p w14:paraId="7527A7E2" w14:textId="0877D8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D607D2B" w14:textId="5EC1EA7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9AE9C09" w14:textId="504BF6A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AA4CEB3" w14:textId="0D4212F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F9A832B" w14:textId="3ADEBE0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5A6CFCD" w14:textId="0E2D48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B7EDABD" w14:textId="7A41FE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D006C53" w14:textId="77777777" w:rsidTr="00E82E5D">
        <w:tc>
          <w:tcPr>
            <w:tcW w:w="1517" w:type="dxa"/>
            <w:vMerge/>
            <w:vAlign w:val="center"/>
          </w:tcPr>
          <w:p w14:paraId="486A9A1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CA5E43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DEF37DA" w14:textId="3C079B4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43309128" w14:textId="53D1AD3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L2-4 right</w:t>
            </w:r>
          </w:p>
        </w:tc>
        <w:tc>
          <w:tcPr>
            <w:tcW w:w="815" w:type="dxa"/>
            <w:vAlign w:val="center"/>
          </w:tcPr>
          <w:p w14:paraId="393D8572" w14:textId="78C4B0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8353F0F" w14:textId="50C6DB7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DC0D15A" w14:textId="77DD72D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92C5EA8" w14:textId="058C68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63841B3" w14:textId="76A2CB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73D54BC" w14:textId="5E6C9B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6E86892" w14:textId="07A17C9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DC4903B" w14:textId="77777777" w:rsidTr="00E82E5D">
        <w:tc>
          <w:tcPr>
            <w:tcW w:w="1517" w:type="dxa"/>
            <w:vMerge/>
            <w:vAlign w:val="center"/>
          </w:tcPr>
          <w:p w14:paraId="3CFDAB0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A961097" w14:textId="79968C3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2" w:name="_Hlk143598904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660</w:t>
            </w:r>
            <w:bookmarkEnd w:id="22"/>
          </w:p>
        </w:tc>
        <w:tc>
          <w:tcPr>
            <w:tcW w:w="501" w:type="dxa"/>
            <w:vAlign w:val="center"/>
          </w:tcPr>
          <w:p w14:paraId="71A8CC1A" w14:textId="0ADC87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1A0758C9" w14:textId="4D3E7F5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ventral</w:t>
            </w:r>
          </w:p>
        </w:tc>
        <w:tc>
          <w:tcPr>
            <w:tcW w:w="815" w:type="dxa"/>
            <w:vAlign w:val="center"/>
          </w:tcPr>
          <w:p w14:paraId="26E5C806" w14:textId="54FEE6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8376013" w14:textId="4A8BC59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8 M-O</w:t>
            </w:r>
          </w:p>
        </w:tc>
        <w:tc>
          <w:tcPr>
            <w:tcW w:w="745" w:type="dxa"/>
            <w:vAlign w:val="center"/>
          </w:tcPr>
          <w:p w14:paraId="5F6DA732" w14:textId="2EDD53D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56" w:type="dxa"/>
            <w:vAlign w:val="center"/>
          </w:tcPr>
          <w:p w14:paraId="0CB41165" w14:textId="7BE74CF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1" w:type="dxa"/>
            <w:vAlign w:val="center"/>
          </w:tcPr>
          <w:p w14:paraId="730BF634" w14:textId="7381112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vAlign w:val="center"/>
          </w:tcPr>
          <w:p w14:paraId="2CF110AB" w14:textId="397BC2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15" w:type="dxa"/>
            <w:vAlign w:val="center"/>
          </w:tcPr>
          <w:p w14:paraId="371939A0" w14:textId="5BD7532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0C25C9" w:rsidRPr="009C15BC" w14:paraId="0C0D1EBC" w14:textId="77777777" w:rsidTr="00E82E5D">
        <w:tc>
          <w:tcPr>
            <w:tcW w:w="1517" w:type="dxa"/>
            <w:vMerge/>
            <w:vAlign w:val="center"/>
          </w:tcPr>
          <w:p w14:paraId="303273B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A8D505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228F1F5" w14:textId="49546B3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A505A9F" w14:textId="73AAFFE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, ventral</w:t>
            </w:r>
          </w:p>
        </w:tc>
        <w:tc>
          <w:tcPr>
            <w:tcW w:w="815" w:type="dxa"/>
            <w:vAlign w:val="center"/>
          </w:tcPr>
          <w:p w14:paraId="37B15C01" w14:textId="51D301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A236ED4" w14:textId="6F2787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 B, F, J</w:t>
            </w:r>
          </w:p>
        </w:tc>
        <w:tc>
          <w:tcPr>
            <w:tcW w:w="745" w:type="dxa"/>
            <w:vAlign w:val="center"/>
          </w:tcPr>
          <w:p w14:paraId="2C5F740A" w14:textId="08786FE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6" w:type="dxa"/>
            <w:vAlign w:val="center"/>
          </w:tcPr>
          <w:p w14:paraId="64F35FE0" w14:textId="0F6A3D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01" w:type="dxa"/>
            <w:vAlign w:val="center"/>
          </w:tcPr>
          <w:p w14:paraId="67B1EFB6" w14:textId="79B3E0E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5" w:type="dxa"/>
            <w:vAlign w:val="center"/>
          </w:tcPr>
          <w:p w14:paraId="30460311" w14:textId="04C8C4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15" w:type="dxa"/>
            <w:vAlign w:val="center"/>
          </w:tcPr>
          <w:p w14:paraId="08F076E0" w14:textId="252586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</w:tr>
      <w:tr w:rsidR="000C25C9" w:rsidRPr="009C15BC" w14:paraId="251F8A9C" w14:textId="77777777" w:rsidTr="00E82E5D">
        <w:tc>
          <w:tcPr>
            <w:tcW w:w="1517" w:type="dxa"/>
            <w:vMerge/>
            <w:vAlign w:val="center"/>
          </w:tcPr>
          <w:p w14:paraId="30A16A7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B7DE2F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9C79F0E" w14:textId="46A31A7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677A17F7" w14:textId="77D6E2C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left WL1-4</w:t>
            </w:r>
          </w:p>
        </w:tc>
        <w:tc>
          <w:tcPr>
            <w:tcW w:w="815" w:type="dxa"/>
            <w:vAlign w:val="center"/>
          </w:tcPr>
          <w:p w14:paraId="51F65BEF" w14:textId="1568A45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11" w:type="dxa"/>
            <w:vAlign w:val="center"/>
          </w:tcPr>
          <w:p w14:paraId="7331CDAB" w14:textId="1C06F90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8ABFDE6" w14:textId="528C4C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938463B" w14:textId="6B6169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EEB31EE" w14:textId="1327C0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FE751E5" w14:textId="770F8C7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83DC79C" w14:textId="2A8BA4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E592B9C" w14:textId="77777777" w:rsidTr="00E82E5D">
        <w:tc>
          <w:tcPr>
            <w:tcW w:w="1517" w:type="dxa"/>
            <w:vMerge/>
            <w:vAlign w:val="center"/>
          </w:tcPr>
          <w:p w14:paraId="431DB9E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671A26A" w14:textId="605DC802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_Hlk143599625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694</w:t>
            </w:r>
            <w:bookmarkEnd w:id="23"/>
          </w:p>
        </w:tc>
        <w:tc>
          <w:tcPr>
            <w:tcW w:w="501" w:type="dxa"/>
            <w:vAlign w:val="center"/>
          </w:tcPr>
          <w:p w14:paraId="52480935" w14:textId="7A3A30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3070B1FF" w14:textId="4A2D98B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lateral</w:t>
            </w:r>
          </w:p>
        </w:tc>
        <w:tc>
          <w:tcPr>
            <w:tcW w:w="815" w:type="dxa"/>
            <w:vAlign w:val="center"/>
          </w:tcPr>
          <w:p w14:paraId="6E695648" w14:textId="5BE0D4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A1FEF68" w14:textId="01AC4A2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9 J, K</w:t>
            </w:r>
          </w:p>
        </w:tc>
        <w:tc>
          <w:tcPr>
            <w:tcW w:w="745" w:type="dxa"/>
            <w:vAlign w:val="center"/>
          </w:tcPr>
          <w:p w14:paraId="16304E50" w14:textId="0A4C949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6390B42" w14:textId="36ED6C6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571C5A8" w14:textId="4D64757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8B8A056" w14:textId="21FA81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DEBE912" w14:textId="2257A0C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142DAEB" w14:textId="77777777" w:rsidTr="00E82E5D">
        <w:tc>
          <w:tcPr>
            <w:tcW w:w="1517" w:type="dxa"/>
            <w:vMerge/>
            <w:vAlign w:val="center"/>
          </w:tcPr>
          <w:p w14:paraId="7B6005F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DD13C2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747C227" w14:textId="256840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4EFD8E31" w14:textId="30960B9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cephalon, dorsolateral</w:t>
            </w:r>
          </w:p>
        </w:tc>
        <w:tc>
          <w:tcPr>
            <w:tcW w:w="815" w:type="dxa"/>
            <w:vAlign w:val="center"/>
          </w:tcPr>
          <w:p w14:paraId="7044C876" w14:textId="5B345BB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9CB4ED4" w14:textId="227004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79BED83" w14:textId="3E67BF1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3F393E8" w14:textId="2D1BA7B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27DF28A" w14:textId="18FE95D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4CE6802" w14:textId="79C80C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D78E054" w14:textId="0A92E8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D8DE616" w14:textId="77777777" w:rsidTr="00E82E5D">
        <w:tc>
          <w:tcPr>
            <w:tcW w:w="1517" w:type="dxa"/>
            <w:vMerge/>
            <w:vAlign w:val="center"/>
          </w:tcPr>
          <w:p w14:paraId="2C77B1FB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06F3B5F1" w14:textId="715434F3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42</w:t>
            </w:r>
          </w:p>
        </w:tc>
        <w:tc>
          <w:tcPr>
            <w:tcW w:w="501" w:type="dxa"/>
            <w:vAlign w:val="center"/>
          </w:tcPr>
          <w:p w14:paraId="4E97842A" w14:textId="704BBEB9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25B62024" w14:textId="24E0C37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whole plate (also including Pycnogonida </w:t>
            </w: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indet</w:t>
            </w:r>
            <w:proofErr w:type="spellEnd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815" w:type="dxa"/>
            <w:vAlign w:val="center"/>
          </w:tcPr>
          <w:p w14:paraId="56FBD999" w14:textId="5DB729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6D7983A" w14:textId="56CF914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7 A, C, E</w:t>
            </w:r>
          </w:p>
        </w:tc>
        <w:tc>
          <w:tcPr>
            <w:tcW w:w="745" w:type="dxa"/>
            <w:vAlign w:val="center"/>
          </w:tcPr>
          <w:p w14:paraId="67F7B425" w14:textId="7405557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6" w:type="dxa"/>
            <w:vAlign w:val="center"/>
          </w:tcPr>
          <w:p w14:paraId="24C6EFCC" w14:textId="0BAD90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1" w:type="dxa"/>
            <w:vAlign w:val="center"/>
          </w:tcPr>
          <w:p w14:paraId="7EEA1E5A" w14:textId="1C8F39A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5" w:type="dxa"/>
            <w:vAlign w:val="center"/>
          </w:tcPr>
          <w:p w14:paraId="769B5A34" w14:textId="3DA4947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15" w:type="dxa"/>
            <w:vAlign w:val="center"/>
          </w:tcPr>
          <w:p w14:paraId="40E0724E" w14:textId="6DE155C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</w:tr>
      <w:tr w:rsidR="000C25C9" w:rsidRPr="009C15BC" w14:paraId="4A719501" w14:textId="77777777" w:rsidTr="00E82E5D">
        <w:tc>
          <w:tcPr>
            <w:tcW w:w="1517" w:type="dxa"/>
            <w:vMerge/>
            <w:vAlign w:val="center"/>
          </w:tcPr>
          <w:p w14:paraId="67A1809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9CEB11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96DA656" w14:textId="78A583DE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0E93144D" w14:textId="00C0D92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upper part</w:t>
            </w:r>
          </w:p>
        </w:tc>
        <w:tc>
          <w:tcPr>
            <w:tcW w:w="815" w:type="dxa"/>
            <w:vAlign w:val="center"/>
          </w:tcPr>
          <w:p w14:paraId="3B7E8665" w14:textId="0157909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FF6A1E9" w14:textId="175318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3AE63F4" w14:textId="69ED04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43D484E" w14:textId="44E3ADB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E0BA8CE" w14:textId="6D8D0A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057EA30" w14:textId="56D9688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7BFF6F2" w14:textId="6D8B151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6F29060" w14:textId="77777777" w:rsidTr="00E82E5D">
        <w:tc>
          <w:tcPr>
            <w:tcW w:w="1517" w:type="dxa"/>
            <w:vMerge/>
            <w:vAlign w:val="center"/>
          </w:tcPr>
          <w:p w14:paraId="2F4DE90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AF0FDF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A4CD44F" w14:textId="33BD6A47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2079CF24" w14:textId="04A2E82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lower anterior part</w:t>
            </w:r>
          </w:p>
        </w:tc>
        <w:tc>
          <w:tcPr>
            <w:tcW w:w="815" w:type="dxa"/>
            <w:vAlign w:val="center"/>
          </w:tcPr>
          <w:p w14:paraId="7C0C55E4" w14:textId="78B2040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0048066A" w14:textId="6050654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662ACA47" w14:textId="074ABA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29EE15C" w14:textId="58D9DD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43846EF" w14:textId="3911C8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E0627BA" w14:textId="7A3CAEB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D2EC970" w14:textId="0507B6C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479B1D9" w14:textId="77777777" w:rsidTr="00E82E5D">
        <w:tc>
          <w:tcPr>
            <w:tcW w:w="1517" w:type="dxa"/>
            <w:vMerge/>
            <w:vAlign w:val="center"/>
          </w:tcPr>
          <w:p w14:paraId="15DF7A5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964F28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0B93B92" w14:textId="13FB42AA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D2F4D06" w14:textId="293935D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lower posterior part</w:t>
            </w:r>
          </w:p>
        </w:tc>
        <w:tc>
          <w:tcPr>
            <w:tcW w:w="815" w:type="dxa"/>
            <w:vAlign w:val="center"/>
          </w:tcPr>
          <w:p w14:paraId="6AAA91C1" w14:textId="12D381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CA68A42" w14:textId="57124FA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C12C418" w14:textId="7486F74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6F99673" w14:textId="78CA87A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00D896C" w14:textId="0CC24E7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25DF7A8" w14:textId="1548BB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9F2D8F2" w14:textId="223C54F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FB8E55C" w14:textId="77777777" w:rsidTr="00E82E5D">
        <w:tc>
          <w:tcPr>
            <w:tcW w:w="1517" w:type="dxa"/>
            <w:vMerge/>
            <w:vAlign w:val="center"/>
          </w:tcPr>
          <w:p w14:paraId="06A015F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6786679" w14:textId="08018F7E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4" w:name="_Hlk143598923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HS1039</w:t>
            </w:r>
            <w:bookmarkEnd w:id="24"/>
          </w:p>
        </w:tc>
        <w:tc>
          <w:tcPr>
            <w:tcW w:w="501" w:type="dxa"/>
            <w:vAlign w:val="center"/>
          </w:tcPr>
          <w:p w14:paraId="23937FE8" w14:textId="2B7472F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14000873" w14:textId="66F0164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abdomen, lateral</w:t>
            </w:r>
          </w:p>
        </w:tc>
        <w:tc>
          <w:tcPr>
            <w:tcW w:w="815" w:type="dxa"/>
            <w:vAlign w:val="center"/>
          </w:tcPr>
          <w:p w14:paraId="6050EB1C" w14:textId="7877306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B586804" w14:textId="026878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8 I-K</w:t>
            </w:r>
          </w:p>
        </w:tc>
        <w:tc>
          <w:tcPr>
            <w:tcW w:w="745" w:type="dxa"/>
            <w:vAlign w:val="center"/>
          </w:tcPr>
          <w:p w14:paraId="299B28F0" w14:textId="27066A2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6" w:type="dxa"/>
            <w:vAlign w:val="center"/>
          </w:tcPr>
          <w:p w14:paraId="407E3D9A" w14:textId="250C246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01" w:type="dxa"/>
            <w:vAlign w:val="center"/>
          </w:tcPr>
          <w:p w14:paraId="460E228C" w14:textId="5DDE53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5" w:type="dxa"/>
            <w:vAlign w:val="center"/>
          </w:tcPr>
          <w:p w14:paraId="27503A64" w14:textId="531DC75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15" w:type="dxa"/>
            <w:vAlign w:val="center"/>
          </w:tcPr>
          <w:p w14:paraId="4BDCC686" w14:textId="2E97FB0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C25C9" w:rsidRPr="009C15BC" w14:paraId="5C152C20" w14:textId="77777777" w:rsidTr="00E82E5D">
        <w:tc>
          <w:tcPr>
            <w:tcW w:w="1517" w:type="dxa"/>
            <w:vMerge/>
            <w:vAlign w:val="center"/>
          </w:tcPr>
          <w:p w14:paraId="5047661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E25738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C72CCD7" w14:textId="2D6A762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5DCEBC37" w14:textId="6C9EA02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WLs left 2-4, right 4</w:t>
            </w:r>
          </w:p>
        </w:tc>
        <w:tc>
          <w:tcPr>
            <w:tcW w:w="815" w:type="dxa"/>
            <w:vAlign w:val="center"/>
          </w:tcPr>
          <w:p w14:paraId="5F177B92" w14:textId="3CEA6E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2EC77F7" w14:textId="4A5DC89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 A-C</w:t>
            </w:r>
          </w:p>
        </w:tc>
        <w:tc>
          <w:tcPr>
            <w:tcW w:w="745" w:type="dxa"/>
            <w:vAlign w:val="center"/>
          </w:tcPr>
          <w:p w14:paraId="64C31618" w14:textId="2B45EDF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6" w:type="dxa"/>
            <w:vAlign w:val="center"/>
          </w:tcPr>
          <w:p w14:paraId="2B338EFB" w14:textId="5091E95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1" w:type="dxa"/>
            <w:vAlign w:val="center"/>
          </w:tcPr>
          <w:p w14:paraId="7400FB1D" w14:textId="08B1834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vAlign w:val="center"/>
          </w:tcPr>
          <w:p w14:paraId="64AE6FC2" w14:textId="75D6F5F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1115" w:type="dxa"/>
            <w:vAlign w:val="center"/>
          </w:tcPr>
          <w:p w14:paraId="130258CB" w14:textId="62D17A2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0C25C9" w:rsidRPr="009C15BC" w14:paraId="4B7041AB" w14:textId="77777777" w:rsidTr="00E82E5D">
        <w:tc>
          <w:tcPr>
            <w:tcW w:w="1517" w:type="dxa"/>
            <w:vMerge/>
            <w:vAlign w:val="center"/>
          </w:tcPr>
          <w:p w14:paraId="449CD14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F15286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1901FBA" w14:textId="6843472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79BB8CD8" w14:textId="7B29117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1, whole specimen</w:t>
            </w:r>
          </w:p>
        </w:tc>
        <w:tc>
          <w:tcPr>
            <w:tcW w:w="815" w:type="dxa"/>
            <w:vAlign w:val="center"/>
          </w:tcPr>
          <w:p w14:paraId="2B1738B9" w14:textId="47C8239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11" w:type="dxa"/>
            <w:vAlign w:val="center"/>
          </w:tcPr>
          <w:p w14:paraId="34E7ED98" w14:textId="51CEB80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092B8A2" w14:textId="027688B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7C20594" w14:textId="186863E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95CD9BA" w14:textId="77CC38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A19A20B" w14:textId="709149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46A41F0" w14:textId="10B746E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372301C" w14:textId="77777777" w:rsidTr="00E82E5D">
        <w:tc>
          <w:tcPr>
            <w:tcW w:w="1517" w:type="dxa"/>
            <w:vMerge/>
            <w:vAlign w:val="center"/>
          </w:tcPr>
          <w:p w14:paraId="110101D9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EB09707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B14E418" w14:textId="780E6C1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79EE666" w14:textId="411E1B9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cephalon and trunk, dorsolateral</w:t>
            </w:r>
          </w:p>
        </w:tc>
        <w:tc>
          <w:tcPr>
            <w:tcW w:w="815" w:type="dxa"/>
            <w:vAlign w:val="center"/>
          </w:tcPr>
          <w:p w14:paraId="75F99E75" w14:textId="286DE73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440F2AE" w14:textId="6226E91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AAAC092" w14:textId="09C9493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3AA8632" w14:textId="0A0B64E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FEAE7E3" w14:textId="7229DC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1CE9A06" w14:textId="4B031FD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DF7B89D" w14:textId="51E8D92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641AAAE" w14:textId="77777777" w:rsidTr="00E82E5D">
        <w:tc>
          <w:tcPr>
            <w:tcW w:w="1517" w:type="dxa"/>
            <w:vMerge/>
            <w:vAlign w:val="center"/>
          </w:tcPr>
          <w:p w14:paraId="2A9AECA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476BC6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9C8EFE4" w14:textId="5C560AB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2A25C808" w14:textId="2B7F32B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2, right WL1</w:t>
            </w:r>
          </w:p>
        </w:tc>
        <w:tc>
          <w:tcPr>
            <w:tcW w:w="815" w:type="dxa"/>
            <w:vAlign w:val="center"/>
          </w:tcPr>
          <w:p w14:paraId="067798E0" w14:textId="7654326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11" w:type="dxa"/>
            <w:vAlign w:val="center"/>
          </w:tcPr>
          <w:p w14:paraId="3530852B" w14:textId="6CDFEF3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1719A84" w14:textId="65E9958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E416FE7" w14:textId="4D19656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F6EC25D" w14:textId="625518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72354A1" w14:textId="759BF97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172A570" w14:textId="7BBF44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2769C34" w14:textId="77777777" w:rsidTr="00E82E5D">
        <w:tc>
          <w:tcPr>
            <w:tcW w:w="1517" w:type="dxa"/>
            <w:vMerge/>
            <w:vAlign w:val="center"/>
          </w:tcPr>
          <w:p w14:paraId="4587778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900674D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0A74EAA" w14:textId="6BE616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6" w:type="dxa"/>
            <w:vAlign w:val="center"/>
          </w:tcPr>
          <w:p w14:paraId="1F87F434" w14:textId="3CA7E92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3, abdomen, lateral</w:t>
            </w:r>
          </w:p>
        </w:tc>
        <w:tc>
          <w:tcPr>
            <w:tcW w:w="815" w:type="dxa"/>
            <w:vAlign w:val="center"/>
          </w:tcPr>
          <w:p w14:paraId="3DB032DA" w14:textId="6194E3E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B9BA55F" w14:textId="73C3C5C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D23EEA1" w14:textId="388879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686440C" w14:textId="66A3715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7ED449E" w14:textId="2740110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46E4D72" w14:textId="5FDA7ED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69DE568" w14:textId="5C406ED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84C65E4" w14:textId="77777777" w:rsidTr="00E82E5D">
        <w:tc>
          <w:tcPr>
            <w:tcW w:w="1517" w:type="dxa"/>
            <w:vMerge/>
            <w:vAlign w:val="center"/>
          </w:tcPr>
          <w:p w14:paraId="4D9AC37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54A53F9" w14:textId="4E232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5" w:name="_Hlk143598943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  <w:bookmarkEnd w:id="25"/>
          </w:p>
        </w:tc>
        <w:tc>
          <w:tcPr>
            <w:tcW w:w="501" w:type="dxa"/>
            <w:vAlign w:val="center"/>
          </w:tcPr>
          <w:p w14:paraId="6C58092F" w14:textId="74FED38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4F844ED3" w14:textId="7D8181A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abdomen, dorsal</w:t>
            </w:r>
          </w:p>
        </w:tc>
        <w:tc>
          <w:tcPr>
            <w:tcW w:w="815" w:type="dxa"/>
            <w:vAlign w:val="center"/>
          </w:tcPr>
          <w:p w14:paraId="21D0C68D" w14:textId="32987C3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15DD727" w14:textId="76B1779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8 A-C</w:t>
            </w:r>
          </w:p>
        </w:tc>
        <w:tc>
          <w:tcPr>
            <w:tcW w:w="745" w:type="dxa"/>
            <w:vAlign w:val="center"/>
          </w:tcPr>
          <w:p w14:paraId="6813DB64" w14:textId="295FFB6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6" w:type="dxa"/>
            <w:vAlign w:val="center"/>
          </w:tcPr>
          <w:p w14:paraId="5CD47E91" w14:textId="623D3C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1" w:type="dxa"/>
            <w:vAlign w:val="center"/>
          </w:tcPr>
          <w:p w14:paraId="5F086873" w14:textId="6257DA2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15" w:type="dxa"/>
            <w:vAlign w:val="center"/>
          </w:tcPr>
          <w:p w14:paraId="609BF392" w14:textId="5F597D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15" w:type="dxa"/>
            <w:vAlign w:val="center"/>
          </w:tcPr>
          <w:p w14:paraId="59DC022D" w14:textId="073789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</w:tr>
      <w:tr w:rsidR="000C25C9" w:rsidRPr="009C15BC" w14:paraId="077FD2DD" w14:textId="77777777" w:rsidTr="00E82E5D">
        <w:tc>
          <w:tcPr>
            <w:tcW w:w="1517" w:type="dxa"/>
            <w:vMerge/>
            <w:vAlign w:val="center"/>
          </w:tcPr>
          <w:p w14:paraId="4599915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2F69970A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D6FF776" w14:textId="6F061F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00D42BB6" w14:textId="0865335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</w:t>
            </w:r>
          </w:p>
        </w:tc>
        <w:tc>
          <w:tcPr>
            <w:tcW w:w="815" w:type="dxa"/>
            <w:vAlign w:val="center"/>
          </w:tcPr>
          <w:p w14:paraId="669D86C2" w14:textId="1EE1E92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447AFAC" w14:textId="7CFFA6D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5 O, P</w:t>
            </w:r>
          </w:p>
        </w:tc>
        <w:tc>
          <w:tcPr>
            <w:tcW w:w="745" w:type="dxa"/>
            <w:vAlign w:val="center"/>
          </w:tcPr>
          <w:p w14:paraId="0D2B2DB5" w14:textId="374090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C853286" w14:textId="42EDC5A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CF01A3E" w14:textId="36C54B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22B9504" w14:textId="49F0218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D0081C9" w14:textId="1C4453C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FD3F308" w14:textId="77777777" w:rsidTr="00E82E5D">
        <w:tc>
          <w:tcPr>
            <w:tcW w:w="1517" w:type="dxa"/>
            <w:vMerge/>
            <w:vAlign w:val="center"/>
          </w:tcPr>
          <w:p w14:paraId="36E33EED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6F1CB0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A99C09D" w14:textId="58FA729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4507EACC" w14:textId="3B7535B2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4</w:t>
            </w:r>
          </w:p>
        </w:tc>
        <w:tc>
          <w:tcPr>
            <w:tcW w:w="815" w:type="dxa"/>
            <w:vAlign w:val="center"/>
          </w:tcPr>
          <w:p w14:paraId="5BC7609C" w14:textId="5BBA46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AD22BF9" w14:textId="1D9F229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16 I-K</w:t>
            </w:r>
          </w:p>
        </w:tc>
        <w:tc>
          <w:tcPr>
            <w:tcW w:w="745" w:type="dxa"/>
            <w:vAlign w:val="center"/>
          </w:tcPr>
          <w:p w14:paraId="3BEDA721" w14:textId="775D0C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27317541" w14:textId="47A5FF6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01" w:type="dxa"/>
            <w:vAlign w:val="center"/>
          </w:tcPr>
          <w:p w14:paraId="2F6C1768" w14:textId="464441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15" w:type="dxa"/>
            <w:vAlign w:val="center"/>
          </w:tcPr>
          <w:p w14:paraId="60CAAD9F" w14:textId="438CDEB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15" w:type="dxa"/>
            <w:vAlign w:val="center"/>
          </w:tcPr>
          <w:p w14:paraId="5A73997B" w14:textId="0E49AA7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0C25C9" w:rsidRPr="009C15BC" w14:paraId="36B27F2B" w14:textId="77777777" w:rsidTr="00E82E5D">
        <w:tc>
          <w:tcPr>
            <w:tcW w:w="1517" w:type="dxa"/>
            <w:vMerge/>
            <w:vAlign w:val="center"/>
          </w:tcPr>
          <w:p w14:paraId="3CE3A79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4A2256E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DCD6037" w14:textId="1E4DF1C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5B8295F2" w14:textId="177EFD7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and cephalon, dorsal</w:t>
            </w:r>
          </w:p>
        </w:tc>
        <w:tc>
          <w:tcPr>
            <w:tcW w:w="815" w:type="dxa"/>
            <w:vAlign w:val="center"/>
          </w:tcPr>
          <w:p w14:paraId="3BBF4C77" w14:textId="1424D65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34E54C1F" w14:textId="34B5BB9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BA60166" w14:textId="3AEAAAB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A90927B" w14:textId="57A4B31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75025CA" w14:textId="6476FCB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8C69D90" w14:textId="43CA4C1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697555C" w14:textId="42D5734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7DDA129" w14:textId="77777777" w:rsidTr="00E82E5D">
        <w:tc>
          <w:tcPr>
            <w:tcW w:w="1517" w:type="dxa"/>
            <w:vMerge/>
            <w:vAlign w:val="center"/>
          </w:tcPr>
          <w:p w14:paraId="2C1E151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191C99C2" w14:textId="4BE86ED8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-A-47</w:t>
            </w:r>
          </w:p>
        </w:tc>
        <w:tc>
          <w:tcPr>
            <w:tcW w:w="501" w:type="dxa"/>
            <w:vAlign w:val="center"/>
          </w:tcPr>
          <w:p w14:paraId="1DF7B012" w14:textId="2F4224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79435EFF" w14:textId="4AF11677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, trunk and abdomen, dorsal</w:t>
            </w:r>
          </w:p>
        </w:tc>
        <w:tc>
          <w:tcPr>
            <w:tcW w:w="815" w:type="dxa"/>
            <w:vAlign w:val="center"/>
          </w:tcPr>
          <w:p w14:paraId="28A04D55" w14:textId="36D45C3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28C3708D" w14:textId="73BF2CA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6CC18D50" w14:textId="08206A9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85729D3" w14:textId="5EA6FD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2EC75EC" w14:textId="4759CF0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4749248" w14:textId="5B674FD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71CD328" w14:textId="256E322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C4FA51D" w14:textId="77777777" w:rsidTr="00E82E5D">
        <w:tc>
          <w:tcPr>
            <w:tcW w:w="1517" w:type="dxa"/>
            <w:vMerge/>
            <w:vAlign w:val="center"/>
          </w:tcPr>
          <w:p w14:paraId="639773BF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440638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D8045A1" w14:textId="1772E9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536A5D4" w14:textId="422A580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1</w:t>
            </w:r>
          </w:p>
        </w:tc>
        <w:tc>
          <w:tcPr>
            <w:tcW w:w="815" w:type="dxa"/>
            <w:vAlign w:val="center"/>
          </w:tcPr>
          <w:p w14:paraId="4C849EEA" w14:textId="0BE3527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6D15C3D" w14:textId="0F8726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78CC52D8" w14:textId="4EED891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1931BA2" w14:textId="09B0671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397F6BD" w14:textId="4F7062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7E15ED1" w14:textId="257C03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BFF4D92" w14:textId="219875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9590D11" w14:textId="77777777" w:rsidTr="00E82E5D">
        <w:tc>
          <w:tcPr>
            <w:tcW w:w="1517" w:type="dxa"/>
            <w:vMerge/>
            <w:vAlign w:val="center"/>
          </w:tcPr>
          <w:p w14:paraId="1EBA05E4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180BEF6" w14:textId="76243241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-A-288</w:t>
            </w:r>
          </w:p>
        </w:tc>
        <w:tc>
          <w:tcPr>
            <w:tcW w:w="501" w:type="dxa"/>
            <w:vAlign w:val="center"/>
          </w:tcPr>
          <w:p w14:paraId="228C7F28" w14:textId="2E6E159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232AD9FB" w14:textId="6CFC350F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, proximal WL</w:t>
            </w:r>
          </w:p>
        </w:tc>
        <w:tc>
          <w:tcPr>
            <w:tcW w:w="815" w:type="dxa"/>
            <w:vAlign w:val="center"/>
          </w:tcPr>
          <w:p w14:paraId="3DF93A44" w14:textId="22157B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D3D1281" w14:textId="70D8BEE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AFBA37F" w14:textId="462052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2BC27AA" w14:textId="6110778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74A6724" w14:textId="4FC5AD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C63CDBB" w14:textId="6D8D1BC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BD8704D" w14:textId="59704AE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B78A515" w14:textId="77777777" w:rsidTr="00E82E5D">
        <w:tc>
          <w:tcPr>
            <w:tcW w:w="1517" w:type="dxa"/>
            <w:vMerge/>
            <w:vAlign w:val="center"/>
          </w:tcPr>
          <w:p w14:paraId="6FDC6AFE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6017480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33C750D" w14:textId="503EB55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30DF57CC" w14:textId="02F6DB01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distal WL</w:t>
            </w:r>
          </w:p>
        </w:tc>
        <w:tc>
          <w:tcPr>
            <w:tcW w:w="815" w:type="dxa"/>
            <w:vAlign w:val="center"/>
          </w:tcPr>
          <w:p w14:paraId="03380C59" w14:textId="2D22618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83E60A4" w14:textId="43F6926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2C0E30CC" w14:textId="655B57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772DBF3" w14:textId="7C33F58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C6CCAF3" w14:textId="705F65A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B2A5AC" w14:textId="16CCA7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48A5F58" w14:textId="44311AF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021296B" w14:textId="77777777" w:rsidTr="00E82E5D">
        <w:tc>
          <w:tcPr>
            <w:tcW w:w="1517" w:type="dxa"/>
            <w:vMerge/>
            <w:vAlign w:val="center"/>
          </w:tcPr>
          <w:p w14:paraId="1CD5CEC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516A13B0" w14:textId="2492FAE0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-A-313</w:t>
            </w:r>
          </w:p>
        </w:tc>
        <w:tc>
          <w:tcPr>
            <w:tcW w:w="501" w:type="dxa"/>
            <w:vAlign w:val="center"/>
          </w:tcPr>
          <w:p w14:paraId="6BE81BDC" w14:textId="300D285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56" w:type="dxa"/>
            <w:vAlign w:val="center"/>
          </w:tcPr>
          <w:p w14:paraId="6D8222A6" w14:textId="51635CB3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ragment of the trunk</w:t>
            </w:r>
          </w:p>
        </w:tc>
        <w:tc>
          <w:tcPr>
            <w:tcW w:w="815" w:type="dxa"/>
            <w:vAlign w:val="center"/>
          </w:tcPr>
          <w:p w14:paraId="347820BC" w14:textId="4E1332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F8C8B75" w14:textId="2AE3C0D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DCF0C6D" w14:textId="7E697C1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B1C946E" w14:textId="2FC9D6C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27709D7" w14:textId="6D42072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BC15AB2" w14:textId="191A5C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3C10D1E" w14:textId="236CF68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BF7F86D" w14:textId="77777777" w:rsidTr="00E82E5D">
        <w:trPr>
          <w:trHeight w:val="60"/>
        </w:trPr>
        <w:tc>
          <w:tcPr>
            <w:tcW w:w="1517" w:type="dxa"/>
            <w:vMerge/>
            <w:vAlign w:val="center"/>
          </w:tcPr>
          <w:p w14:paraId="15D4ACB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1AF295AA" w14:textId="56236F26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-A-3969</w:t>
            </w:r>
          </w:p>
        </w:tc>
        <w:tc>
          <w:tcPr>
            <w:tcW w:w="501" w:type="dxa"/>
            <w:vAlign w:val="center"/>
          </w:tcPr>
          <w:p w14:paraId="2DBB9FDB" w14:textId="77777777" w:rsidR="000C25C9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80E84F5" w14:textId="03D1CF2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Align w:val="center"/>
          </w:tcPr>
          <w:p w14:paraId="67646289" w14:textId="4281C92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cephalon and first trunk segment</w:t>
            </w:r>
          </w:p>
        </w:tc>
        <w:tc>
          <w:tcPr>
            <w:tcW w:w="815" w:type="dxa"/>
            <w:vAlign w:val="center"/>
          </w:tcPr>
          <w:p w14:paraId="1125226D" w14:textId="5E9B628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58A65E5A" w14:textId="263B470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17E89BA" w14:textId="4B1FCBA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E764EAD" w14:textId="1DD49A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BB54633" w14:textId="0042F80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52E195" w14:textId="2432B4D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AA4B671" w14:textId="48502C5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E50D41A" w14:textId="77777777" w:rsidTr="00E82E5D">
        <w:tc>
          <w:tcPr>
            <w:tcW w:w="1517" w:type="dxa"/>
            <w:vMerge w:val="restart"/>
            <w:vAlign w:val="center"/>
          </w:tcPr>
          <w:p w14:paraId="57F1B927" w14:textId="650D4A85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alaeopantopus</w:t>
            </w:r>
            <w:proofErr w:type="spellEnd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aucheri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6F58F7F0" w14:textId="23822328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6" w:name="_Hlk143612816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NSB-BSPG 1930 I 501</w:t>
            </w:r>
            <w:bookmarkEnd w:id="26"/>
          </w:p>
        </w:tc>
        <w:tc>
          <w:tcPr>
            <w:tcW w:w="501" w:type="dxa"/>
            <w:vAlign w:val="center"/>
          </w:tcPr>
          <w:p w14:paraId="5B40687B" w14:textId="11F062B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432CAC2C" w14:textId="300F6FCA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body, </w:t>
            </w: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ateroposterior</w:t>
            </w:r>
            <w:proofErr w:type="spellEnd"/>
          </w:p>
        </w:tc>
        <w:tc>
          <w:tcPr>
            <w:tcW w:w="815" w:type="dxa"/>
            <w:vAlign w:val="center"/>
          </w:tcPr>
          <w:p w14:paraId="23D5E2BC" w14:textId="5A3ACC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1" w:type="dxa"/>
            <w:vAlign w:val="center"/>
          </w:tcPr>
          <w:p w14:paraId="5F681C76" w14:textId="568EE48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1 A-C</w:t>
            </w:r>
          </w:p>
        </w:tc>
        <w:tc>
          <w:tcPr>
            <w:tcW w:w="745" w:type="dxa"/>
            <w:vAlign w:val="center"/>
          </w:tcPr>
          <w:p w14:paraId="3818D6B9" w14:textId="573DFF2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56" w:type="dxa"/>
            <w:vAlign w:val="center"/>
          </w:tcPr>
          <w:p w14:paraId="2BF25AB7" w14:textId="48885CE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0B8EDA5A" w14:textId="70C82AD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15" w:type="dxa"/>
            <w:vAlign w:val="center"/>
          </w:tcPr>
          <w:p w14:paraId="025B6732" w14:textId="44A1A18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15" w:type="dxa"/>
            <w:vAlign w:val="center"/>
          </w:tcPr>
          <w:p w14:paraId="07929AFF" w14:textId="4CA67EE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0C25C9" w:rsidRPr="009C15BC" w14:paraId="117FBB71" w14:textId="77777777" w:rsidTr="00E82E5D">
        <w:tc>
          <w:tcPr>
            <w:tcW w:w="1517" w:type="dxa"/>
            <w:vMerge/>
            <w:vAlign w:val="center"/>
          </w:tcPr>
          <w:p w14:paraId="3189DCE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0EC235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5878AD7" w14:textId="4E07A4E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4E13CA5E" w14:textId="50F51731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upper part of the fossil</w:t>
            </w:r>
          </w:p>
        </w:tc>
        <w:tc>
          <w:tcPr>
            <w:tcW w:w="815" w:type="dxa"/>
            <w:vAlign w:val="center"/>
          </w:tcPr>
          <w:p w14:paraId="68476039" w14:textId="12CDC97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11" w:type="dxa"/>
            <w:vAlign w:val="center"/>
          </w:tcPr>
          <w:p w14:paraId="15435003" w14:textId="75EB4FF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P-R</w:t>
            </w:r>
          </w:p>
        </w:tc>
        <w:tc>
          <w:tcPr>
            <w:tcW w:w="745" w:type="dxa"/>
            <w:vAlign w:val="center"/>
          </w:tcPr>
          <w:p w14:paraId="52614CBE" w14:textId="358B232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79CA0410" w14:textId="0D5816A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1" w:type="dxa"/>
            <w:vAlign w:val="center"/>
          </w:tcPr>
          <w:p w14:paraId="560AE15B" w14:textId="292C418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15" w:type="dxa"/>
            <w:vAlign w:val="center"/>
          </w:tcPr>
          <w:p w14:paraId="7A745086" w14:textId="501040F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115" w:type="dxa"/>
            <w:vAlign w:val="center"/>
          </w:tcPr>
          <w:p w14:paraId="5B42172B" w14:textId="3E1A055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0.6</w:t>
            </w:r>
          </w:p>
        </w:tc>
      </w:tr>
      <w:tr w:rsidR="000C25C9" w:rsidRPr="009C15BC" w14:paraId="179D46DE" w14:textId="77777777" w:rsidTr="00E82E5D">
        <w:tc>
          <w:tcPr>
            <w:tcW w:w="1517" w:type="dxa"/>
            <w:vMerge/>
            <w:vAlign w:val="center"/>
          </w:tcPr>
          <w:p w14:paraId="77B1461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66D9E8D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BD92043" w14:textId="164E020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50C68B3F" w14:textId="1BE6445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ower part of the fossil</w:t>
            </w:r>
          </w:p>
        </w:tc>
        <w:tc>
          <w:tcPr>
            <w:tcW w:w="815" w:type="dxa"/>
            <w:vAlign w:val="center"/>
          </w:tcPr>
          <w:p w14:paraId="6BD8D57D" w14:textId="217069A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11" w:type="dxa"/>
            <w:vAlign w:val="center"/>
          </w:tcPr>
          <w:p w14:paraId="788301EF" w14:textId="48C280D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4EE32D2" w14:textId="68D4DB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1208C03" w14:textId="49069CB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8A8343E" w14:textId="1DB715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7E9109B" w14:textId="13BF28C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32EDB3B" w14:textId="278D57F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4ECB0F8B" w14:textId="77777777" w:rsidTr="00E82E5D">
        <w:tc>
          <w:tcPr>
            <w:tcW w:w="1517" w:type="dxa"/>
            <w:vMerge/>
            <w:vAlign w:val="center"/>
          </w:tcPr>
          <w:p w14:paraId="71EB4AA6" w14:textId="3B5272DD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A9BBF35" w14:textId="492B2E02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7" w:name="_Hlk143612493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SNSB-BSPG 1929</w:t>
            </w:r>
            <w:bookmarkEnd w:id="27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 3</w:t>
            </w:r>
          </w:p>
        </w:tc>
        <w:tc>
          <w:tcPr>
            <w:tcW w:w="501" w:type="dxa"/>
            <w:vAlign w:val="center"/>
          </w:tcPr>
          <w:p w14:paraId="34FFEBBC" w14:textId="49B033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74034CA9" w14:textId="03B795F1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dorsal</w:t>
            </w:r>
          </w:p>
        </w:tc>
        <w:tc>
          <w:tcPr>
            <w:tcW w:w="815" w:type="dxa"/>
            <w:vAlign w:val="center"/>
          </w:tcPr>
          <w:p w14:paraId="3DA0EBA0" w14:textId="663A88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17C3942" w14:textId="2C80FC0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0 A-C</w:t>
            </w:r>
          </w:p>
        </w:tc>
        <w:tc>
          <w:tcPr>
            <w:tcW w:w="745" w:type="dxa"/>
            <w:vAlign w:val="center"/>
          </w:tcPr>
          <w:p w14:paraId="75AD7489" w14:textId="0CDDB61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6" w:type="dxa"/>
            <w:vAlign w:val="center"/>
          </w:tcPr>
          <w:p w14:paraId="1A5CAAA0" w14:textId="309E98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700A8387" w14:textId="4F465C1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5E64D637" w14:textId="5947406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115" w:type="dxa"/>
            <w:vAlign w:val="center"/>
          </w:tcPr>
          <w:p w14:paraId="5D7AE5B4" w14:textId="1D7DD6A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C25C9" w:rsidRPr="009C15BC" w14:paraId="4785E35D" w14:textId="77777777" w:rsidTr="00E82E5D">
        <w:tc>
          <w:tcPr>
            <w:tcW w:w="1517" w:type="dxa"/>
            <w:vMerge/>
            <w:vAlign w:val="center"/>
          </w:tcPr>
          <w:p w14:paraId="61C9F7D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C353F2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 w:val="restart"/>
            <w:vAlign w:val="center"/>
          </w:tcPr>
          <w:p w14:paraId="6F97008D" w14:textId="07C63C6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Merge w:val="restart"/>
            <w:vAlign w:val="center"/>
          </w:tcPr>
          <w:p w14:paraId="41C5A645" w14:textId="5903531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right WL</w:t>
            </w:r>
          </w:p>
        </w:tc>
        <w:tc>
          <w:tcPr>
            <w:tcW w:w="815" w:type="dxa"/>
            <w:vMerge w:val="restart"/>
            <w:vAlign w:val="center"/>
          </w:tcPr>
          <w:p w14:paraId="568887BF" w14:textId="2977148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4ECC8CB1" w14:textId="40951C5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A-C</w:t>
            </w:r>
          </w:p>
        </w:tc>
        <w:tc>
          <w:tcPr>
            <w:tcW w:w="745" w:type="dxa"/>
            <w:vAlign w:val="center"/>
          </w:tcPr>
          <w:p w14:paraId="183E4822" w14:textId="479C969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56" w:type="dxa"/>
            <w:vAlign w:val="center"/>
          </w:tcPr>
          <w:p w14:paraId="2861EE0F" w14:textId="5D492BC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01" w:type="dxa"/>
            <w:vAlign w:val="center"/>
          </w:tcPr>
          <w:p w14:paraId="4FF687A5" w14:textId="5B20D80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3FBEA8BF" w14:textId="160CEFA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1115" w:type="dxa"/>
            <w:vAlign w:val="center"/>
          </w:tcPr>
          <w:p w14:paraId="105C7F22" w14:textId="09534C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</w:tr>
      <w:tr w:rsidR="000C25C9" w:rsidRPr="009C15BC" w14:paraId="69FB1197" w14:textId="77777777" w:rsidTr="00E82E5D">
        <w:tc>
          <w:tcPr>
            <w:tcW w:w="1517" w:type="dxa"/>
            <w:vMerge/>
            <w:vAlign w:val="center"/>
          </w:tcPr>
          <w:p w14:paraId="778EE7C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05DDB10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1F430C6B" w14:textId="770F71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6BA9C9B4" w14:textId="0EFD1CB5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6BABF6DF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F2ACC36" w14:textId="5FB0183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D-F</w:t>
            </w:r>
          </w:p>
        </w:tc>
        <w:tc>
          <w:tcPr>
            <w:tcW w:w="745" w:type="dxa"/>
            <w:vAlign w:val="center"/>
          </w:tcPr>
          <w:p w14:paraId="67E90F8D" w14:textId="7BE60B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56" w:type="dxa"/>
            <w:vAlign w:val="center"/>
          </w:tcPr>
          <w:p w14:paraId="73068F8D" w14:textId="434811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1" w:type="dxa"/>
            <w:vAlign w:val="center"/>
          </w:tcPr>
          <w:p w14:paraId="5DBE13AD" w14:textId="3ECD4B6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15" w:type="dxa"/>
            <w:vAlign w:val="center"/>
          </w:tcPr>
          <w:p w14:paraId="6005ACA3" w14:textId="64D1CB3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15" w:type="dxa"/>
            <w:vAlign w:val="center"/>
          </w:tcPr>
          <w:p w14:paraId="54BCCC6B" w14:textId="5F6DC3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0C25C9" w:rsidRPr="009C15BC" w14:paraId="44E2C91F" w14:textId="77777777" w:rsidTr="00E82E5D">
        <w:tc>
          <w:tcPr>
            <w:tcW w:w="1517" w:type="dxa"/>
            <w:vMerge/>
            <w:vAlign w:val="center"/>
          </w:tcPr>
          <w:p w14:paraId="433B6EB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A125504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3C4B4DF5" w14:textId="268E4E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0C5456B1" w14:textId="6A40355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1A8E8EC8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A085742" w14:textId="2A60B10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G-I</w:t>
            </w:r>
          </w:p>
        </w:tc>
        <w:tc>
          <w:tcPr>
            <w:tcW w:w="745" w:type="dxa"/>
            <w:vAlign w:val="center"/>
          </w:tcPr>
          <w:p w14:paraId="5D087F8D" w14:textId="2B1D8A9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6" w:type="dxa"/>
            <w:vAlign w:val="center"/>
          </w:tcPr>
          <w:p w14:paraId="2A1238BD" w14:textId="275B2D2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01" w:type="dxa"/>
            <w:vAlign w:val="center"/>
          </w:tcPr>
          <w:p w14:paraId="18176F72" w14:textId="6FE030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15" w:type="dxa"/>
            <w:vAlign w:val="center"/>
          </w:tcPr>
          <w:p w14:paraId="561B3883" w14:textId="06C47BD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15" w:type="dxa"/>
            <w:vAlign w:val="center"/>
          </w:tcPr>
          <w:p w14:paraId="6D53DA18" w14:textId="3ACF621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0C25C9" w:rsidRPr="009C15BC" w14:paraId="0514AFDE" w14:textId="77777777" w:rsidTr="00E82E5D">
        <w:tc>
          <w:tcPr>
            <w:tcW w:w="1517" w:type="dxa"/>
            <w:vMerge/>
            <w:vAlign w:val="center"/>
          </w:tcPr>
          <w:p w14:paraId="20E9C58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34B6C7D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14:paraId="362B7BCF" w14:textId="3C5AA3F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6" w:type="dxa"/>
            <w:vMerge/>
            <w:vAlign w:val="center"/>
          </w:tcPr>
          <w:p w14:paraId="3F8DC3D6" w14:textId="2FFA7371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Merge/>
            <w:vAlign w:val="center"/>
          </w:tcPr>
          <w:p w14:paraId="3C9ECD12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32E0DB2" w14:textId="3B3F619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J-L</w:t>
            </w:r>
          </w:p>
        </w:tc>
        <w:tc>
          <w:tcPr>
            <w:tcW w:w="745" w:type="dxa"/>
            <w:vAlign w:val="center"/>
          </w:tcPr>
          <w:p w14:paraId="08D03D8F" w14:textId="5B0A6FA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6" w:type="dxa"/>
            <w:vAlign w:val="center"/>
          </w:tcPr>
          <w:p w14:paraId="37D64CE6" w14:textId="3A69211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01" w:type="dxa"/>
            <w:vAlign w:val="center"/>
          </w:tcPr>
          <w:p w14:paraId="3350E501" w14:textId="6E286D7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15" w:type="dxa"/>
            <w:vAlign w:val="center"/>
          </w:tcPr>
          <w:p w14:paraId="416E1BD9" w14:textId="1FFD3C5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15" w:type="dxa"/>
            <w:vAlign w:val="center"/>
          </w:tcPr>
          <w:p w14:paraId="382F2E6C" w14:textId="510086A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</w:tr>
      <w:tr w:rsidR="000C25C9" w:rsidRPr="009C15BC" w14:paraId="54C48258" w14:textId="77777777" w:rsidTr="00E82E5D">
        <w:tc>
          <w:tcPr>
            <w:tcW w:w="1517" w:type="dxa"/>
            <w:vMerge/>
            <w:vAlign w:val="center"/>
          </w:tcPr>
          <w:p w14:paraId="13BF9D0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8F77300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4A90031" w14:textId="42D0E8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0803AAF5" w14:textId="3D39922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 (dorsal) and left WL</w:t>
            </w:r>
          </w:p>
        </w:tc>
        <w:tc>
          <w:tcPr>
            <w:tcW w:w="815" w:type="dxa"/>
            <w:vAlign w:val="center"/>
          </w:tcPr>
          <w:p w14:paraId="0FC23852" w14:textId="4B0D9F1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8F767EC" w14:textId="291BDF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65AA32C" w14:textId="52C9B73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E32B20A" w14:textId="1F87C89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9E5086C" w14:textId="37267D5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280C218" w14:textId="5AA2D5C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0A2E8AA" w14:textId="33EF4FF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3DCBA710" w14:textId="77777777" w:rsidTr="00E82E5D">
        <w:tc>
          <w:tcPr>
            <w:tcW w:w="1517" w:type="dxa"/>
            <w:vMerge/>
            <w:vAlign w:val="center"/>
          </w:tcPr>
          <w:p w14:paraId="56913BDC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CB2537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EE80CF3" w14:textId="0B02050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0039EA2F" w14:textId="427934B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trunk (ventral), proboscis and cephalic appendages</w:t>
            </w:r>
          </w:p>
        </w:tc>
        <w:tc>
          <w:tcPr>
            <w:tcW w:w="815" w:type="dxa"/>
            <w:vAlign w:val="center"/>
          </w:tcPr>
          <w:p w14:paraId="48D9C5A5" w14:textId="2211946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65802A1A" w14:textId="1603FD0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0 E-F</w:t>
            </w:r>
          </w:p>
        </w:tc>
        <w:tc>
          <w:tcPr>
            <w:tcW w:w="745" w:type="dxa"/>
            <w:vAlign w:val="center"/>
          </w:tcPr>
          <w:p w14:paraId="00DC0389" w14:textId="6A3B7E6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3805B51" w14:textId="076CDC1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E3BDCE9" w14:textId="7643E0F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996BB9D" w14:textId="251ABE6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6A8337A" w14:textId="0E061D8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657FEED" w14:textId="77777777" w:rsidTr="00E82E5D">
        <w:tc>
          <w:tcPr>
            <w:tcW w:w="1517" w:type="dxa"/>
            <w:vMerge/>
            <w:vAlign w:val="center"/>
          </w:tcPr>
          <w:p w14:paraId="46078071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8D7430C" w14:textId="0235A758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8" w:name="_Hlk143613055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MB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  <w:bookmarkEnd w:id="28"/>
          </w:p>
        </w:tc>
        <w:tc>
          <w:tcPr>
            <w:tcW w:w="501" w:type="dxa"/>
            <w:vAlign w:val="center"/>
          </w:tcPr>
          <w:p w14:paraId="72B82C1D" w14:textId="3578E46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6533EE96" w14:textId="6745902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ventral</w:t>
            </w:r>
          </w:p>
        </w:tc>
        <w:tc>
          <w:tcPr>
            <w:tcW w:w="815" w:type="dxa"/>
            <w:vAlign w:val="center"/>
          </w:tcPr>
          <w:p w14:paraId="1454D86C" w14:textId="0C544A6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15FF583E" w14:textId="264F5A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2 A-C</w:t>
            </w:r>
          </w:p>
        </w:tc>
        <w:tc>
          <w:tcPr>
            <w:tcW w:w="745" w:type="dxa"/>
            <w:vAlign w:val="center"/>
          </w:tcPr>
          <w:p w14:paraId="7FE8EE0E" w14:textId="20A4579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56" w:type="dxa"/>
            <w:vAlign w:val="center"/>
          </w:tcPr>
          <w:p w14:paraId="26017D62" w14:textId="3B0B3C0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2233DA77" w14:textId="496A075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5" w:type="dxa"/>
            <w:vAlign w:val="center"/>
          </w:tcPr>
          <w:p w14:paraId="3A50D41C" w14:textId="2C7E0DD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115" w:type="dxa"/>
            <w:vAlign w:val="center"/>
          </w:tcPr>
          <w:p w14:paraId="49E5F796" w14:textId="5DA9062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0C25C9" w:rsidRPr="009C15BC" w14:paraId="408BA240" w14:textId="77777777" w:rsidTr="00E82E5D">
        <w:tc>
          <w:tcPr>
            <w:tcW w:w="1517" w:type="dxa"/>
            <w:vMerge/>
            <w:vAlign w:val="center"/>
          </w:tcPr>
          <w:p w14:paraId="364D3E73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C61898F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1DC10FF" w14:textId="0C7D132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54E70D3D" w14:textId="1E814FB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3-4</w:t>
            </w:r>
          </w:p>
        </w:tc>
        <w:tc>
          <w:tcPr>
            <w:tcW w:w="815" w:type="dxa"/>
            <w:vAlign w:val="center"/>
          </w:tcPr>
          <w:p w14:paraId="3EF3B247" w14:textId="18B6875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60B34D2" w14:textId="48B0D9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3 M-O</w:t>
            </w:r>
          </w:p>
        </w:tc>
        <w:tc>
          <w:tcPr>
            <w:tcW w:w="745" w:type="dxa"/>
            <w:vAlign w:val="center"/>
          </w:tcPr>
          <w:p w14:paraId="16F62CC4" w14:textId="4C49906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6" w:type="dxa"/>
            <w:vAlign w:val="center"/>
          </w:tcPr>
          <w:p w14:paraId="7D2011D3" w14:textId="3D36BCC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01" w:type="dxa"/>
            <w:vAlign w:val="center"/>
          </w:tcPr>
          <w:p w14:paraId="5258B573" w14:textId="77F5F37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5" w:type="dxa"/>
            <w:vAlign w:val="center"/>
          </w:tcPr>
          <w:p w14:paraId="3035E8E6" w14:textId="3189104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115" w:type="dxa"/>
            <w:vAlign w:val="center"/>
          </w:tcPr>
          <w:p w14:paraId="1F349D84" w14:textId="7241CE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</w:tr>
      <w:tr w:rsidR="000C25C9" w:rsidRPr="009C15BC" w14:paraId="36F2CFE2" w14:textId="77777777" w:rsidTr="00E82E5D">
        <w:tc>
          <w:tcPr>
            <w:tcW w:w="1517" w:type="dxa"/>
            <w:vMerge/>
            <w:vAlign w:val="center"/>
          </w:tcPr>
          <w:p w14:paraId="0126742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B41F885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FB58DB5" w14:textId="3553BE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6CE7DAAF" w14:textId="5284E79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</w:t>
            </w:r>
          </w:p>
        </w:tc>
        <w:tc>
          <w:tcPr>
            <w:tcW w:w="815" w:type="dxa"/>
            <w:vAlign w:val="center"/>
          </w:tcPr>
          <w:p w14:paraId="15BD651C" w14:textId="072E834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DDCAEA1" w14:textId="3E5FCDD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36240698" w14:textId="7C68597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F1DC039" w14:textId="4A3E0CF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3641DBA" w14:textId="49834F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2D54C4D" w14:textId="4D81FC3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BDCF6C0" w14:textId="0EB6B08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C246433" w14:textId="77777777" w:rsidTr="00E82E5D">
        <w:tc>
          <w:tcPr>
            <w:tcW w:w="1517" w:type="dxa"/>
            <w:vMerge w:val="restart"/>
            <w:vAlign w:val="center"/>
          </w:tcPr>
          <w:p w14:paraId="5520AFED" w14:textId="46323108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Pycnogonida gen. sp.</w:t>
            </w:r>
          </w:p>
        </w:tc>
        <w:tc>
          <w:tcPr>
            <w:tcW w:w="1316" w:type="dxa"/>
            <w:vMerge w:val="restart"/>
            <w:vAlign w:val="center"/>
          </w:tcPr>
          <w:p w14:paraId="620A04DE" w14:textId="181B9BFA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_Hlk143616187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437</w:t>
            </w:r>
            <w:bookmarkEnd w:id="29"/>
          </w:p>
        </w:tc>
        <w:tc>
          <w:tcPr>
            <w:tcW w:w="501" w:type="dxa"/>
            <w:vAlign w:val="center"/>
          </w:tcPr>
          <w:p w14:paraId="3804B13F" w14:textId="68CC2BF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3569AD76" w14:textId="030A2A4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ventral</w:t>
            </w:r>
          </w:p>
        </w:tc>
        <w:tc>
          <w:tcPr>
            <w:tcW w:w="815" w:type="dxa"/>
            <w:vAlign w:val="center"/>
          </w:tcPr>
          <w:p w14:paraId="32306887" w14:textId="79CFB78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0626C2A9" w14:textId="556DAE4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2 A-B</w:t>
            </w:r>
          </w:p>
        </w:tc>
        <w:tc>
          <w:tcPr>
            <w:tcW w:w="745" w:type="dxa"/>
            <w:vAlign w:val="center"/>
          </w:tcPr>
          <w:p w14:paraId="1806890A" w14:textId="2B59E03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DC40E96" w14:textId="31FA606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570750B" w14:textId="6D51873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6471E0E" w14:textId="6BBD38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158F10E" w14:textId="552C5E9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D91E1EE" w14:textId="77777777" w:rsidTr="00E82E5D">
        <w:tc>
          <w:tcPr>
            <w:tcW w:w="1517" w:type="dxa"/>
            <w:vMerge/>
            <w:vAlign w:val="center"/>
          </w:tcPr>
          <w:p w14:paraId="2EB0112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338E9CB2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2184911" w14:textId="7BC0A7D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011E33DB" w14:textId="2710945C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body, ventral</w:t>
            </w:r>
          </w:p>
        </w:tc>
        <w:tc>
          <w:tcPr>
            <w:tcW w:w="815" w:type="dxa"/>
            <w:vAlign w:val="center"/>
          </w:tcPr>
          <w:p w14:paraId="7EB80E34" w14:textId="3ADB277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605E330" w14:textId="1D6AE6A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3 A-C</w:t>
            </w:r>
          </w:p>
        </w:tc>
        <w:tc>
          <w:tcPr>
            <w:tcW w:w="745" w:type="dxa"/>
            <w:vAlign w:val="center"/>
          </w:tcPr>
          <w:p w14:paraId="5AE9AF62" w14:textId="0DE516B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6" w:type="dxa"/>
            <w:vAlign w:val="center"/>
          </w:tcPr>
          <w:p w14:paraId="51FA21AF" w14:textId="78F5A3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01" w:type="dxa"/>
            <w:vAlign w:val="center"/>
          </w:tcPr>
          <w:p w14:paraId="03EB23AC" w14:textId="3E10515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15" w:type="dxa"/>
            <w:vAlign w:val="center"/>
          </w:tcPr>
          <w:p w14:paraId="6EC442F1" w14:textId="57A37D2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15" w:type="dxa"/>
            <w:vAlign w:val="center"/>
          </w:tcPr>
          <w:p w14:paraId="7A48FFFF" w14:textId="078868D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0C25C9" w:rsidRPr="009C15BC" w14:paraId="1DAAE047" w14:textId="77777777" w:rsidTr="00E82E5D">
        <w:tc>
          <w:tcPr>
            <w:tcW w:w="1517" w:type="dxa"/>
            <w:vMerge w:val="restart"/>
            <w:vAlign w:val="center"/>
          </w:tcPr>
          <w:p w14:paraId="3D7CCA07" w14:textId="17EA4301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agellopantopus</w:t>
            </w:r>
            <w:proofErr w:type="spellEnd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ocki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775F40F6" w14:textId="49669744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0" w:name="_Hlk143616566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4/5024-LS</w:t>
            </w:r>
            <w:bookmarkEnd w:id="30"/>
          </w:p>
        </w:tc>
        <w:tc>
          <w:tcPr>
            <w:tcW w:w="501" w:type="dxa"/>
            <w:vAlign w:val="center"/>
          </w:tcPr>
          <w:p w14:paraId="005E658C" w14:textId="28F37A2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1C4C1614" w14:textId="38B7DB21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 (flagellum incomplete), ventral</w:t>
            </w:r>
          </w:p>
        </w:tc>
        <w:tc>
          <w:tcPr>
            <w:tcW w:w="815" w:type="dxa"/>
            <w:vAlign w:val="center"/>
          </w:tcPr>
          <w:p w14:paraId="2DF7C8B8" w14:textId="3C47613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15DC1150" w14:textId="324273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5 A-B</w:t>
            </w:r>
          </w:p>
        </w:tc>
        <w:tc>
          <w:tcPr>
            <w:tcW w:w="745" w:type="dxa"/>
            <w:vAlign w:val="center"/>
          </w:tcPr>
          <w:p w14:paraId="3690F511" w14:textId="633D47C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2166032" w14:textId="40F7EC5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F7541E4" w14:textId="0231DAC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06DBF0A" w14:textId="4DA21D9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D46BC18" w14:textId="5F551C6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00FAB37B" w14:textId="77777777" w:rsidTr="00E82E5D">
        <w:tc>
          <w:tcPr>
            <w:tcW w:w="1517" w:type="dxa"/>
            <w:vMerge/>
            <w:vAlign w:val="center"/>
          </w:tcPr>
          <w:p w14:paraId="7A1D1467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48A4A2E9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A7987B1" w14:textId="532E044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6F0AA945" w14:textId="406A5632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 xml:space="preserve">proboscis, </w:t>
            </w:r>
            <w:proofErr w:type="spellStart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ovigers</w:t>
            </w:r>
            <w:proofErr w:type="spellEnd"/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, WL1-2</w:t>
            </w:r>
          </w:p>
        </w:tc>
        <w:tc>
          <w:tcPr>
            <w:tcW w:w="815" w:type="dxa"/>
            <w:vAlign w:val="center"/>
          </w:tcPr>
          <w:p w14:paraId="070CBA19" w14:textId="19C6F3B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0E4C18A4" w14:textId="04ACBA4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6 A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45" w:type="dxa"/>
            <w:vAlign w:val="center"/>
          </w:tcPr>
          <w:p w14:paraId="185A10F7" w14:textId="608D826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2498ED9" w14:textId="2FD1329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AFA00BB" w14:textId="078E9E0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3FB0756" w14:textId="05513DD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20553C65" w14:textId="18BE765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2EC4238A" w14:textId="77777777" w:rsidTr="00E82E5D">
        <w:tc>
          <w:tcPr>
            <w:tcW w:w="1517" w:type="dxa"/>
            <w:vMerge/>
            <w:vAlign w:val="center"/>
          </w:tcPr>
          <w:p w14:paraId="4F4978F6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50B26310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E67F6B6" w14:textId="2767D7A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668F33A7" w14:textId="33577D20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left WL3-4</w:t>
            </w:r>
          </w:p>
        </w:tc>
        <w:tc>
          <w:tcPr>
            <w:tcW w:w="815" w:type="dxa"/>
            <w:vAlign w:val="center"/>
          </w:tcPr>
          <w:p w14:paraId="1EBD7B84" w14:textId="4779B03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6638355E" w14:textId="718B785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15643CC1" w14:textId="0E95740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17B7747" w14:textId="1692290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389BBD5A" w14:textId="003DF47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9BC0860" w14:textId="63D89F7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D9A2D2E" w14:textId="086BA74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5D6F9729" w14:textId="77777777" w:rsidTr="00E82E5D">
        <w:tc>
          <w:tcPr>
            <w:tcW w:w="1517" w:type="dxa"/>
            <w:vMerge w:val="restart"/>
            <w:vAlign w:val="center"/>
          </w:tcPr>
          <w:p w14:paraId="728E81B7" w14:textId="40439DFF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entapantopus</w:t>
            </w:r>
            <w:proofErr w:type="spellEnd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ogteli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601348C8" w14:textId="59A7D9A3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1" w:name="_Hlk143618716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10/5-LS</w:t>
            </w:r>
            <w:bookmarkEnd w:id="31"/>
          </w:p>
        </w:tc>
        <w:tc>
          <w:tcPr>
            <w:tcW w:w="501" w:type="dxa"/>
            <w:vAlign w:val="center"/>
          </w:tcPr>
          <w:p w14:paraId="38CDA3F8" w14:textId="55C9587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5EDC11DF" w14:textId="357085E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ull specimens 1 and 2, ventral and lateral</w:t>
            </w:r>
          </w:p>
        </w:tc>
        <w:tc>
          <w:tcPr>
            <w:tcW w:w="815" w:type="dxa"/>
            <w:vAlign w:val="center"/>
          </w:tcPr>
          <w:p w14:paraId="3BA68376" w14:textId="039200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E0E0B79" w14:textId="6BA08A4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28 A-B</w:t>
            </w:r>
          </w:p>
        </w:tc>
        <w:tc>
          <w:tcPr>
            <w:tcW w:w="745" w:type="dxa"/>
            <w:vAlign w:val="center"/>
          </w:tcPr>
          <w:p w14:paraId="7BDB1757" w14:textId="0A0CCF8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F1B6483" w14:textId="2882F4B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8EBAB76" w14:textId="42F3F06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1DBEB7" w14:textId="235B191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42A14E0" w14:textId="78DDF6C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66C83767" w14:textId="77777777" w:rsidTr="00E82E5D">
        <w:tc>
          <w:tcPr>
            <w:tcW w:w="1517" w:type="dxa"/>
            <w:vMerge/>
            <w:vAlign w:val="center"/>
          </w:tcPr>
          <w:p w14:paraId="25BA84C2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7F83CB68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E4F4EE0" w14:textId="2854BB6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7E1F592D" w14:textId="44182BA6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fossil</w:t>
            </w:r>
          </w:p>
        </w:tc>
        <w:tc>
          <w:tcPr>
            <w:tcW w:w="815" w:type="dxa"/>
            <w:vAlign w:val="center"/>
          </w:tcPr>
          <w:p w14:paraId="13AD120E" w14:textId="1B6B873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719A5C8E" w14:textId="108958F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9DD99A3" w14:textId="002773E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55BEB57" w14:textId="0495E2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2603C60" w14:textId="051D097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0F90B91" w14:textId="4601824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D3D613C" w14:textId="42EF68C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797B557E" w14:textId="77777777" w:rsidTr="00E82E5D">
        <w:tc>
          <w:tcPr>
            <w:tcW w:w="1517" w:type="dxa"/>
            <w:vMerge w:val="restart"/>
            <w:vAlign w:val="center"/>
          </w:tcPr>
          <w:p w14:paraId="50EAD396" w14:textId="08B68B50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entapantopus</w:t>
            </w:r>
            <w:proofErr w:type="spellEnd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?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ogteli</w:t>
            </w:r>
            <w:proofErr w:type="spellEnd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316" w:type="dxa"/>
            <w:vMerge w:val="restart"/>
            <w:vAlign w:val="center"/>
          </w:tcPr>
          <w:p w14:paraId="5BC3FFBE" w14:textId="6EA77DA2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2" w:name="_Hlk143620116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7/29-LS</w:t>
            </w:r>
            <w:bookmarkEnd w:id="32"/>
          </w:p>
        </w:tc>
        <w:tc>
          <w:tcPr>
            <w:tcW w:w="501" w:type="dxa"/>
            <w:vAlign w:val="center"/>
          </w:tcPr>
          <w:p w14:paraId="3EDE30FB" w14:textId="55A6524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6" w:type="dxa"/>
            <w:vAlign w:val="center"/>
          </w:tcPr>
          <w:p w14:paraId="0936F9EA" w14:textId="7391E3D4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dorsal</w:t>
            </w:r>
          </w:p>
        </w:tc>
        <w:tc>
          <w:tcPr>
            <w:tcW w:w="815" w:type="dxa"/>
            <w:vAlign w:val="center"/>
          </w:tcPr>
          <w:p w14:paraId="1D1E29FA" w14:textId="3F17151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293D167E" w14:textId="7B025C2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0 B-D</w:t>
            </w:r>
          </w:p>
        </w:tc>
        <w:tc>
          <w:tcPr>
            <w:tcW w:w="745" w:type="dxa"/>
            <w:vAlign w:val="center"/>
          </w:tcPr>
          <w:p w14:paraId="27949BDE" w14:textId="1A1F57F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6" w:type="dxa"/>
            <w:vAlign w:val="center"/>
          </w:tcPr>
          <w:p w14:paraId="0B2C610E" w14:textId="73B0360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vAlign w:val="center"/>
          </w:tcPr>
          <w:p w14:paraId="4093FB8D" w14:textId="29DFC6F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15" w:type="dxa"/>
            <w:vAlign w:val="center"/>
          </w:tcPr>
          <w:p w14:paraId="0826232C" w14:textId="31F20A7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15" w:type="dxa"/>
            <w:vAlign w:val="center"/>
          </w:tcPr>
          <w:p w14:paraId="3A200562" w14:textId="4C87AF0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0C25C9" w:rsidRPr="009C15BC" w14:paraId="5D3E5C86" w14:textId="77777777" w:rsidTr="00E82E5D">
        <w:tc>
          <w:tcPr>
            <w:tcW w:w="1517" w:type="dxa"/>
            <w:vMerge/>
            <w:vAlign w:val="center"/>
          </w:tcPr>
          <w:p w14:paraId="5B633D35" w14:textId="77777777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09300C13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D50011E" w14:textId="68AE80C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6" w:type="dxa"/>
            <w:vAlign w:val="center"/>
          </w:tcPr>
          <w:p w14:paraId="134BE502" w14:textId="6D09D57D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and associated ophiuroids</w:t>
            </w:r>
          </w:p>
        </w:tc>
        <w:tc>
          <w:tcPr>
            <w:tcW w:w="815" w:type="dxa"/>
            <w:vAlign w:val="center"/>
          </w:tcPr>
          <w:p w14:paraId="619D48BA" w14:textId="3AEE4C7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1" w:type="dxa"/>
            <w:vAlign w:val="center"/>
          </w:tcPr>
          <w:p w14:paraId="69FC00F4" w14:textId="7760ECC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03BD7460" w14:textId="5C68B6C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1626314A" w14:textId="3839EA4F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23D9004" w14:textId="20DE9AA3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ECAC2C5" w14:textId="16DF331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39EC6D2" w14:textId="0BB6AA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25C9" w:rsidRPr="009C15BC" w14:paraId="1A3BE24A" w14:textId="77777777" w:rsidTr="00E82E5D">
        <w:tc>
          <w:tcPr>
            <w:tcW w:w="1517" w:type="dxa"/>
            <w:vMerge w:val="restart"/>
            <w:vAlign w:val="center"/>
          </w:tcPr>
          <w:p w14:paraId="30B608C7" w14:textId="1B273882" w:rsidR="000C25C9" w:rsidRPr="009C15BC" w:rsidRDefault="000C25C9" w:rsidP="000C25C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ycnogonida </w:t>
            </w:r>
            <w:proofErr w:type="spellStart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ndet</w:t>
            </w:r>
            <w:proofErr w:type="spellEnd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316" w:type="dxa"/>
            <w:vMerge w:val="restart"/>
            <w:vAlign w:val="center"/>
          </w:tcPr>
          <w:p w14:paraId="527B8EBD" w14:textId="312D88F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3" w:name="_Hlk143621227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NHMMZ PWL 2010/5-LS</w:t>
            </w:r>
            <w:bookmarkEnd w:id="33"/>
          </w:p>
        </w:tc>
        <w:tc>
          <w:tcPr>
            <w:tcW w:w="501" w:type="dxa"/>
            <w:vAlign w:val="center"/>
          </w:tcPr>
          <w:p w14:paraId="620C1F45" w14:textId="23C7273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6" w:type="dxa"/>
            <w:vAlign w:val="center"/>
          </w:tcPr>
          <w:p w14:paraId="691FB755" w14:textId="7147942B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3, whole specimen, lateral?</w:t>
            </w:r>
          </w:p>
        </w:tc>
        <w:tc>
          <w:tcPr>
            <w:tcW w:w="815" w:type="dxa"/>
            <w:vAlign w:val="center"/>
          </w:tcPr>
          <w:p w14:paraId="00C92D72" w14:textId="6817901B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40E121AA" w14:textId="76997DE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4 A-C</w:t>
            </w:r>
          </w:p>
        </w:tc>
        <w:tc>
          <w:tcPr>
            <w:tcW w:w="745" w:type="dxa"/>
            <w:vAlign w:val="center"/>
          </w:tcPr>
          <w:p w14:paraId="17D559E4" w14:textId="23B6305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56" w:type="dxa"/>
            <w:vAlign w:val="center"/>
          </w:tcPr>
          <w:p w14:paraId="6EE64AAE" w14:textId="425546D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01" w:type="dxa"/>
            <w:vAlign w:val="center"/>
          </w:tcPr>
          <w:p w14:paraId="13CBE0A9" w14:textId="4E72EC4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15" w:type="dxa"/>
            <w:vAlign w:val="center"/>
          </w:tcPr>
          <w:p w14:paraId="0F767928" w14:textId="172BEAF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115" w:type="dxa"/>
            <w:vAlign w:val="center"/>
          </w:tcPr>
          <w:p w14:paraId="4F12AB21" w14:textId="54F6BD92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0C25C9" w:rsidRPr="009C15BC" w14:paraId="4AE6F4EB" w14:textId="77777777" w:rsidTr="00E82E5D">
        <w:tc>
          <w:tcPr>
            <w:tcW w:w="1517" w:type="dxa"/>
            <w:vMerge/>
            <w:vAlign w:val="center"/>
          </w:tcPr>
          <w:p w14:paraId="7F69AE56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</w:tcPr>
          <w:p w14:paraId="145228BC" w14:textId="77777777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3CFD531" w14:textId="293A4DA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6" w:type="dxa"/>
            <w:vAlign w:val="center"/>
          </w:tcPr>
          <w:p w14:paraId="2EF161C8" w14:textId="06187868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specimen 4 whole specimen, lateral?</w:t>
            </w:r>
          </w:p>
        </w:tc>
        <w:tc>
          <w:tcPr>
            <w:tcW w:w="815" w:type="dxa"/>
            <w:vAlign w:val="center"/>
          </w:tcPr>
          <w:p w14:paraId="7D40F2F2" w14:textId="236B7DA1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3FB51E15" w14:textId="4BE9947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4 E-G</w:t>
            </w:r>
          </w:p>
        </w:tc>
        <w:tc>
          <w:tcPr>
            <w:tcW w:w="745" w:type="dxa"/>
            <w:vAlign w:val="center"/>
          </w:tcPr>
          <w:p w14:paraId="224FE253" w14:textId="046E751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56" w:type="dxa"/>
            <w:vAlign w:val="center"/>
          </w:tcPr>
          <w:p w14:paraId="6DAA43B2" w14:textId="27A5EAEC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1" w:type="dxa"/>
            <w:vAlign w:val="center"/>
          </w:tcPr>
          <w:p w14:paraId="37F3F0B0" w14:textId="582835F6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</w:tcPr>
          <w:p w14:paraId="24654E81" w14:textId="09AF44C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15" w:type="dxa"/>
            <w:vAlign w:val="center"/>
          </w:tcPr>
          <w:p w14:paraId="5D81780A" w14:textId="07050075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0C25C9" w:rsidRPr="009C15BC" w14:paraId="681025A1" w14:textId="77777777" w:rsidTr="00E82E5D">
        <w:tc>
          <w:tcPr>
            <w:tcW w:w="1517" w:type="dxa"/>
            <w:vMerge/>
            <w:vAlign w:val="center"/>
          </w:tcPr>
          <w:p w14:paraId="16DB7245" w14:textId="77777777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14:paraId="7BBB8120" w14:textId="729B0E5B" w:rsidR="000C25C9" w:rsidRPr="009C15BC" w:rsidRDefault="000C25C9" w:rsidP="000C25C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4" w:name="_Hlk143621284"/>
            <w:r w:rsidRPr="009C15BC">
              <w:rPr>
                <w:rFonts w:ascii="Times New Roman" w:hAnsi="Times New Roman" w:cs="Times New Roman"/>
                <w:bCs/>
                <w:sz w:val="16"/>
                <w:szCs w:val="16"/>
              </w:rPr>
              <w:t>IGPB-HS</w:t>
            </w:r>
            <w:bookmarkEnd w:id="34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42</w:t>
            </w:r>
          </w:p>
        </w:tc>
        <w:tc>
          <w:tcPr>
            <w:tcW w:w="501" w:type="dxa"/>
            <w:vAlign w:val="center"/>
          </w:tcPr>
          <w:p w14:paraId="3D4F8B5F" w14:textId="683AC5BA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6" w:type="dxa"/>
            <w:vAlign w:val="center"/>
          </w:tcPr>
          <w:p w14:paraId="6355B470" w14:textId="0732A779" w:rsidR="000C25C9" w:rsidRPr="009C15BC" w:rsidRDefault="000C25C9" w:rsidP="000C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whole specimen, lateral?</w:t>
            </w:r>
          </w:p>
        </w:tc>
        <w:tc>
          <w:tcPr>
            <w:tcW w:w="815" w:type="dxa"/>
            <w:vAlign w:val="center"/>
          </w:tcPr>
          <w:p w14:paraId="69F82ACA" w14:textId="41B20D3D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11" w:type="dxa"/>
            <w:vAlign w:val="center"/>
          </w:tcPr>
          <w:p w14:paraId="708E7C1E" w14:textId="05C558E4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fig. 34 I-K</w:t>
            </w:r>
          </w:p>
        </w:tc>
        <w:tc>
          <w:tcPr>
            <w:tcW w:w="745" w:type="dxa"/>
            <w:vAlign w:val="center"/>
          </w:tcPr>
          <w:p w14:paraId="253C8AF4" w14:textId="25D71E1E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6" w:type="dxa"/>
            <w:vAlign w:val="center"/>
          </w:tcPr>
          <w:p w14:paraId="1EAB7674" w14:textId="67FDDF18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01" w:type="dxa"/>
            <w:vAlign w:val="center"/>
          </w:tcPr>
          <w:p w14:paraId="32EC0261" w14:textId="5AB04A90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15" w:type="dxa"/>
            <w:vAlign w:val="center"/>
          </w:tcPr>
          <w:p w14:paraId="23240C98" w14:textId="2ADD0D4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15" w:type="dxa"/>
            <w:vAlign w:val="center"/>
          </w:tcPr>
          <w:p w14:paraId="3903F664" w14:textId="335D1BD9" w:rsidR="000C25C9" w:rsidRPr="009C15BC" w:rsidRDefault="000C25C9" w:rsidP="000C2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5BC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</w:tr>
      <w:bookmarkEnd w:id="0"/>
    </w:tbl>
    <w:p w14:paraId="2258FA8B" w14:textId="3E2E9C4A" w:rsidR="005F7141" w:rsidRDefault="005F7141">
      <w:pPr>
        <w:rPr>
          <w:rFonts w:ascii="Times New Roman" w:hAnsi="Times New Roman" w:cs="Times New Roman"/>
          <w:sz w:val="18"/>
          <w:szCs w:val="18"/>
        </w:rPr>
      </w:pPr>
    </w:p>
    <w:sectPr w:rsidR="005F7141" w:rsidSect="00863F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B8DE3" w14:textId="77777777" w:rsidR="00B141F8" w:rsidRDefault="00B141F8" w:rsidP="003049EB">
      <w:pPr>
        <w:spacing w:after="0" w:line="240" w:lineRule="auto"/>
      </w:pPr>
      <w:r>
        <w:separator/>
      </w:r>
    </w:p>
  </w:endnote>
  <w:endnote w:type="continuationSeparator" w:id="0">
    <w:p w14:paraId="1774B077" w14:textId="77777777" w:rsidR="00B141F8" w:rsidRDefault="00B141F8" w:rsidP="00304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87A20" w14:textId="77777777" w:rsidR="00216729" w:rsidRDefault="002167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53C9A" w14:textId="77777777" w:rsidR="00216729" w:rsidRDefault="002167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F0948" w14:textId="77777777" w:rsidR="00216729" w:rsidRDefault="00216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62AF8" w14:textId="77777777" w:rsidR="00B141F8" w:rsidRDefault="00B141F8" w:rsidP="003049EB">
      <w:pPr>
        <w:spacing w:after="0" w:line="240" w:lineRule="auto"/>
      </w:pPr>
      <w:r>
        <w:separator/>
      </w:r>
    </w:p>
  </w:footnote>
  <w:footnote w:type="continuationSeparator" w:id="0">
    <w:p w14:paraId="335B7ECF" w14:textId="77777777" w:rsidR="00B141F8" w:rsidRDefault="00B141F8" w:rsidP="003049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A71C6" w14:textId="77777777" w:rsidR="00216729" w:rsidRDefault="002167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A5502" w14:textId="77777777" w:rsidR="00BB79C2" w:rsidRDefault="00BB79C2" w:rsidP="00BB79C2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b/>
        <w:sz w:val="24"/>
        <w:szCs w:val="24"/>
      </w:rPr>
    </w:pPr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New insights into the </w:t>
    </w:r>
    <w:proofErr w:type="gramStart"/>
    <w:r w:rsidRPr="00CC6808">
      <w:rPr>
        <w:rFonts w:ascii="Times New Roman" w:eastAsia="Times New Roman" w:hAnsi="Times New Roman" w:cs="Times New Roman"/>
        <w:b/>
        <w:sz w:val="24"/>
        <w:szCs w:val="24"/>
      </w:rPr>
      <w:t>Devonian sea</w:t>
    </w:r>
    <w:proofErr w:type="gram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piders of the </w:t>
    </w:r>
    <w:proofErr w:type="spellStart"/>
    <w:r w:rsidRPr="00CC6808">
      <w:rPr>
        <w:rFonts w:ascii="Times New Roman" w:eastAsia="Times New Roman" w:hAnsi="Times New Roman" w:cs="Times New Roman"/>
        <w:b/>
        <w:sz w:val="24"/>
        <w:szCs w:val="24"/>
      </w:rPr>
      <w:t>Hunsrück</w:t>
    </w:r>
    <w:proofErr w:type="spell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late (Arthropoda: Pycnogonida)</w:t>
    </w:r>
  </w:p>
  <w:p w14:paraId="1BCBFE5A" w14:textId="5DFC83FD" w:rsidR="00BB79C2" w:rsidRDefault="00BB79C2" w:rsidP="00BB79C2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707A21">
      <w:rPr>
        <w:rFonts w:ascii="Times New Roman" w:eastAsia="Times New Roman" w:hAnsi="Times New Roman" w:cs="Times New Roman"/>
        <w:sz w:val="24"/>
        <w:szCs w:val="24"/>
      </w:rPr>
      <w:t>Romain Sabroux, Russell J. Garwood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Davide Pisani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="00216729" w:rsidRPr="0002611E">
      <w:rPr>
        <w:rFonts w:ascii="Times New Roman" w:eastAsia="Times New Roman" w:hAnsi="Times New Roman" w:cs="Times New Roman"/>
        <w:sz w:val="24"/>
        <w:szCs w:val="24"/>
      </w:rPr>
      <w:t>Philip C. J. Donoghue</w:t>
    </w:r>
    <w:r w:rsidR="00216729"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Gregory D. Edgecomb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9E13C" w14:textId="77777777" w:rsidR="00216729" w:rsidRDefault="002167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E54"/>
    <w:rsid w:val="00010F43"/>
    <w:rsid w:val="0005120E"/>
    <w:rsid w:val="0006128A"/>
    <w:rsid w:val="00070B2F"/>
    <w:rsid w:val="00080401"/>
    <w:rsid w:val="000872B8"/>
    <w:rsid w:val="00091CBB"/>
    <w:rsid w:val="00093470"/>
    <w:rsid w:val="000B6A8D"/>
    <w:rsid w:val="000C25C9"/>
    <w:rsid w:val="000C7D0A"/>
    <w:rsid w:val="000D4F6D"/>
    <w:rsid w:val="000E1801"/>
    <w:rsid w:val="000E19DB"/>
    <w:rsid w:val="000E38CA"/>
    <w:rsid w:val="000F5B3E"/>
    <w:rsid w:val="00126EFD"/>
    <w:rsid w:val="001331B1"/>
    <w:rsid w:val="001618C7"/>
    <w:rsid w:val="00166579"/>
    <w:rsid w:val="00175D49"/>
    <w:rsid w:val="00177455"/>
    <w:rsid w:val="0018527E"/>
    <w:rsid w:val="001904BA"/>
    <w:rsid w:val="0019277A"/>
    <w:rsid w:val="001A6E16"/>
    <w:rsid w:val="001B26BB"/>
    <w:rsid w:val="001B649C"/>
    <w:rsid w:val="001B6E72"/>
    <w:rsid w:val="001D46EA"/>
    <w:rsid w:val="00202700"/>
    <w:rsid w:val="00210E90"/>
    <w:rsid w:val="00216729"/>
    <w:rsid w:val="0022514F"/>
    <w:rsid w:val="00233763"/>
    <w:rsid w:val="0023745B"/>
    <w:rsid w:val="0025738F"/>
    <w:rsid w:val="00267916"/>
    <w:rsid w:val="00281C18"/>
    <w:rsid w:val="002D5FBF"/>
    <w:rsid w:val="002E6BA4"/>
    <w:rsid w:val="003041F3"/>
    <w:rsid w:val="003049EB"/>
    <w:rsid w:val="00306218"/>
    <w:rsid w:val="0032270D"/>
    <w:rsid w:val="003252FA"/>
    <w:rsid w:val="003277D2"/>
    <w:rsid w:val="00330383"/>
    <w:rsid w:val="00333E5D"/>
    <w:rsid w:val="00334999"/>
    <w:rsid w:val="003362C8"/>
    <w:rsid w:val="00343B2C"/>
    <w:rsid w:val="00347073"/>
    <w:rsid w:val="00386BA0"/>
    <w:rsid w:val="003A1D5A"/>
    <w:rsid w:val="003A7E54"/>
    <w:rsid w:val="003D4394"/>
    <w:rsid w:val="003E0E2A"/>
    <w:rsid w:val="003E18BE"/>
    <w:rsid w:val="003E7CFD"/>
    <w:rsid w:val="003F5906"/>
    <w:rsid w:val="003F777F"/>
    <w:rsid w:val="00400C0B"/>
    <w:rsid w:val="00426DBC"/>
    <w:rsid w:val="0043215B"/>
    <w:rsid w:val="00432DB5"/>
    <w:rsid w:val="00433CFD"/>
    <w:rsid w:val="0045571E"/>
    <w:rsid w:val="00457B4B"/>
    <w:rsid w:val="00457C91"/>
    <w:rsid w:val="00460868"/>
    <w:rsid w:val="00470D01"/>
    <w:rsid w:val="004A0874"/>
    <w:rsid w:val="004B0A0D"/>
    <w:rsid w:val="004B4842"/>
    <w:rsid w:val="004B6782"/>
    <w:rsid w:val="004C0F07"/>
    <w:rsid w:val="004C1AFF"/>
    <w:rsid w:val="004D185B"/>
    <w:rsid w:val="004F084C"/>
    <w:rsid w:val="005033C2"/>
    <w:rsid w:val="0051796E"/>
    <w:rsid w:val="00531815"/>
    <w:rsid w:val="00543119"/>
    <w:rsid w:val="00551594"/>
    <w:rsid w:val="00560648"/>
    <w:rsid w:val="0058056F"/>
    <w:rsid w:val="00596701"/>
    <w:rsid w:val="005A084D"/>
    <w:rsid w:val="005A1B0D"/>
    <w:rsid w:val="005C4950"/>
    <w:rsid w:val="005C73F4"/>
    <w:rsid w:val="005F7141"/>
    <w:rsid w:val="00633B86"/>
    <w:rsid w:val="0064249D"/>
    <w:rsid w:val="006566DB"/>
    <w:rsid w:val="0066460E"/>
    <w:rsid w:val="006A6643"/>
    <w:rsid w:val="006C2971"/>
    <w:rsid w:val="006C424D"/>
    <w:rsid w:val="006C525D"/>
    <w:rsid w:val="006D7CF9"/>
    <w:rsid w:val="006F24D4"/>
    <w:rsid w:val="006F56B2"/>
    <w:rsid w:val="0070451C"/>
    <w:rsid w:val="00743FAA"/>
    <w:rsid w:val="0074666A"/>
    <w:rsid w:val="00774C1C"/>
    <w:rsid w:val="00776552"/>
    <w:rsid w:val="0079201E"/>
    <w:rsid w:val="00792E02"/>
    <w:rsid w:val="007A5F1A"/>
    <w:rsid w:val="007B1CD7"/>
    <w:rsid w:val="007F2656"/>
    <w:rsid w:val="007F5739"/>
    <w:rsid w:val="008010F8"/>
    <w:rsid w:val="00830806"/>
    <w:rsid w:val="00863F5E"/>
    <w:rsid w:val="00866E47"/>
    <w:rsid w:val="00871DB2"/>
    <w:rsid w:val="008745C8"/>
    <w:rsid w:val="00884443"/>
    <w:rsid w:val="00896952"/>
    <w:rsid w:val="008A6A82"/>
    <w:rsid w:val="008A78E9"/>
    <w:rsid w:val="008B264D"/>
    <w:rsid w:val="008C41D8"/>
    <w:rsid w:val="008D365D"/>
    <w:rsid w:val="008D4E2D"/>
    <w:rsid w:val="008E5AF2"/>
    <w:rsid w:val="00900C95"/>
    <w:rsid w:val="00920239"/>
    <w:rsid w:val="009339FC"/>
    <w:rsid w:val="00943EEB"/>
    <w:rsid w:val="00945EEF"/>
    <w:rsid w:val="00947109"/>
    <w:rsid w:val="009571D3"/>
    <w:rsid w:val="009648D9"/>
    <w:rsid w:val="00980F60"/>
    <w:rsid w:val="0099386E"/>
    <w:rsid w:val="009A79EC"/>
    <w:rsid w:val="009B1F49"/>
    <w:rsid w:val="009B40E9"/>
    <w:rsid w:val="009B6785"/>
    <w:rsid w:val="009C15BC"/>
    <w:rsid w:val="009D7530"/>
    <w:rsid w:val="009E72B2"/>
    <w:rsid w:val="009E76C4"/>
    <w:rsid w:val="009F7309"/>
    <w:rsid w:val="009F7F73"/>
    <w:rsid w:val="00A01B72"/>
    <w:rsid w:val="00A04694"/>
    <w:rsid w:val="00A101CC"/>
    <w:rsid w:val="00A22CE1"/>
    <w:rsid w:val="00A24C07"/>
    <w:rsid w:val="00A42B53"/>
    <w:rsid w:val="00A434E5"/>
    <w:rsid w:val="00A5378E"/>
    <w:rsid w:val="00A64138"/>
    <w:rsid w:val="00A702B9"/>
    <w:rsid w:val="00A74991"/>
    <w:rsid w:val="00A77BA8"/>
    <w:rsid w:val="00A82EF8"/>
    <w:rsid w:val="00AA6983"/>
    <w:rsid w:val="00AB0618"/>
    <w:rsid w:val="00AB4BC7"/>
    <w:rsid w:val="00AB5751"/>
    <w:rsid w:val="00AC14C1"/>
    <w:rsid w:val="00AD52E6"/>
    <w:rsid w:val="00AD54A1"/>
    <w:rsid w:val="00AD6131"/>
    <w:rsid w:val="00AE0C90"/>
    <w:rsid w:val="00AF37B7"/>
    <w:rsid w:val="00AF4321"/>
    <w:rsid w:val="00B05ADF"/>
    <w:rsid w:val="00B141F8"/>
    <w:rsid w:val="00B156BC"/>
    <w:rsid w:val="00B2398B"/>
    <w:rsid w:val="00B3324E"/>
    <w:rsid w:val="00B42BF1"/>
    <w:rsid w:val="00B47F77"/>
    <w:rsid w:val="00B6362E"/>
    <w:rsid w:val="00B71968"/>
    <w:rsid w:val="00BA25FA"/>
    <w:rsid w:val="00BA5F8E"/>
    <w:rsid w:val="00BB79C2"/>
    <w:rsid w:val="00BC5F19"/>
    <w:rsid w:val="00BC6D6B"/>
    <w:rsid w:val="00BD1E17"/>
    <w:rsid w:val="00BF7B7E"/>
    <w:rsid w:val="00C028C7"/>
    <w:rsid w:val="00C22F5A"/>
    <w:rsid w:val="00C30024"/>
    <w:rsid w:val="00C51F68"/>
    <w:rsid w:val="00C559D8"/>
    <w:rsid w:val="00C5764C"/>
    <w:rsid w:val="00C60865"/>
    <w:rsid w:val="00C61703"/>
    <w:rsid w:val="00C6546C"/>
    <w:rsid w:val="00C677AC"/>
    <w:rsid w:val="00C73763"/>
    <w:rsid w:val="00C76C32"/>
    <w:rsid w:val="00CB26F7"/>
    <w:rsid w:val="00CC5692"/>
    <w:rsid w:val="00CC6502"/>
    <w:rsid w:val="00CC66FD"/>
    <w:rsid w:val="00CD3F6C"/>
    <w:rsid w:val="00CF0408"/>
    <w:rsid w:val="00CF37DF"/>
    <w:rsid w:val="00CF3D98"/>
    <w:rsid w:val="00D03033"/>
    <w:rsid w:val="00D03AF7"/>
    <w:rsid w:val="00D04A2A"/>
    <w:rsid w:val="00D05804"/>
    <w:rsid w:val="00D06D9D"/>
    <w:rsid w:val="00D2347E"/>
    <w:rsid w:val="00D262D5"/>
    <w:rsid w:val="00D43B29"/>
    <w:rsid w:val="00D44A86"/>
    <w:rsid w:val="00D52008"/>
    <w:rsid w:val="00D6534F"/>
    <w:rsid w:val="00D85017"/>
    <w:rsid w:val="00D8518B"/>
    <w:rsid w:val="00D874DD"/>
    <w:rsid w:val="00D93BCD"/>
    <w:rsid w:val="00DB1815"/>
    <w:rsid w:val="00DE1EE3"/>
    <w:rsid w:val="00DE4824"/>
    <w:rsid w:val="00E1626B"/>
    <w:rsid w:val="00E2268D"/>
    <w:rsid w:val="00E27419"/>
    <w:rsid w:val="00E35B48"/>
    <w:rsid w:val="00E37A5F"/>
    <w:rsid w:val="00E449C8"/>
    <w:rsid w:val="00E63ADE"/>
    <w:rsid w:val="00E64272"/>
    <w:rsid w:val="00E724BB"/>
    <w:rsid w:val="00E75F3B"/>
    <w:rsid w:val="00E82E5D"/>
    <w:rsid w:val="00E95C65"/>
    <w:rsid w:val="00E96D15"/>
    <w:rsid w:val="00EA271B"/>
    <w:rsid w:val="00EA29E7"/>
    <w:rsid w:val="00EA2D10"/>
    <w:rsid w:val="00EA6171"/>
    <w:rsid w:val="00EB699A"/>
    <w:rsid w:val="00EC250B"/>
    <w:rsid w:val="00EE14EB"/>
    <w:rsid w:val="00EE47BF"/>
    <w:rsid w:val="00EF1475"/>
    <w:rsid w:val="00EF20ED"/>
    <w:rsid w:val="00EF4E19"/>
    <w:rsid w:val="00EF7332"/>
    <w:rsid w:val="00F13A6E"/>
    <w:rsid w:val="00F13FAA"/>
    <w:rsid w:val="00F23C9F"/>
    <w:rsid w:val="00F24D18"/>
    <w:rsid w:val="00F318C2"/>
    <w:rsid w:val="00F34D67"/>
    <w:rsid w:val="00F4293B"/>
    <w:rsid w:val="00F535D7"/>
    <w:rsid w:val="00F53F5F"/>
    <w:rsid w:val="00F61016"/>
    <w:rsid w:val="00F849E8"/>
    <w:rsid w:val="00F91C38"/>
    <w:rsid w:val="00FA21DB"/>
    <w:rsid w:val="00FA2848"/>
    <w:rsid w:val="00FA50AD"/>
    <w:rsid w:val="00FB669D"/>
    <w:rsid w:val="00FC3175"/>
    <w:rsid w:val="00FC75B9"/>
    <w:rsid w:val="00FD02B2"/>
    <w:rsid w:val="00FE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877B"/>
  <w15:docId w15:val="{66D2037B-C4E2-4EF7-AC6A-A1942DD0F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9EB"/>
  </w:style>
  <w:style w:type="paragraph" w:styleId="Footer">
    <w:name w:val="footer"/>
    <w:basedOn w:val="Normal"/>
    <w:link w:val="FooterChar"/>
    <w:uiPriority w:val="99"/>
    <w:unhideWhenUsed/>
    <w:rsid w:val="00304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6B244-151C-43E8-889B-164E6C7AF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4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abroux</dc:creator>
  <cp:keywords/>
  <dc:description/>
  <cp:lastModifiedBy>Romain Sabroux</cp:lastModifiedBy>
  <cp:revision>10</cp:revision>
  <dcterms:created xsi:type="dcterms:W3CDTF">2024-05-07T16:18:00Z</dcterms:created>
  <dcterms:modified xsi:type="dcterms:W3CDTF">2024-05-28T16:43:00Z</dcterms:modified>
</cp:coreProperties>
</file>